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9D5B14" w14:textId="2E884D75" w:rsidR="00C15F30" w:rsidRPr="008403E2" w:rsidRDefault="008403E2" w:rsidP="008403E2">
      <w:pPr>
        <w:pStyle w:val="0MEtitletablefigureTA"/>
        <w:rPr>
          <w:lang w:val="en-GB"/>
        </w:rPr>
      </w:pPr>
      <w:r w:rsidRPr="00677612">
        <w:rPr>
          <w:lang w:val="en-GB"/>
        </w:rPr>
        <w:t xml:space="preserve">Table </w:t>
      </w:r>
      <w:r w:rsidR="00B77143">
        <w:rPr>
          <w:lang w:val="en-GB"/>
        </w:rPr>
        <w:t>S</w:t>
      </w:r>
      <w:r>
        <w:fldChar w:fldCharType="begin"/>
      </w:r>
      <w:r w:rsidRPr="00677612">
        <w:rPr>
          <w:lang w:val="en-GB"/>
        </w:rPr>
        <w:instrText xml:space="preserve"> SEQ Table \* ARABIC </w:instrText>
      </w:r>
      <w:r>
        <w:fldChar w:fldCharType="separate"/>
      </w:r>
      <w:r>
        <w:rPr>
          <w:noProof/>
          <w:lang w:val="en-GB"/>
        </w:rPr>
        <w:t>1</w:t>
      </w:r>
      <w:r>
        <w:fldChar w:fldCharType="end"/>
      </w:r>
      <w:r w:rsidR="00854275" w:rsidRPr="008403E2">
        <w:rPr>
          <w:lang w:val="en-GB"/>
        </w:rPr>
        <w:t xml:space="preserve">: </w:t>
      </w:r>
      <w:r w:rsidR="00272227" w:rsidRPr="008403E2">
        <w:rPr>
          <w:lang w:val="en-GB"/>
        </w:rPr>
        <w:t>In- and excluded studies (and r</w:t>
      </w:r>
      <w:r w:rsidR="00C15F30" w:rsidRPr="008403E2">
        <w:rPr>
          <w:lang w:val="en-GB"/>
        </w:rPr>
        <w:t>easons for exclusion</w:t>
      </w:r>
      <w:r w:rsidR="00272227" w:rsidRPr="008403E2">
        <w:rPr>
          <w:lang w:val="en-GB"/>
        </w:rPr>
        <w:t>)</w:t>
      </w:r>
      <w:r w:rsidR="00C15F30" w:rsidRPr="008403E2">
        <w:rPr>
          <w:lang w:val="en-GB"/>
        </w:rPr>
        <w:t xml:space="preserve"> based on full text analysis</w:t>
      </w:r>
    </w:p>
    <w:tbl>
      <w:tblPr>
        <w:tblStyle w:val="TableGrid"/>
        <w:tblW w:w="0" w:type="auto"/>
        <w:tblLayout w:type="fixed"/>
        <w:tblLook w:val="04A0" w:firstRow="1" w:lastRow="0" w:firstColumn="1" w:lastColumn="0" w:noHBand="0" w:noVBand="1"/>
      </w:tblPr>
      <w:tblGrid>
        <w:gridCol w:w="534"/>
        <w:gridCol w:w="6520"/>
        <w:gridCol w:w="2234"/>
      </w:tblGrid>
      <w:tr w:rsidR="00C15F30" w:rsidRPr="008403E2" w14:paraId="2B4502FD" w14:textId="77777777" w:rsidTr="008403E2">
        <w:tc>
          <w:tcPr>
            <w:tcW w:w="534" w:type="dxa"/>
          </w:tcPr>
          <w:p w14:paraId="39BBC723" w14:textId="77777777" w:rsidR="00C15F30" w:rsidRPr="008403E2" w:rsidRDefault="00C15F30">
            <w:pPr>
              <w:rPr>
                <w:rFonts w:ascii="Arial" w:hAnsi="Arial" w:cs="Arial"/>
                <w:sz w:val="20"/>
                <w:szCs w:val="20"/>
              </w:rPr>
            </w:pPr>
          </w:p>
        </w:tc>
        <w:tc>
          <w:tcPr>
            <w:tcW w:w="6520" w:type="dxa"/>
          </w:tcPr>
          <w:p w14:paraId="73D35E62" w14:textId="77777777" w:rsidR="00C15F30" w:rsidRPr="008403E2" w:rsidRDefault="00C15F30" w:rsidP="008403E2">
            <w:pPr>
              <w:pStyle w:val="0MEtableheadermiddleTA"/>
              <w:jc w:val="left"/>
              <w:rPr>
                <w:rFonts w:cs="Arial"/>
                <w:sz w:val="20"/>
                <w:szCs w:val="20"/>
              </w:rPr>
            </w:pPr>
            <w:r w:rsidRPr="008403E2">
              <w:rPr>
                <w:rFonts w:cs="Arial"/>
                <w:sz w:val="20"/>
                <w:szCs w:val="20"/>
              </w:rPr>
              <w:t>Reference</w:t>
            </w:r>
          </w:p>
        </w:tc>
        <w:tc>
          <w:tcPr>
            <w:tcW w:w="2234" w:type="dxa"/>
          </w:tcPr>
          <w:p w14:paraId="0ED8B92F" w14:textId="77777777" w:rsidR="00C15F30" w:rsidRPr="008403E2" w:rsidRDefault="00C15F30" w:rsidP="008403E2">
            <w:pPr>
              <w:pStyle w:val="0MEtableheadermiddleTA"/>
              <w:jc w:val="left"/>
              <w:rPr>
                <w:rFonts w:cs="Arial"/>
                <w:sz w:val="20"/>
                <w:szCs w:val="20"/>
              </w:rPr>
            </w:pPr>
            <w:r w:rsidRPr="008403E2">
              <w:rPr>
                <w:rFonts w:cs="Arial"/>
                <w:sz w:val="20"/>
                <w:szCs w:val="20"/>
              </w:rPr>
              <w:t>Reason for exclusion</w:t>
            </w:r>
          </w:p>
        </w:tc>
      </w:tr>
      <w:tr w:rsidR="0010319E" w:rsidRPr="008403E2" w14:paraId="772A2DD2" w14:textId="77777777" w:rsidTr="008403E2">
        <w:tc>
          <w:tcPr>
            <w:tcW w:w="534" w:type="dxa"/>
          </w:tcPr>
          <w:p w14:paraId="11905F42"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1</w:t>
            </w:r>
          </w:p>
        </w:tc>
        <w:tc>
          <w:tcPr>
            <w:tcW w:w="6520" w:type="dxa"/>
          </w:tcPr>
          <w:p w14:paraId="6AA3150E" w14:textId="77777777" w:rsidR="00624172" w:rsidRPr="008403E2" w:rsidRDefault="00624172" w:rsidP="00CB3F74">
            <w:pPr>
              <w:rPr>
                <w:rFonts w:ascii="Arial" w:hAnsi="Arial" w:cs="Arial"/>
                <w:sz w:val="20"/>
                <w:szCs w:val="20"/>
              </w:rPr>
            </w:pPr>
            <w:r w:rsidRPr="008403E2">
              <w:rPr>
                <w:rFonts w:ascii="Arial" w:hAnsi="Arial" w:cs="Arial"/>
                <w:sz w:val="20"/>
                <w:szCs w:val="20"/>
              </w:rPr>
              <w:t>National Horizon Scanning Centre. Adalimumab (Humira) for moderate to severely active Crohn's disease - horizon scanning review. Report. Birmingham: National Horizon</w:t>
            </w:r>
            <w:r w:rsidR="00854275" w:rsidRPr="008403E2">
              <w:rPr>
                <w:rFonts w:ascii="Arial" w:hAnsi="Arial" w:cs="Arial"/>
                <w:sz w:val="20"/>
                <w:szCs w:val="20"/>
              </w:rPr>
              <w:t xml:space="preserve"> Scanning Centre (NHSC); 2005.</w:t>
            </w:r>
          </w:p>
        </w:tc>
        <w:tc>
          <w:tcPr>
            <w:tcW w:w="2234" w:type="dxa"/>
          </w:tcPr>
          <w:p w14:paraId="0D6BAF21" w14:textId="77777777" w:rsidR="0010319E" w:rsidRPr="008403E2" w:rsidRDefault="00C47524">
            <w:pPr>
              <w:rPr>
                <w:rFonts w:ascii="Arial" w:hAnsi="Arial" w:cs="Arial"/>
                <w:sz w:val="20"/>
                <w:szCs w:val="20"/>
              </w:rPr>
            </w:pPr>
            <w:r w:rsidRPr="008403E2">
              <w:rPr>
                <w:rFonts w:ascii="Arial" w:hAnsi="Arial" w:cs="Arial"/>
                <w:sz w:val="20"/>
                <w:szCs w:val="20"/>
              </w:rPr>
              <w:t>Not available</w:t>
            </w:r>
          </w:p>
        </w:tc>
      </w:tr>
      <w:tr w:rsidR="0010319E" w:rsidRPr="008403E2" w14:paraId="2BACD274" w14:textId="77777777" w:rsidTr="008403E2">
        <w:tc>
          <w:tcPr>
            <w:tcW w:w="534" w:type="dxa"/>
          </w:tcPr>
          <w:p w14:paraId="282CD145"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2</w:t>
            </w:r>
          </w:p>
        </w:tc>
        <w:tc>
          <w:tcPr>
            <w:tcW w:w="6520" w:type="dxa"/>
          </w:tcPr>
          <w:p w14:paraId="5A6500D5" w14:textId="77777777" w:rsidR="0010319E" w:rsidRPr="008403E2" w:rsidRDefault="0010319E" w:rsidP="003C0B21">
            <w:pPr>
              <w:rPr>
                <w:rFonts w:ascii="Arial" w:hAnsi="Arial" w:cs="Arial"/>
                <w:sz w:val="20"/>
                <w:szCs w:val="20"/>
              </w:rPr>
            </w:pPr>
            <w:r w:rsidRPr="008403E2">
              <w:rPr>
                <w:rFonts w:ascii="Arial" w:hAnsi="Arial" w:cs="Arial"/>
                <w:sz w:val="20"/>
                <w:szCs w:val="20"/>
              </w:rPr>
              <w:t>Dretzke J, Edlin R, Round J, Connock M, Hulme C, Czeczot J, et al. A systematic review and economic evaluation of the use of tumour necrosis factor-alpha (TNF-a) inhibitors, adalimumab and infliximab, for Crohn's disease. HTA Technology Assessment Report. NIHR Health Technology Assessment programme; 2011</w:t>
            </w:r>
            <w:r w:rsidR="003C0B21">
              <w:rPr>
                <w:rFonts w:ascii="Arial" w:hAnsi="Arial" w:cs="Arial"/>
                <w:sz w:val="20"/>
                <w:szCs w:val="20"/>
              </w:rPr>
              <w:t>;</w:t>
            </w:r>
            <w:r w:rsidRPr="008403E2">
              <w:rPr>
                <w:rFonts w:ascii="Arial" w:hAnsi="Arial" w:cs="Arial"/>
                <w:sz w:val="20"/>
                <w:szCs w:val="20"/>
              </w:rPr>
              <w:t>15</w:t>
            </w:r>
            <w:r w:rsidR="003C0B21">
              <w:rPr>
                <w:rFonts w:ascii="Arial" w:hAnsi="Arial" w:cs="Arial"/>
                <w:sz w:val="20"/>
                <w:szCs w:val="20"/>
              </w:rPr>
              <w:t>(</w:t>
            </w:r>
            <w:r w:rsidRPr="008403E2">
              <w:rPr>
                <w:rFonts w:ascii="Arial" w:hAnsi="Arial" w:cs="Arial"/>
                <w:sz w:val="20"/>
                <w:szCs w:val="20"/>
              </w:rPr>
              <w:t>6</w:t>
            </w:r>
            <w:r w:rsidR="003C0B21">
              <w:rPr>
                <w:rFonts w:ascii="Arial" w:hAnsi="Arial" w:cs="Arial"/>
                <w:sz w:val="20"/>
                <w:szCs w:val="20"/>
              </w:rPr>
              <w:t>).</w:t>
            </w:r>
            <w:r w:rsidRPr="008403E2">
              <w:rPr>
                <w:rFonts w:ascii="Arial" w:hAnsi="Arial" w:cs="Arial"/>
                <w:sz w:val="20"/>
                <w:szCs w:val="20"/>
              </w:rPr>
              <w:t xml:space="preserve"> Available from: http://www.hta.ac.uk/1652</w:t>
            </w:r>
          </w:p>
        </w:tc>
        <w:tc>
          <w:tcPr>
            <w:tcW w:w="2234" w:type="dxa"/>
          </w:tcPr>
          <w:p w14:paraId="6FDDD121" w14:textId="77777777" w:rsidR="00C47524" w:rsidRPr="008403E2" w:rsidRDefault="00C47524">
            <w:pPr>
              <w:rPr>
                <w:rFonts w:ascii="Arial" w:hAnsi="Arial" w:cs="Arial"/>
                <w:sz w:val="20"/>
                <w:szCs w:val="20"/>
              </w:rPr>
            </w:pPr>
            <w:r w:rsidRPr="008403E2">
              <w:rPr>
                <w:rFonts w:ascii="Arial" w:hAnsi="Arial" w:cs="Arial"/>
                <w:sz w:val="20"/>
                <w:szCs w:val="20"/>
              </w:rPr>
              <w:t>Selected</w:t>
            </w:r>
          </w:p>
        </w:tc>
      </w:tr>
      <w:tr w:rsidR="0010319E" w:rsidRPr="008403E2" w14:paraId="0960882E" w14:textId="77777777" w:rsidTr="008403E2">
        <w:tc>
          <w:tcPr>
            <w:tcW w:w="534" w:type="dxa"/>
          </w:tcPr>
          <w:p w14:paraId="20128289"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3</w:t>
            </w:r>
          </w:p>
        </w:tc>
        <w:tc>
          <w:tcPr>
            <w:tcW w:w="6520" w:type="dxa"/>
          </w:tcPr>
          <w:p w14:paraId="012685CF" w14:textId="77777777" w:rsidR="0010319E" w:rsidRPr="008403E2" w:rsidRDefault="0010319E" w:rsidP="007A5A58">
            <w:pPr>
              <w:rPr>
                <w:rFonts w:ascii="Arial" w:hAnsi="Arial" w:cs="Arial"/>
                <w:sz w:val="20"/>
                <w:szCs w:val="20"/>
              </w:rPr>
            </w:pPr>
            <w:r w:rsidRPr="008403E2">
              <w:rPr>
                <w:rFonts w:ascii="Arial" w:hAnsi="Arial" w:cs="Arial"/>
                <w:sz w:val="20"/>
                <w:szCs w:val="20"/>
              </w:rPr>
              <w:t>Assasi N, Blackhouse G, Xie F, Gaebel K, Marshall J, Irvine E, et al. Anti-TNF-a drugs for refractory inflammatory bowel disease: clinical- and cost-effectiveness analyses. Report. Ottawa: Canadian Agency for Drugs and Technologies in Health (CADTH); 2009. Available from: http://www.cadth.ca/media/pdf/H0479_Anti_TNF_a_Drugs_for_Refractory_Inflammatory_Bowel_Disease_tr_e.pdf</w:t>
            </w:r>
          </w:p>
        </w:tc>
        <w:tc>
          <w:tcPr>
            <w:tcW w:w="2234" w:type="dxa"/>
          </w:tcPr>
          <w:p w14:paraId="3DE806FA" w14:textId="77777777" w:rsidR="0010319E" w:rsidRPr="008403E2" w:rsidRDefault="00CB3F74">
            <w:pPr>
              <w:rPr>
                <w:rFonts w:ascii="Arial" w:hAnsi="Arial" w:cs="Arial"/>
                <w:sz w:val="20"/>
                <w:szCs w:val="20"/>
              </w:rPr>
            </w:pPr>
            <w:r w:rsidRPr="008403E2">
              <w:rPr>
                <w:rFonts w:ascii="Arial" w:hAnsi="Arial" w:cs="Arial"/>
                <w:sz w:val="20"/>
                <w:szCs w:val="20"/>
              </w:rPr>
              <w:t>Selected</w:t>
            </w:r>
          </w:p>
        </w:tc>
      </w:tr>
      <w:tr w:rsidR="0010319E" w:rsidRPr="008403E2" w14:paraId="5F187C8E" w14:textId="77777777" w:rsidTr="008403E2">
        <w:tc>
          <w:tcPr>
            <w:tcW w:w="534" w:type="dxa"/>
          </w:tcPr>
          <w:p w14:paraId="5755061B"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4</w:t>
            </w:r>
          </w:p>
        </w:tc>
        <w:tc>
          <w:tcPr>
            <w:tcW w:w="6520" w:type="dxa"/>
          </w:tcPr>
          <w:p w14:paraId="73D818E4" w14:textId="77777777" w:rsidR="00624172" w:rsidRPr="008403E2" w:rsidRDefault="00624172" w:rsidP="00EB61B6">
            <w:pPr>
              <w:rPr>
                <w:rFonts w:ascii="Arial" w:hAnsi="Arial" w:cs="Arial"/>
                <w:sz w:val="20"/>
                <w:szCs w:val="20"/>
              </w:rPr>
            </w:pPr>
            <w:r w:rsidRPr="008403E2">
              <w:rPr>
                <w:rFonts w:ascii="Arial" w:hAnsi="Arial" w:cs="Arial"/>
                <w:sz w:val="20"/>
                <w:szCs w:val="20"/>
              </w:rPr>
              <w:t>National Institute for Health and Clinical Excellence. Infliximab (review) and adalimumab for t</w:t>
            </w:r>
            <w:r w:rsidR="00EB61B6" w:rsidRPr="008403E2">
              <w:rPr>
                <w:rFonts w:ascii="Arial" w:hAnsi="Arial" w:cs="Arial"/>
                <w:sz w:val="20"/>
                <w:szCs w:val="20"/>
              </w:rPr>
              <w:t xml:space="preserve">he treatment of Crohn’s disease. </w:t>
            </w:r>
            <w:r w:rsidRPr="008403E2">
              <w:rPr>
                <w:rFonts w:ascii="Arial" w:hAnsi="Arial" w:cs="Arial"/>
                <w:sz w:val="20"/>
                <w:szCs w:val="20"/>
              </w:rPr>
              <w:t>Report. London</w:t>
            </w:r>
            <w:r w:rsidR="00EB61B6" w:rsidRPr="008403E2">
              <w:rPr>
                <w:rFonts w:ascii="Arial" w:hAnsi="Arial" w:cs="Arial"/>
                <w:sz w:val="20"/>
                <w:szCs w:val="20"/>
              </w:rPr>
              <w:t>:</w:t>
            </w:r>
            <w:r w:rsidRPr="008403E2">
              <w:rPr>
                <w:rFonts w:ascii="Arial" w:hAnsi="Arial" w:cs="Arial"/>
                <w:sz w:val="20"/>
                <w:szCs w:val="20"/>
              </w:rPr>
              <w:t xml:space="preserve"> National Institute for Health and Clinical Excellence (NICE)</w:t>
            </w:r>
            <w:r w:rsidR="00EB61B6" w:rsidRPr="008403E2">
              <w:rPr>
                <w:rFonts w:ascii="Arial" w:hAnsi="Arial" w:cs="Arial"/>
                <w:sz w:val="20"/>
                <w:szCs w:val="20"/>
              </w:rPr>
              <w:t>;</w:t>
            </w:r>
            <w:r w:rsidRPr="008403E2">
              <w:rPr>
                <w:rFonts w:ascii="Arial" w:hAnsi="Arial" w:cs="Arial"/>
                <w:sz w:val="20"/>
                <w:szCs w:val="20"/>
              </w:rPr>
              <w:t xml:space="preserve"> 2010. Available from: http://www.nice.org.uk/nicemedia/live/12985/48552/48552.pdf</w:t>
            </w:r>
          </w:p>
        </w:tc>
        <w:tc>
          <w:tcPr>
            <w:tcW w:w="2234" w:type="dxa"/>
          </w:tcPr>
          <w:p w14:paraId="443FCFEC" w14:textId="77777777" w:rsidR="0010319E" w:rsidRPr="008403E2" w:rsidRDefault="00EB61B6">
            <w:pPr>
              <w:rPr>
                <w:rFonts w:ascii="Arial" w:hAnsi="Arial" w:cs="Arial"/>
                <w:sz w:val="20"/>
                <w:szCs w:val="20"/>
              </w:rPr>
            </w:pPr>
            <w:r w:rsidRPr="008403E2">
              <w:rPr>
                <w:rFonts w:ascii="Arial" w:hAnsi="Arial" w:cs="Arial"/>
                <w:sz w:val="20"/>
                <w:szCs w:val="20"/>
              </w:rPr>
              <w:t xml:space="preserve">Link to other report (NICE TA187) </w:t>
            </w:r>
            <w:r w:rsidRPr="008403E2">
              <w:rPr>
                <w:rFonts w:ascii="Arial" w:hAnsi="Arial" w:cs="Arial"/>
                <w:sz w:val="20"/>
                <w:szCs w:val="20"/>
              </w:rPr>
              <w:sym w:font="Wingdings" w:char="F0E0"/>
            </w:r>
            <w:r w:rsidRPr="008403E2">
              <w:rPr>
                <w:rFonts w:ascii="Arial" w:hAnsi="Arial" w:cs="Arial"/>
                <w:sz w:val="20"/>
                <w:szCs w:val="20"/>
              </w:rPr>
              <w:t xml:space="preserve"> see hand searching.</w:t>
            </w:r>
          </w:p>
        </w:tc>
      </w:tr>
      <w:tr w:rsidR="0010319E" w:rsidRPr="008403E2" w14:paraId="30CE5E45" w14:textId="77777777" w:rsidTr="008403E2">
        <w:tc>
          <w:tcPr>
            <w:tcW w:w="534" w:type="dxa"/>
          </w:tcPr>
          <w:p w14:paraId="496F3C09"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5</w:t>
            </w:r>
          </w:p>
        </w:tc>
        <w:tc>
          <w:tcPr>
            <w:tcW w:w="6520" w:type="dxa"/>
          </w:tcPr>
          <w:p w14:paraId="4B5F070D" w14:textId="77777777" w:rsidR="0010319E" w:rsidRPr="008403E2" w:rsidRDefault="0010319E" w:rsidP="00950BF4">
            <w:pPr>
              <w:rPr>
                <w:rFonts w:ascii="Arial" w:hAnsi="Arial" w:cs="Arial"/>
                <w:sz w:val="20"/>
                <w:szCs w:val="20"/>
              </w:rPr>
            </w:pPr>
            <w:r w:rsidRPr="008403E2">
              <w:rPr>
                <w:rFonts w:ascii="Arial" w:hAnsi="Arial" w:cs="Arial"/>
                <w:sz w:val="20"/>
                <w:szCs w:val="20"/>
              </w:rPr>
              <w:t xml:space="preserve">Hayes I. Adalimumab (humira) for treatment of pediatric Crohn's disease. Report. Lansdale, PA: HAYES Inc.; 2015.  </w:t>
            </w:r>
          </w:p>
        </w:tc>
        <w:tc>
          <w:tcPr>
            <w:tcW w:w="2234" w:type="dxa"/>
          </w:tcPr>
          <w:p w14:paraId="179E5923" w14:textId="77777777" w:rsidR="0010319E" w:rsidRPr="008403E2" w:rsidRDefault="00EB61B6">
            <w:pPr>
              <w:rPr>
                <w:rFonts w:ascii="Arial" w:hAnsi="Arial" w:cs="Arial"/>
                <w:sz w:val="20"/>
                <w:szCs w:val="20"/>
              </w:rPr>
            </w:pPr>
            <w:r w:rsidRPr="008403E2">
              <w:rPr>
                <w:rFonts w:ascii="Arial" w:hAnsi="Arial" w:cs="Arial"/>
                <w:sz w:val="20"/>
                <w:szCs w:val="20"/>
              </w:rPr>
              <w:t>To pay for</w:t>
            </w:r>
          </w:p>
        </w:tc>
      </w:tr>
      <w:tr w:rsidR="0010319E" w:rsidRPr="008403E2" w14:paraId="0787223A" w14:textId="77777777" w:rsidTr="008403E2">
        <w:tc>
          <w:tcPr>
            <w:tcW w:w="534" w:type="dxa"/>
          </w:tcPr>
          <w:p w14:paraId="78034CA3"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6</w:t>
            </w:r>
          </w:p>
        </w:tc>
        <w:tc>
          <w:tcPr>
            <w:tcW w:w="6520" w:type="dxa"/>
          </w:tcPr>
          <w:p w14:paraId="31A005AC" w14:textId="77777777" w:rsidR="0010319E" w:rsidRPr="008403E2" w:rsidRDefault="0010319E" w:rsidP="00950BF4">
            <w:pPr>
              <w:rPr>
                <w:rFonts w:ascii="Arial" w:hAnsi="Arial" w:cs="Arial"/>
                <w:sz w:val="20"/>
                <w:szCs w:val="20"/>
              </w:rPr>
            </w:pPr>
            <w:r w:rsidRPr="008403E2">
              <w:rPr>
                <w:rFonts w:ascii="Arial" w:hAnsi="Arial" w:cs="Arial"/>
                <w:sz w:val="20"/>
                <w:szCs w:val="20"/>
              </w:rPr>
              <w:t>Hayes I. Humira (Adalimumab; Abbott Laboratories) for treatment of pediatric crohn's disease. Lansdale: HAYES, Inc.. Health Technology Brief Publication. . 2013.</w:t>
            </w:r>
          </w:p>
        </w:tc>
        <w:tc>
          <w:tcPr>
            <w:tcW w:w="2234" w:type="dxa"/>
          </w:tcPr>
          <w:p w14:paraId="63066615" w14:textId="77777777" w:rsidR="0010319E" w:rsidRPr="008403E2" w:rsidRDefault="00EB61B6">
            <w:pPr>
              <w:rPr>
                <w:rFonts w:ascii="Arial" w:hAnsi="Arial" w:cs="Arial"/>
                <w:sz w:val="20"/>
                <w:szCs w:val="20"/>
              </w:rPr>
            </w:pPr>
            <w:r w:rsidRPr="008403E2">
              <w:rPr>
                <w:rFonts w:ascii="Arial" w:hAnsi="Arial" w:cs="Arial"/>
                <w:sz w:val="20"/>
                <w:szCs w:val="20"/>
              </w:rPr>
              <w:t>To pay for</w:t>
            </w:r>
          </w:p>
        </w:tc>
      </w:tr>
      <w:tr w:rsidR="00C15F30" w:rsidRPr="008403E2" w14:paraId="730A9EE0" w14:textId="77777777" w:rsidTr="008403E2">
        <w:tc>
          <w:tcPr>
            <w:tcW w:w="534" w:type="dxa"/>
          </w:tcPr>
          <w:p w14:paraId="6638C271"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7</w:t>
            </w:r>
          </w:p>
        </w:tc>
        <w:tc>
          <w:tcPr>
            <w:tcW w:w="6520" w:type="dxa"/>
          </w:tcPr>
          <w:p w14:paraId="2A884BCF" w14:textId="77777777" w:rsidR="00C15F30" w:rsidRPr="008403E2" w:rsidRDefault="0010319E">
            <w:pPr>
              <w:rPr>
                <w:rFonts w:ascii="Arial" w:hAnsi="Arial" w:cs="Arial"/>
                <w:sz w:val="20"/>
                <w:szCs w:val="20"/>
              </w:rPr>
            </w:pPr>
            <w:r w:rsidRPr="008403E2">
              <w:rPr>
                <w:rFonts w:ascii="Arial" w:hAnsi="Arial" w:cs="Arial"/>
                <w:sz w:val="20"/>
                <w:szCs w:val="20"/>
              </w:rPr>
              <w:t>Kaplan GG, Hur C, Korzenik J, Sands BE. Infliximab dose escalation vs initiation of adalimumab for loss of response in Crohn's disease: a cost-effectiveness analysis. Alimentary Pharmacology and Therapeutics. 2007;26(11-12):1509-20.</w:t>
            </w:r>
          </w:p>
        </w:tc>
        <w:tc>
          <w:tcPr>
            <w:tcW w:w="2234" w:type="dxa"/>
          </w:tcPr>
          <w:p w14:paraId="49D1071C" w14:textId="77777777" w:rsidR="00C15F30" w:rsidRPr="008403E2" w:rsidRDefault="00EB61B6">
            <w:pPr>
              <w:rPr>
                <w:rFonts w:ascii="Arial" w:hAnsi="Arial" w:cs="Arial"/>
                <w:sz w:val="20"/>
                <w:szCs w:val="20"/>
              </w:rPr>
            </w:pPr>
            <w:r w:rsidRPr="008403E2">
              <w:rPr>
                <w:rFonts w:ascii="Arial" w:hAnsi="Arial" w:cs="Arial"/>
                <w:sz w:val="20"/>
                <w:szCs w:val="20"/>
              </w:rPr>
              <w:t>Selected</w:t>
            </w:r>
          </w:p>
        </w:tc>
      </w:tr>
      <w:tr w:rsidR="0010319E" w:rsidRPr="008403E2" w14:paraId="1EDD6CBB" w14:textId="77777777" w:rsidTr="008403E2">
        <w:tc>
          <w:tcPr>
            <w:tcW w:w="534" w:type="dxa"/>
          </w:tcPr>
          <w:p w14:paraId="797DF22E"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8</w:t>
            </w:r>
          </w:p>
        </w:tc>
        <w:tc>
          <w:tcPr>
            <w:tcW w:w="6520" w:type="dxa"/>
          </w:tcPr>
          <w:p w14:paraId="6FC0C3D2" w14:textId="77777777" w:rsidR="0010319E" w:rsidRPr="008403E2" w:rsidRDefault="0010319E" w:rsidP="00882FAF">
            <w:pPr>
              <w:rPr>
                <w:rFonts w:ascii="Arial" w:hAnsi="Arial" w:cs="Arial"/>
                <w:sz w:val="20"/>
                <w:szCs w:val="20"/>
              </w:rPr>
            </w:pPr>
            <w:r w:rsidRPr="008403E2">
              <w:rPr>
                <w:rFonts w:ascii="Arial" w:hAnsi="Arial" w:cs="Arial"/>
                <w:sz w:val="20"/>
                <w:szCs w:val="20"/>
              </w:rPr>
              <w:t>Bodger K, Kikuchi T, Hughes D. Cost-effectiveness of biological therapy for Crohn's disease: Markov cohort analyses incorporating United Kingdom patient-level cost data. Alimentary Pharmacology and Therapeutics. 2009;30(3):265-74.</w:t>
            </w:r>
          </w:p>
        </w:tc>
        <w:tc>
          <w:tcPr>
            <w:tcW w:w="2234" w:type="dxa"/>
          </w:tcPr>
          <w:p w14:paraId="51254BE5" w14:textId="77777777" w:rsidR="00EB61B6" w:rsidRPr="008403E2" w:rsidRDefault="00EB61B6">
            <w:pPr>
              <w:rPr>
                <w:rFonts w:ascii="Arial" w:hAnsi="Arial" w:cs="Arial"/>
                <w:sz w:val="20"/>
                <w:szCs w:val="20"/>
              </w:rPr>
            </w:pPr>
            <w:r w:rsidRPr="008403E2">
              <w:rPr>
                <w:rFonts w:ascii="Arial" w:hAnsi="Arial" w:cs="Arial"/>
                <w:sz w:val="20"/>
                <w:szCs w:val="20"/>
              </w:rPr>
              <w:t>Selected</w:t>
            </w:r>
          </w:p>
        </w:tc>
      </w:tr>
      <w:tr w:rsidR="0010319E" w:rsidRPr="008403E2" w14:paraId="5C5F6083" w14:textId="77777777" w:rsidTr="008403E2">
        <w:tc>
          <w:tcPr>
            <w:tcW w:w="534" w:type="dxa"/>
          </w:tcPr>
          <w:p w14:paraId="2FA101EC"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9</w:t>
            </w:r>
          </w:p>
        </w:tc>
        <w:tc>
          <w:tcPr>
            <w:tcW w:w="6520" w:type="dxa"/>
          </w:tcPr>
          <w:p w14:paraId="4ED39938" w14:textId="77777777" w:rsidR="0010319E" w:rsidRPr="008403E2" w:rsidRDefault="0010319E" w:rsidP="00882FAF">
            <w:pPr>
              <w:rPr>
                <w:rFonts w:ascii="Arial" w:hAnsi="Arial" w:cs="Arial"/>
                <w:sz w:val="20"/>
                <w:szCs w:val="20"/>
              </w:rPr>
            </w:pPr>
            <w:r w:rsidRPr="008403E2">
              <w:rPr>
                <w:rFonts w:ascii="Arial" w:hAnsi="Arial" w:cs="Arial"/>
                <w:sz w:val="20"/>
                <w:szCs w:val="20"/>
              </w:rPr>
              <w:t>Yu AP, Johnson S, Wang ST, Atanasov P, Tang J, Wu E, et al. Cost utility of adalimumab versus infliximab maintenance therapies in the United States for moderately to severely active Crohn's disease. PharmacoEconomics. 2009;27(7):609-21.</w:t>
            </w:r>
          </w:p>
        </w:tc>
        <w:tc>
          <w:tcPr>
            <w:tcW w:w="2234" w:type="dxa"/>
          </w:tcPr>
          <w:p w14:paraId="26A9D50F" w14:textId="77777777" w:rsidR="0010319E" w:rsidRPr="008403E2" w:rsidRDefault="00EB61B6">
            <w:pPr>
              <w:rPr>
                <w:rFonts w:ascii="Arial" w:hAnsi="Arial" w:cs="Arial"/>
                <w:sz w:val="20"/>
                <w:szCs w:val="20"/>
              </w:rPr>
            </w:pPr>
            <w:r w:rsidRPr="008403E2">
              <w:rPr>
                <w:rFonts w:ascii="Arial" w:hAnsi="Arial" w:cs="Arial"/>
                <w:sz w:val="20"/>
                <w:szCs w:val="20"/>
              </w:rPr>
              <w:t>Selected</w:t>
            </w:r>
          </w:p>
        </w:tc>
      </w:tr>
      <w:tr w:rsidR="0010319E" w:rsidRPr="008403E2" w14:paraId="6A99842D" w14:textId="77777777" w:rsidTr="008403E2">
        <w:tc>
          <w:tcPr>
            <w:tcW w:w="534" w:type="dxa"/>
          </w:tcPr>
          <w:p w14:paraId="5206670B"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10</w:t>
            </w:r>
          </w:p>
        </w:tc>
        <w:tc>
          <w:tcPr>
            <w:tcW w:w="6520" w:type="dxa"/>
          </w:tcPr>
          <w:p w14:paraId="5AABE896" w14:textId="77777777" w:rsidR="0010319E" w:rsidRPr="008403E2" w:rsidRDefault="0010319E" w:rsidP="00882FAF">
            <w:pPr>
              <w:rPr>
                <w:rFonts w:ascii="Arial" w:hAnsi="Arial" w:cs="Arial"/>
                <w:sz w:val="20"/>
                <w:szCs w:val="20"/>
              </w:rPr>
            </w:pPr>
            <w:r w:rsidRPr="008403E2">
              <w:rPr>
                <w:rFonts w:ascii="Arial" w:hAnsi="Arial" w:cs="Arial"/>
                <w:sz w:val="20"/>
                <w:szCs w:val="20"/>
              </w:rPr>
              <w:t>Loftus EV, Johnson SJ, Yu AP, Wu EQ, Chao J, Mulani PM. Cost-effectiveness of adalimumab for the maintenance of remission in patients with Crohn's disease. European Journal of Gastroenterology and Hepatology. 2009;21(11):1302-9.</w:t>
            </w:r>
          </w:p>
        </w:tc>
        <w:tc>
          <w:tcPr>
            <w:tcW w:w="2234" w:type="dxa"/>
          </w:tcPr>
          <w:p w14:paraId="1006A94C" w14:textId="77777777" w:rsidR="0010319E" w:rsidRPr="008403E2" w:rsidRDefault="00EB61B6">
            <w:pPr>
              <w:rPr>
                <w:rFonts w:ascii="Arial" w:hAnsi="Arial" w:cs="Arial"/>
                <w:sz w:val="20"/>
                <w:szCs w:val="20"/>
              </w:rPr>
            </w:pPr>
            <w:r w:rsidRPr="008403E2">
              <w:rPr>
                <w:rFonts w:ascii="Arial" w:hAnsi="Arial" w:cs="Arial"/>
                <w:sz w:val="20"/>
                <w:szCs w:val="20"/>
              </w:rPr>
              <w:t>Selected</w:t>
            </w:r>
          </w:p>
        </w:tc>
      </w:tr>
      <w:tr w:rsidR="0010319E" w:rsidRPr="008403E2" w14:paraId="522A5282" w14:textId="77777777" w:rsidTr="008403E2">
        <w:tc>
          <w:tcPr>
            <w:tcW w:w="534" w:type="dxa"/>
          </w:tcPr>
          <w:p w14:paraId="1E709BB3"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11</w:t>
            </w:r>
          </w:p>
        </w:tc>
        <w:tc>
          <w:tcPr>
            <w:tcW w:w="6520" w:type="dxa"/>
          </w:tcPr>
          <w:p w14:paraId="6111E456" w14:textId="77777777" w:rsidR="0010319E" w:rsidRPr="008403E2" w:rsidRDefault="0010319E" w:rsidP="00882FAF">
            <w:pPr>
              <w:rPr>
                <w:rFonts w:ascii="Arial" w:hAnsi="Arial" w:cs="Arial"/>
                <w:sz w:val="20"/>
                <w:szCs w:val="20"/>
              </w:rPr>
            </w:pPr>
            <w:r w:rsidRPr="008403E2">
              <w:rPr>
                <w:rFonts w:ascii="Arial" w:hAnsi="Arial" w:cs="Arial"/>
                <w:sz w:val="20"/>
                <w:szCs w:val="20"/>
              </w:rPr>
              <w:t>Xie F, Blackhouse G, Assasi N, Gaebel K, Robertson D, Goeree R. Cost-utility analysis of infliximab and adalimumab for refractory ulcerative colitis. Cost Effectiveness and Resource Allocation. 2009;7:20.</w:t>
            </w:r>
          </w:p>
        </w:tc>
        <w:tc>
          <w:tcPr>
            <w:tcW w:w="2234" w:type="dxa"/>
          </w:tcPr>
          <w:p w14:paraId="0671ADEF" w14:textId="77777777" w:rsidR="0010319E" w:rsidRPr="008403E2" w:rsidRDefault="00EB61B6">
            <w:pPr>
              <w:rPr>
                <w:rFonts w:ascii="Arial" w:hAnsi="Arial" w:cs="Arial"/>
                <w:sz w:val="20"/>
                <w:szCs w:val="20"/>
              </w:rPr>
            </w:pPr>
            <w:r w:rsidRPr="008403E2">
              <w:rPr>
                <w:rFonts w:ascii="Arial" w:hAnsi="Arial" w:cs="Arial"/>
                <w:sz w:val="20"/>
                <w:szCs w:val="20"/>
              </w:rPr>
              <w:t>Intervention (initial therapy with infliximab and switching to adalimumab in case of no response)</w:t>
            </w:r>
          </w:p>
        </w:tc>
      </w:tr>
      <w:tr w:rsidR="0010319E" w:rsidRPr="008403E2" w14:paraId="0E1B506E" w14:textId="77777777" w:rsidTr="008403E2">
        <w:tc>
          <w:tcPr>
            <w:tcW w:w="534" w:type="dxa"/>
          </w:tcPr>
          <w:p w14:paraId="3CAC3745"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12</w:t>
            </w:r>
          </w:p>
        </w:tc>
        <w:tc>
          <w:tcPr>
            <w:tcW w:w="6520" w:type="dxa"/>
          </w:tcPr>
          <w:p w14:paraId="35D11714" w14:textId="77777777" w:rsidR="0010319E" w:rsidRPr="008403E2" w:rsidRDefault="0010319E" w:rsidP="00882FAF">
            <w:pPr>
              <w:rPr>
                <w:rFonts w:ascii="Arial" w:hAnsi="Arial" w:cs="Arial"/>
                <w:sz w:val="20"/>
                <w:szCs w:val="20"/>
              </w:rPr>
            </w:pPr>
            <w:r w:rsidRPr="008403E2">
              <w:rPr>
                <w:rFonts w:ascii="Arial" w:hAnsi="Arial" w:cs="Arial"/>
                <w:sz w:val="20"/>
                <w:szCs w:val="20"/>
              </w:rPr>
              <w:t>Sandborn WJ, Colombel JF, Schreiber S, Plevy SE, Pollack PF, Robinson AM, et al. Dosage adjustment during long-term adalimumab treatment for Crohn's disease: clinical efficacy and pharmacoeconomics. Inflammatory Bowel Diseases. 2011;17(1):141-51.</w:t>
            </w:r>
          </w:p>
        </w:tc>
        <w:tc>
          <w:tcPr>
            <w:tcW w:w="2234" w:type="dxa"/>
          </w:tcPr>
          <w:p w14:paraId="316F18E8" w14:textId="77777777" w:rsidR="0010319E" w:rsidRPr="008403E2" w:rsidRDefault="00EB61B6">
            <w:pPr>
              <w:rPr>
                <w:rFonts w:ascii="Arial" w:hAnsi="Arial" w:cs="Arial"/>
                <w:sz w:val="20"/>
                <w:szCs w:val="20"/>
              </w:rPr>
            </w:pPr>
            <w:r w:rsidRPr="008403E2">
              <w:rPr>
                <w:rFonts w:ascii="Arial" w:hAnsi="Arial" w:cs="Arial"/>
                <w:sz w:val="20"/>
                <w:szCs w:val="20"/>
              </w:rPr>
              <w:t>Study design (cost analysis)</w:t>
            </w:r>
          </w:p>
        </w:tc>
      </w:tr>
      <w:tr w:rsidR="00C15F30" w:rsidRPr="008403E2" w14:paraId="67EC26F6" w14:textId="77777777" w:rsidTr="008403E2">
        <w:tc>
          <w:tcPr>
            <w:tcW w:w="534" w:type="dxa"/>
          </w:tcPr>
          <w:p w14:paraId="48E93EC3"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13</w:t>
            </w:r>
          </w:p>
        </w:tc>
        <w:tc>
          <w:tcPr>
            <w:tcW w:w="6520" w:type="dxa"/>
          </w:tcPr>
          <w:p w14:paraId="37199E86" w14:textId="77777777" w:rsidR="00C15F30" w:rsidRPr="008403E2" w:rsidRDefault="0010319E">
            <w:pPr>
              <w:rPr>
                <w:rFonts w:ascii="Arial" w:hAnsi="Arial" w:cs="Arial"/>
                <w:sz w:val="20"/>
                <w:szCs w:val="20"/>
              </w:rPr>
            </w:pPr>
            <w:r w:rsidRPr="008403E2">
              <w:rPr>
                <w:rFonts w:ascii="Arial" w:hAnsi="Arial" w:cs="Arial"/>
                <w:sz w:val="20"/>
                <w:szCs w:val="20"/>
              </w:rPr>
              <w:t>Blackhouse G, Assasi N, Xie F, Marshall J, Irvine EJ, Gaebel K, et al. Canadian cost-utility analysis of initiation and maintenance treatment with anti-TNF-alpha drugs for refractory Crohn's disease. Journal of Crohn's and Colitis. 2012;6(1):77-85.</w:t>
            </w:r>
          </w:p>
        </w:tc>
        <w:tc>
          <w:tcPr>
            <w:tcW w:w="2234" w:type="dxa"/>
          </w:tcPr>
          <w:p w14:paraId="6CE352CB" w14:textId="77777777" w:rsidR="00C15F30" w:rsidRPr="008403E2" w:rsidRDefault="00EB61B6">
            <w:pPr>
              <w:rPr>
                <w:rFonts w:ascii="Arial" w:hAnsi="Arial" w:cs="Arial"/>
                <w:sz w:val="20"/>
                <w:szCs w:val="20"/>
              </w:rPr>
            </w:pPr>
            <w:r w:rsidRPr="008403E2">
              <w:rPr>
                <w:rFonts w:ascii="Arial" w:hAnsi="Arial" w:cs="Arial"/>
                <w:sz w:val="20"/>
                <w:szCs w:val="20"/>
              </w:rPr>
              <w:t>Selected</w:t>
            </w:r>
          </w:p>
        </w:tc>
      </w:tr>
      <w:tr w:rsidR="00C15F30" w:rsidRPr="008403E2" w14:paraId="57652D7D" w14:textId="77777777" w:rsidTr="008403E2">
        <w:tc>
          <w:tcPr>
            <w:tcW w:w="534" w:type="dxa"/>
          </w:tcPr>
          <w:p w14:paraId="699F96E3"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lastRenderedPageBreak/>
              <w:t>14</w:t>
            </w:r>
          </w:p>
        </w:tc>
        <w:tc>
          <w:tcPr>
            <w:tcW w:w="6520" w:type="dxa"/>
          </w:tcPr>
          <w:p w14:paraId="2A6C7568" w14:textId="77777777" w:rsidR="00C15F30" w:rsidRPr="008403E2" w:rsidRDefault="0010319E">
            <w:pPr>
              <w:rPr>
                <w:rFonts w:ascii="Arial" w:hAnsi="Arial" w:cs="Arial"/>
                <w:sz w:val="20"/>
                <w:szCs w:val="20"/>
              </w:rPr>
            </w:pPr>
            <w:r w:rsidRPr="008403E2">
              <w:rPr>
                <w:rFonts w:ascii="Arial" w:hAnsi="Arial" w:cs="Arial"/>
                <w:sz w:val="20"/>
                <w:szCs w:val="20"/>
              </w:rPr>
              <w:t>Liu Y, Wu EQ, Bensimon AG, Fan CP, Bao Y, Ganguli A, et al. Cost per responder associated with biologic therapies for crohn's disease, psoriasis, and rheumatoid arthritis. Advances in Therapy. 2012;29(7):620-34.</w:t>
            </w:r>
          </w:p>
        </w:tc>
        <w:tc>
          <w:tcPr>
            <w:tcW w:w="2234" w:type="dxa"/>
          </w:tcPr>
          <w:p w14:paraId="1DE0E2B0" w14:textId="77777777" w:rsidR="00C15F30" w:rsidRPr="008403E2" w:rsidRDefault="00EB61B6">
            <w:pPr>
              <w:rPr>
                <w:rFonts w:ascii="Arial" w:hAnsi="Arial" w:cs="Arial"/>
                <w:sz w:val="20"/>
                <w:szCs w:val="20"/>
              </w:rPr>
            </w:pPr>
            <w:r w:rsidRPr="008403E2">
              <w:rPr>
                <w:rFonts w:ascii="Arial" w:hAnsi="Arial" w:cs="Arial"/>
                <w:sz w:val="20"/>
                <w:szCs w:val="20"/>
              </w:rPr>
              <w:t>Outcome (cost per responder)</w:t>
            </w:r>
          </w:p>
        </w:tc>
      </w:tr>
      <w:tr w:rsidR="00C15F30" w:rsidRPr="008403E2" w14:paraId="0814DF9C" w14:textId="77777777" w:rsidTr="008403E2">
        <w:tc>
          <w:tcPr>
            <w:tcW w:w="534" w:type="dxa"/>
          </w:tcPr>
          <w:p w14:paraId="5F8EED0C"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15</w:t>
            </w:r>
          </w:p>
        </w:tc>
        <w:tc>
          <w:tcPr>
            <w:tcW w:w="6520" w:type="dxa"/>
          </w:tcPr>
          <w:p w14:paraId="0928E0FF" w14:textId="77777777" w:rsidR="00C15F30" w:rsidRPr="008403E2" w:rsidRDefault="0010319E">
            <w:pPr>
              <w:rPr>
                <w:rFonts w:ascii="Arial" w:hAnsi="Arial" w:cs="Arial"/>
                <w:sz w:val="20"/>
                <w:szCs w:val="20"/>
              </w:rPr>
            </w:pPr>
            <w:r w:rsidRPr="008403E2">
              <w:rPr>
                <w:rFonts w:ascii="Arial" w:hAnsi="Arial" w:cs="Arial"/>
                <w:sz w:val="20"/>
                <w:szCs w:val="20"/>
              </w:rPr>
              <w:t>Lofland JH, Mallow P, Rizzo J. Cost-per-remission analysis of infliximab compared to adalimumab among adults with moderate-to-severe ulcerative colitis. Journal of Medical Economics. 2013;16(4):461-7.</w:t>
            </w:r>
          </w:p>
        </w:tc>
        <w:tc>
          <w:tcPr>
            <w:tcW w:w="2234" w:type="dxa"/>
          </w:tcPr>
          <w:p w14:paraId="004C3EE1" w14:textId="77777777" w:rsidR="00C15F30" w:rsidRPr="008403E2" w:rsidRDefault="00EB61B6" w:rsidP="00EB61B6">
            <w:pPr>
              <w:rPr>
                <w:rFonts w:ascii="Arial" w:hAnsi="Arial" w:cs="Arial"/>
                <w:sz w:val="20"/>
                <w:szCs w:val="20"/>
              </w:rPr>
            </w:pPr>
            <w:r w:rsidRPr="008403E2">
              <w:rPr>
                <w:rFonts w:ascii="Arial" w:hAnsi="Arial" w:cs="Arial"/>
                <w:sz w:val="20"/>
                <w:szCs w:val="20"/>
              </w:rPr>
              <w:t>Outcome (cost per remission)</w:t>
            </w:r>
          </w:p>
        </w:tc>
      </w:tr>
      <w:tr w:rsidR="00C15F30" w:rsidRPr="008403E2" w14:paraId="223BA3AE" w14:textId="77777777" w:rsidTr="008403E2">
        <w:tc>
          <w:tcPr>
            <w:tcW w:w="534" w:type="dxa"/>
          </w:tcPr>
          <w:p w14:paraId="23D31B0C"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16</w:t>
            </w:r>
          </w:p>
        </w:tc>
        <w:tc>
          <w:tcPr>
            <w:tcW w:w="6520" w:type="dxa"/>
          </w:tcPr>
          <w:p w14:paraId="74C16620" w14:textId="77777777" w:rsidR="00C15F30" w:rsidRPr="008403E2" w:rsidRDefault="0010319E">
            <w:pPr>
              <w:rPr>
                <w:rFonts w:ascii="Arial" w:hAnsi="Arial" w:cs="Arial"/>
                <w:sz w:val="20"/>
                <w:szCs w:val="20"/>
              </w:rPr>
            </w:pPr>
            <w:r w:rsidRPr="008403E2">
              <w:rPr>
                <w:rFonts w:ascii="Arial" w:hAnsi="Arial" w:cs="Arial"/>
                <w:sz w:val="20"/>
                <w:szCs w:val="20"/>
              </w:rPr>
              <w:t>van der Valk ME, Mangen MJ, Severs M, van der Have M, Dijkstra G, van Bodegraven AA, et al. Comparison of Costs and Quality of Life in Ulcerative Colitis Patients with an Ileal Pouch-Anal Anastomosis, Ileostomy and Anti-TNFalpha Therapy. Journal of Crohn's &amp; colitis. 2015;9(11):1016-23.</w:t>
            </w:r>
          </w:p>
        </w:tc>
        <w:tc>
          <w:tcPr>
            <w:tcW w:w="2234" w:type="dxa"/>
          </w:tcPr>
          <w:p w14:paraId="3A77D538" w14:textId="77777777" w:rsidR="00C15F30" w:rsidRPr="008403E2" w:rsidRDefault="00EB61B6">
            <w:pPr>
              <w:rPr>
                <w:rFonts w:ascii="Arial" w:hAnsi="Arial" w:cs="Arial"/>
                <w:sz w:val="20"/>
                <w:szCs w:val="20"/>
              </w:rPr>
            </w:pPr>
            <w:r w:rsidRPr="008403E2">
              <w:rPr>
                <w:rFonts w:ascii="Arial" w:hAnsi="Arial" w:cs="Arial"/>
                <w:sz w:val="20"/>
                <w:szCs w:val="20"/>
              </w:rPr>
              <w:t>Study design (cost analysis)</w:t>
            </w:r>
          </w:p>
        </w:tc>
      </w:tr>
      <w:tr w:rsidR="00C15F30" w:rsidRPr="008403E2" w14:paraId="031FA736" w14:textId="77777777" w:rsidTr="008403E2">
        <w:tc>
          <w:tcPr>
            <w:tcW w:w="534" w:type="dxa"/>
          </w:tcPr>
          <w:p w14:paraId="650317FC"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17</w:t>
            </w:r>
          </w:p>
        </w:tc>
        <w:tc>
          <w:tcPr>
            <w:tcW w:w="6520" w:type="dxa"/>
          </w:tcPr>
          <w:p w14:paraId="42BC0D37" w14:textId="77777777" w:rsidR="00C15F30" w:rsidRPr="008403E2" w:rsidRDefault="0010319E">
            <w:pPr>
              <w:rPr>
                <w:rFonts w:ascii="Arial" w:hAnsi="Arial" w:cs="Arial"/>
                <w:sz w:val="20"/>
                <w:szCs w:val="20"/>
              </w:rPr>
            </w:pPr>
            <w:r w:rsidRPr="008403E2">
              <w:rPr>
                <w:rFonts w:ascii="Arial" w:hAnsi="Arial" w:cs="Arial"/>
                <w:sz w:val="20"/>
                <w:szCs w:val="20"/>
              </w:rPr>
              <w:t>Black CM, Yu E, McCann E, Kachroo S. Dose Escalation and Healthcare Resource Use among Ulcerative Colitis Patients Treated with Adalimumab in English Hospitals: An Analysis of Real-World Data. PLoS ONE [Electronic Resource]. 2016;11(2):e0149692.</w:t>
            </w:r>
          </w:p>
        </w:tc>
        <w:tc>
          <w:tcPr>
            <w:tcW w:w="2234" w:type="dxa"/>
          </w:tcPr>
          <w:p w14:paraId="4353DBAF" w14:textId="77777777" w:rsidR="00C15F30" w:rsidRPr="008403E2" w:rsidRDefault="00EB61B6">
            <w:pPr>
              <w:rPr>
                <w:rFonts w:ascii="Arial" w:hAnsi="Arial" w:cs="Arial"/>
                <w:sz w:val="20"/>
                <w:szCs w:val="20"/>
              </w:rPr>
            </w:pPr>
            <w:r w:rsidRPr="008403E2">
              <w:rPr>
                <w:rFonts w:ascii="Arial" w:hAnsi="Arial" w:cs="Arial"/>
                <w:sz w:val="20"/>
                <w:szCs w:val="20"/>
              </w:rPr>
              <w:t>Study design (cost analysis)</w:t>
            </w:r>
          </w:p>
        </w:tc>
      </w:tr>
      <w:tr w:rsidR="00C15F30" w:rsidRPr="008403E2" w14:paraId="0568DD3A" w14:textId="77777777" w:rsidTr="008403E2">
        <w:tc>
          <w:tcPr>
            <w:tcW w:w="534" w:type="dxa"/>
          </w:tcPr>
          <w:p w14:paraId="705E85E6"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18</w:t>
            </w:r>
          </w:p>
        </w:tc>
        <w:tc>
          <w:tcPr>
            <w:tcW w:w="6520" w:type="dxa"/>
          </w:tcPr>
          <w:p w14:paraId="7543CD1A" w14:textId="77777777" w:rsidR="00C15F30" w:rsidRPr="008403E2" w:rsidRDefault="0010319E">
            <w:pPr>
              <w:rPr>
                <w:rFonts w:ascii="Arial" w:hAnsi="Arial" w:cs="Arial"/>
                <w:sz w:val="20"/>
                <w:szCs w:val="20"/>
              </w:rPr>
            </w:pPr>
            <w:r w:rsidRPr="008403E2">
              <w:rPr>
                <w:rFonts w:ascii="Arial" w:hAnsi="Arial" w:cs="Arial"/>
                <w:sz w:val="20"/>
                <w:szCs w:val="20"/>
              </w:rPr>
              <w:t>Park T, Griggs SK, Suh DC. Cost Effectiveness of Monoclonal Antibody Therapy for Rare Diseases: A Systematic Review. Biodrugs. 2015;29(4):259-74.</w:t>
            </w:r>
          </w:p>
        </w:tc>
        <w:tc>
          <w:tcPr>
            <w:tcW w:w="2234" w:type="dxa"/>
          </w:tcPr>
          <w:p w14:paraId="45205BA7" w14:textId="77777777" w:rsidR="00C15F30" w:rsidRPr="008403E2" w:rsidRDefault="00EB61B6">
            <w:pPr>
              <w:rPr>
                <w:rFonts w:ascii="Arial" w:hAnsi="Arial" w:cs="Arial"/>
                <w:sz w:val="20"/>
                <w:szCs w:val="20"/>
              </w:rPr>
            </w:pPr>
            <w:r w:rsidRPr="008403E2">
              <w:rPr>
                <w:rFonts w:ascii="Arial" w:hAnsi="Arial" w:cs="Arial"/>
                <w:sz w:val="20"/>
                <w:szCs w:val="20"/>
              </w:rPr>
              <w:t>Study design (review</w:t>
            </w:r>
            <w:r w:rsidR="00A84B41" w:rsidRPr="008403E2">
              <w:rPr>
                <w:rFonts w:ascii="Arial" w:hAnsi="Arial" w:cs="Arial"/>
                <w:sz w:val="20"/>
                <w:szCs w:val="20"/>
              </w:rPr>
              <w:t xml:space="preserve"> – references in study are already identified</w:t>
            </w:r>
            <w:r w:rsidRPr="008403E2">
              <w:rPr>
                <w:rFonts w:ascii="Arial" w:hAnsi="Arial" w:cs="Arial"/>
                <w:sz w:val="20"/>
                <w:szCs w:val="20"/>
              </w:rPr>
              <w:t>)</w:t>
            </w:r>
          </w:p>
        </w:tc>
      </w:tr>
      <w:tr w:rsidR="00C15F30" w:rsidRPr="008403E2" w14:paraId="534FDFCB" w14:textId="77777777" w:rsidTr="008403E2">
        <w:tc>
          <w:tcPr>
            <w:tcW w:w="534" w:type="dxa"/>
          </w:tcPr>
          <w:p w14:paraId="22FBBF75"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19</w:t>
            </w:r>
          </w:p>
        </w:tc>
        <w:tc>
          <w:tcPr>
            <w:tcW w:w="6520" w:type="dxa"/>
          </w:tcPr>
          <w:p w14:paraId="2EECA6A0" w14:textId="77777777" w:rsidR="00C15F30" w:rsidRPr="008403E2" w:rsidRDefault="0010319E">
            <w:pPr>
              <w:rPr>
                <w:rFonts w:ascii="Arial" w:hAnsi="Arial" w:cs="Arial"/>
                <w:sz w:val="20"/>
                <w:szCs w:val="20"/>
              </w:rPr>
            </w:pPr>
            <w:r w:rsidRPr="008403E2">
              <w:rPr>
                <w:rFonts w:ascii="Arial" w:hAnsi="Arial" w:cs="Arial"/>
                <w:sz w:val="20"/>
                <w:szCs w:val="20"/>
              </w:rPr>
              <w:t>Toor K, Druyts E, Jansen JP, Thorlund K. Cost per remission and cost per response with infliximab, adalimumab, and golimumab for the treatment of moderately-to-severely active ulcerative colitis. Journal of Medical Economics. 2015;18(6):437-46.</w:t>
            </w:r>
          </w:p>
        </w:tc>
        <w:tc>
          <w:tcPr>
            <w:tcW w:w="2234" w:type="dxa"/>
          </w:tcPr>
          <w:p w14:paraId="47C107AA" w14:textId="77777777" w:rsidR="00C15F30" w:rsidRPr="008403E2" w:rsidRDefault="00A84B41">
            <w:pPr>
              <w:rPr>
                <w:rFonts w:ascii="Arial" w:hAnsi="Arial" w:cs="Arial"/>
                <w:sz w:val="20"/>
                <w:szCs w:val="20"/>
              </w:rPr>
            </w:pPr>
            <w:r w:rsidRPr="008403E2">
              <w:rPr>
                <w:rFonts w:ascii="Arial" w:hAnsi="Arial" w:cs="Arial"/>
                <w:sz w:val="20"/>
                <w:szCs w:val="20"/>
              </w:rPr>
              <w:t>Outcome (cost per remission)</w:t>
            </w:r>
          </w:p>
        </w:tc>
      </w:tr>
      <w:tr w:rsidR="0010319E" w:rsidRPr="008403E2" w14:paraId="28C60E83" w14:textId="77777777" w:rsidTr="008403E2">
        <w:tc>
          <w:tcPr>
            <w:tcW w:w="534" w:type="dxa"/>
          </w:tcPr>
          <w:p w14:paraId="3A49632F"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20</w:t>
            </w:r>
          </w:p>
        </w:tc>
        <w:tc>
          <w:tcPr>
            <w:tcW w:w="6520" w:type="dxa"/>
          </w:tcPr>
          <w:p w14:paraId="2C6EE641" w14:textId="77777777" w:rsidR="0010319E" w:rsidRPr="008403E2" w:rsidRDefault="0010319E" w:rsidP="002777D7">
            <w:pPr>
              <w:rPr>
                <w:rFonts w:ascii="Arial" w:hAnsi="Arial" w:cs="Arial"/>
                <w:sz w:val="20"/>
                <w:szCs w:val="20"/>
              </w:rPr>
            </w:pPr>
            <w:r w:rsidRPr="008403E2">
              <w:rPr>
                <w:rFonts w:ascii="Arial" w:hAnsi="Arial" w:cs="Arial"/>
                <w:sz w:val="20"/>
                <w:szCs w:val="20"/>
              </w:rPr>
              <w:t>Wu N, Lee YC, Shah N, Harrison DJ. Cost of biologics per treated patient across immune-mediated inflammatory disease indications in a pharmacy benefit management setting: a retrospective cohort study. Clinical Therapeutics. 2014;36(8):1231-41, 41.e1-3.</w:t>
            </w:r>
          </w:p>
        </w:tc>
        <w:tc>
          <w:tcPr>
            <w:tcW w:w="2234" w:type="dxa"/>
          </w:tcPr>
          <w:p w14:paraId="35841FD5" w14:textId="77777777" w:rsidR="0010319E" w:rsidRPr="008403E2" w:rsidRDefault="00A84B41">
            <w:pPr>
              <w:rPr>
                <w:rFonts w:ascii="Arial" w:hAnsi="Arial" w:cs="Arial"/>
                <w:sz w:val="20"/>
                <w:szCs w:val="20"/>
              </w:rPr>
            </w:pPr>
            <w:r w:rsidRPr="008403E2">
              <w:rPr>
                <w:rFonts w:ascii="Arial" w:hAnsi="Arial" w:cs="Arial"/>
                <w:sz w:val="20"/>
                <w:szCs w:val="20"/>
              </w:rPr>
              <w:t>Study design (cost analysis)</w:t>
            </w:r>
          </w:p>
        </w:tc>
      </w:tr>
      <w:tr w:rsidR="0010319E" w:rsidRPr="008403E2" w14:paraId="2716376A" w14:textId="77777777" w:rsidTr="008403E2">
        <w:tc>
          <w:tcPr>
            <w:tcW w:w="534" w:type="dxa"/>
          </w:tcPr>
          <w:p w14:paraId="51279327"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21</w:t>
            </w:r>
          </w:p>
        </w:tc>
        <w:tc>
          <w:tcPr>
            <w:tcW w:w="6520" w:type="dxa"/>
          </w:tcPr>
          <w:p w14:paraId="764517A8" w14:textId="77777777" w:rsidR="0010319E" w:rsidRPr="008403E2" w:rsidRDefault="0010319E" w:rsidP="002777D7">
            <w:pPr>
              <w:rPr>
                <w:rFonts w:ascii="Arial" w:hAnsi="Arial" w:cs="Arial"/>
                <w:sz w:val="20"/>
                <w:szCs w:val="20"/>
              </w:rPr>
            </w:pPr>
            <w:r w:rsidRPr="008403E2">
              <w:rPr>
                <w:rFonts w:ascii="Arial" w:hAnsi="Arial" w:cs="Arial"/>
                <w:sz w:val="20"/>
                <w:szCs w:val="20"/>
              </w:rPr>
              <w:t>Saro C, Ceballos D, Munoz F, De la Coba C, Aguilar MD, Lazaro P, et al. Resources Utilization and Costs the Year Before and After Starting Treatment with Adalimumab in Crohn's Disease Patients. Inflammatory Bowel Diseases. 2015;21(7):1631-40.</w:t>
            </w:r>
          </w:p>
        </w:tc>
        <w:tc>
          <w:tcPr>
            <w:tcW w:w="2234" w:type="dxa"/>
          </w:tcPr>
          <w:p w14:paraId="53A975BA" w14:textId="77777777" w:rsidR="0010319E" w:rsidRPr="008403E2" w:rsidRDefault="00A84B41" w:rsidP="00A84B41">
            <w:pPr>
              <w:rPr>
                <w:rFonts w:ascii="Arial" w:hAnsi="Arial" w:cs="Arial"/>
                <w:sz w:val="20"/>
                <w:szCs w:val="20"/>
              </w:rPr>
            </w:pPr>
            <w:r w:rsidRPr="008403E2">
              <w:rPr>
                <w:rFonts w:ascii="Arial" w:hAnsi="Arial" w:cs="Arial"/>
                <w:sz w:val="20"/>
                <w:szCs w:val="20"/>
              </w:rPr>
              <w:t>Comparator (Before-after analyses)</w:t>
            </w:r>
          </w:p>
        </w:tc>
      </w:tr>
      <w:tr w:rsidR="00C15F30" w:rsidRPr="008403E2" w14:paraId="4B7896A9" w14:textId="77777777" w:rsidTr="008403E2">
        <w:tc>
          <w:tcPr>
            <w:tcW w:w="534" w:type="dxa"/>
          </w:tcPr>
          <w:p w14:paraId="1A58A4FE"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22</w:t>
            </w:r>
          </w:p>
        </w:tc>
        <w:tc>
          <w:tcPr>
            <w:tcW w:w="6520" w:type="dxa"/>
          </w:tcPr>
          <w:p w14:paraId="55BE62B0" w14:textId="77777777" w:rsidR="00C15F30" w:rsidRPr="008403E2" w:rsidRDefault="0010319E">
            <w:pPr>
              <w:rPr>
                <w:rFonts w:ascii="Arial" w:hAnsi="Arial" w:cs="Arial"/>
                <w:sz w:val="20"/>
                <w:szCs w:val="20"/>
              </w:rPr>
            </w:pPr>
            <w:r w:rsidRPr="008403E2">
              <w:rPr>
                <w:rFonts w:ascii="Arial" w:hAnsi="Arial" w:cs="Arial"/>
                <w:sz w:val="20"/>
                <w:szCs w:val="20"/>
              </w:rPr>
              <w:t>Xie F. The economics of adalimumab for ulcerative colitis. Expert Review of Pharmacoeconomics &amp; Outcomes Research. 2015;15(3):373-7.</w:t>
            </w:r>
          </w:p>
        </w:tc>
        <w:tc>
          <w:tcPr>
            <w:tcW w:w="2234" w:type="dxa"/>
          </w:tcPr>
          <w:p w14:paraId="03DCDF8B" w14:textId="77777777" w:rsidR="00C15F30" w:rsidRPr="008403E2" w:rsidRDefault="00A84B41">
            <w:pPr>
              <w:rPr>
                <w:rFonts w:ascii="Arial" w:hAnsi="Arial" w:cs="Arial"/>
                <w:sz w:val="20"/>
                <w:szCs w:val="20"/>
              </w:rPr>
            </w:pPr>
            <w:r w:rsidRPr="008403E2">
              <w:rPr>
                <w:rFonts w:ascii="Arial" w:hAnsi="Arial" w:cs="Arial"/>
                <w:sz w:val="20"/>
                <w:szCs w:val="20"/>
              </w:rPr>
              <w:t>Study design (review – references in study are already identified)</w:t>
            </w:r>
          </w:p>
        </w:tc>
      </w:tr>
      <w:tr w:rsidR="0010319E" w:rsidRPr="008403E2" w14:paraId="7B4E106A" w14:textId="77777777" w:rsidTr="008403E2">
        <w:tc>
          <w:tcPr>
            <w:tcW w:w="534" w:type="dxa"/>
          </w:tcPr>
          <w:p w14:paraId="6C38AFF4"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23</w:t>
            </w:r>
          </w:p>
        </w:tc>
        <w:tc>
          <w:tcPr>
            <w:tcW w:w="6520" w:type="dxa"/>
          </w:tcPr>
          <w:p w14:paraId="55C30652" w14:textId="77777777" w:rsidR="0010319E" w:rsidRPr="008403E2" w:rsidRDefault="0010319E" w:rsidP="00090C65">
            <w:pPr>
              <w:rPr>
                <w:rFonts w:ascii="Arial" w:hAnsi="Arial" w:cs="Arial"/>
                <w:sz w:val="20"/>
                <w:szCs w:val="20"/>
              </w:rPr>
            </w:pPr>
            <w:r w:rsidRPr="008403E2">
              <w:rPr>
                <w:rFonts w:ascii="Arial" w:hAnsi="Arial" w:cs="Arial"/>
                <w:sz w:val="20"/>
                <w:szCs w:val="20"/>
              </w:rPr>
              <w:t>Mandel MD, Balint A, Golovics PA, Vegh Z, Mohas A, Szilagyi B, et al. Decreasing trends in hospitalizations during anti-TNF therapy are associated with time to anti-TNF therapy: Results from two referral centres. Digestive &amp; Liver Disease. 2014;46(11):985-90.</w:t>
            </w:r>
          </w:p>
        </w:tc>
        <w:tc>
          <w:tcPr>
            <w:tcW w:w="2234" w:type="dxa"/>
          </w:tcPr>
          <w:p w14:paraId="35D65A2C" w14:textId="77777777" w:rsidR="0010319E" w:rsidRPr="008403E2" w:rsidRDefault="00A84B41">
            <w:pPr>
              <w:rPr>
                <w:rFonts w:ascii="Arial" w:hAnsi="Arial" w:cs="Arial"/>
                <w:sz w:val="20"/>
                <w:szCs w:val="20"/>
              </w:rPr>
            </w:pPr>
            <w:r w:rsidRPr="008403E2">
              <w:rPr>
                <w:rFonts w:ascii="Arial" w:hAnsi="Arial" w:cs="Arial"/>
                <w:sz w:val="20"/>
                <w:szCs w:val="20"/>
              </w:rPr>
              <w:t>Study design</w:t>
            </w:r>
          </w:p>
        </w:tc>
      </w:tr>
      <w:tr w:rsidR="0010319E" w:rsidRPr="008403E2" w14:paraId="20F8D827" w14:textId="77777777" w:rsidTr="008403E2">
        <w:tc>
          <w:tcPr>
            <w:tcW w:w="534" w:type="dxa"/>
          </w:tcPr>
          <w:p w14:paraId="7CD8A8D1" w14:textId="77777777" w:rsidR="0010319E" w:rsidRPr="008403E2" w:rsidRDefault="0010319E">
            <w:pPr>
              <w:jc w:val="right"/>
              <w:rPr>
                <w:rFonts w:ascii="Arial" w:hAnsi="Arial" w:cs="Arial"/>
                <w:color w:val="000000"/>
                <w:sz w:val="20"/>
                <w:szCs w:val="20"/>
              </w:rPr>
            </w:pPr>
            <w:r w:rsidRPr="008403E2">
              <w:rPr>
                <w:rFonts w:ascii="Arial" w:hAnsi="Arial" w:cs="Arial"/>
                <w:color w:val="000000"/>
                <w:sz w:val="20"/>
                <w:szCs w:val="20"/>
              </w:rPr>
              <w:t>24</w:t>
            </w:r>
          </w:p>
        </w:tc>
        <w:tc>
          <w:tcPr>
            <w:tcW w:w="6520" w:type="dxa"/>
          </w:tcPr>
          <w:p w14:paraId="1ED152F0" w14:textId="77777777" w:rsidR="0010319E" w:rsidRPr="008403E2" w:rsidRDefault="0010319E" w:rsidP="00090C65">
            <w:pPr>
              <w:rPr>
                <w:rFonts w:ascii="Arial" w:hAnsi="Arial" w:cs="Arial"/>
                <w:sz w:val="20"/>
                <w:szCs w:val="20"/>
              </w:rPr>
            </w:pPr>
            <w:r w:rsidRPr="008403E2">
              <w:rPr>
                <w:rFonts w:ascii="Arial" w:hAnsi="Arial" w:cs="Arial"/>
                <w:sz w:val="20"/>
                <w:szCs w:val="20"/>
              </w:rPr>
              <w:t>Brekke KR, Dalen DM, Holmas TH. Diffusion of pharmaceuticals: cross-country evidence of anti-TNF drugs. European Journal of Health Economics. 2014;15(9):937-51.</w:t>
            </w:r>
          </w:p>
        </w:tc>
        <w:tc>
          <w:tcPr>
            <w:tcW w:w="2234" w:type="dxa"/>
          </w:tcPr>
          <w:p w14:paraId="5F678226" w14:textId="77777777" w:rsidR="0010319E" w:rsidRPr="008403E2" w:rsidRDefault="00A84B41">
            <w:pPr>
              <w:rPr>
                <w:rFonts w:ascii="Arial" w:hAnsi="Arial" w:cs="Arial"/>
                <w:sz w:val="20"/>
                <w:szCs w:val="20"/>
              </w:rPr>
            </w:pPr>
            <w:r w:rsidRPr="008403E2">
              <w:rPr>
                <w:rFonts w:ascii="Arial" w:hAnsi="Arial" w:cs="Arial"/>
                <w:sz w:val="20"/>
                <w:szCs w:val="20"/>
              </w:rPr>
              <w:t>Study design</w:t>
            </w:r>
          </w:p>
        </w:tc>
      </w:tr>
      <w:tr w:rsidR="00C15F30" w:rsidRPr="008403E2" w14:paraId="0742D9A0" w14:textId="77777777" w:rsidTr="008403E2">
        <w:tc>
          <w:tcPr>
            <w:tcW w:w="534" w:type="dxa"/>
          </w:tcPr>
          <w:p w14:paraId="05891CAC"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25</w:t>
            </w:r>
          </w:p>
        </w:tc>
        <w:tc>
          <w:tcPr>
            <w:tcW w:w="6520" w:type="dxa"/>
          </w:tcPr>
          <w:p w14:paraId="781DB76A" w14:textId="77777777" w:rsidR="00C15F30" w:rsidRPr="008403E2" w:rsidRDefault="0010319E">
            <w:pPr>
              <w:rPr>
                <w:rFonts w:ascii="Arial" w:hAnsi="Arial" w:cs="Arial"/>
                <w:sz w:val="20"/>
                <w:szCs w:val="20"/>
              </w:rPr>
            </w:pPr>
            <w:r w:rsidRPr="008403E2">
              <w:rPr>
                <w:rFonts w:ascii="Arial" w:hAnsi="Arial" w:cs="Arial"/>
                <w:sz w:val="20"/>
                <w:szCs w:val="20"/>
              </w:rPr>
              <w:t>Pariente B, Laharie D. Review article: why, when and how to de-escalate therapy in inflammatory bowel diseases. Alimentary Pharmacology &amp; Therapeutics. 2014;40(4):338-53.</w:t>
            </w:r>
          </w:p>
        </w:tc>
        <w:tc>
          <w:tcPr>
            <w:tcW w:w="2234" w:type="dxa"/>
          </w:tcPr>
          <w:p w14:paraId="271261E8" w14:textId="77777777" w:rsidR="00C15F30" w:rsidRPr="008403E2" w:rsidRDefault="00A84B41">
            <w:pPr>
              <w:rPr>
                <w:rFonts w:ascii="Arial" w:hAnsi="Arial" w:cs="Arial"/>
                <w:sz w:val="20"/>
                <w:szCs w:val="20"/>
              </w:rPr>
            </w:pPr>
            <w:r w:rsidRPr="008403E2">
              <w:rPr>
                <w:rFonts w:ascii="Arial" w:hAnsi="Arial" w:cs="Arial"/>
                <w:sz w:val="20"/>
                <w:szCs w:val="20"/>
              </w:rPr>
              <w:t>Study design (review – references in study are already identified)</w:t>
            </w:r>
          </w:p>
        </w:tc>
      </w:tr>
      <w:tr w:rsidR="00C15F30" w:rsidRPr="008403E2" w14:paraId="4AE1D8A0" w14:textId="77777777" w:rsidTr="008403E2">
        <w:tc>
          <w:tcPr>
            <w:tcW w:w="534" w:type="dxa"/>
          </w:tcPr>
          <w:p w14:paraId="2AA38886"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26</w:t>
            </w:r>
          </w:p>
        </w:tc>
        <w:tc>
          <w:tcPr>
            <w:tcW w:w="6520" w:type="dxa"/>
          </w:tcPr>
          <w:p w14:paraId="5EB93566" w14:textId="77777777" w:rsidR="00C15F30" w:rsidRPr="008403E2" w:rsidRDefault="0010319E">
            <w:pPr>
              <w:rPr>
                <w:rFonts w:ascii="Arial" w:hAnsi="Arial" w:cs="Arial"/>
                <w:sz w:val="20"/>
                <w:szCs w:val="20"/>
              </w:rPr>
            </w:pPr>
            <w:r w:rsidRPr="008403E2">
              <w:rPr>
                <w:rFonts w:ascii="Arial" w:hAnsi="Arial" w:cs="Arial"/>
                <w:sz w:val="20"/>
                <w:szCs w:val="20"/>
              </w:rPr>
              <w:t>Gulacsi L, Rencz F, Pentek M, Brodszky V, Lopert R, Hever NV, et al. Transferability of results of cost utility analyses for biologicals in inflammatory conditions for Central and Eastern European countries. European Journal of Health Economics. 2014;15 Suppl 1:S27-34.</w:t>
            </w:r>
          </w:p>
        </w:tc>
        <w:tc>
          <w:tcPr>
            <w:tcW w:w="2234" w:type="dxa"/>
          </w:tcPr>
          <w:p w14:paraId="02427728" w14:textId="77777777" w:rsidR="00C15F30" w:rsidRPr="008403E2" w:rsidRDefault="00A84B41" w:rsidP="00A84B41">
            <w:pPr>
              <w:rPr>
                <w:rFonts w:ascii="Arial" w:hAnsi="Arial" w:cs="Arial"/>
                <w:sz w:val="20"/>
                <w:szCs w:val="20"/>
              </w:rPr>
            </w:pPr>
            <w:r w:rsidRPr="008403E2">
              <w:rPr>
                <w:rFonts w:ascii="Arial" w:hAnsi="Arial" w:cs="Arial"/>
                <w:sz w:val="20"/>
                <w:szCs w:val="20"/>
              </w:rPr>
              <w:t>Study design (no primary economic evaluation – references in study are already identified)</w:t>
            </w:r>
          </w:p>
        </w:tc>
      </w:tr>
      <w:tr w:rsidR="00C15F30" w:rsidRPr="008403E2" w14:paraId="2DEEC366" w14:textId="77777777" w:rsidTr="008403E2">
        <w:tc>
          <w:tcPr>
            <w:tcW w:w="534" w:type="dxa"/>
          </w:tcPr>
          <w:p w14:paraId="55405A94"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27</w:t>
            </w:r>
          </w:p>
        </w:tc>
        <w:tc>
          <w:tcPr>
            <w:tcW w:w="6520" w:type="dxa"/>
          </w:tcPr>
          <w:p w14:paraId="20DFB230" w14:textId="77777777" w:rsidR="00C15F30" w:rsidRPr="008403E2" w:rsidRDefault="0010319E">
            <w:pPr>
              <w:rPr>
                <w:rFonts w:ascii="Arial" w:hAnsi="Arial" w:cs="Arial"/>
                <w:sz w:val="20"/>
                <w:szCs w:val="20"/>
              </w:rPr>
            </w:pPr>
            <w:r w:rsidRPr="008403E2">
              <w:rPr>
                <w:rFonts w:ascii="Arial" w:hAnsi="Arial" w:cs="Arial"/>
                <w:sz w:val="20"/>
                <w:szCs w:val="20"/>
              </w:rPr>
              <w:t>Lapadula G, Marchesoni A, Armuzzi A, Blandizzi C, Caporali R, Chimenti S, et al. Adalimumab in the treatment of immune-mediated diseases. International Journal of Immunopathology &amp; Pharmacology. 2014;27(1 Suppl):33-48.</w:t>
            </w:r>
          </w:p>
        </w:tc>
        <w:tc>
          <w:tcPr>
            <w:tcW w:w="2234" w:type="dxa"/>
          </w:tcPr>
          <w:p w14:paraId="40C3ADC9" w14:textId="77777777" w:rsidR="00C15F30" w:rsidRPr="008403E2" w:rsidRDefault="00EF5A4D">
            <w:pPr>
              <w:rPr>
                <w:rFonts w:ascii="Arial" w:hAnsi="Arial" w:cs="Arial"/>
                <w:sz w:val="20"/>
                <w:szCs w:val="20"/>
              </w:rPr>
            </w:pPr>
            <w:r w:rsidRPr="008403E2">
              <w:rPr>
                <w:rFonts w:ascii="Arial" w:hAnsi="Arial" w:cs="Arial"/>
                <w:sz w:val="20"/>
                <w:szCs w:val="20"/>
              </w:rPr>
              <w:t>Study design (review – references in study are already identified)</w:t>
            </w:r>
          </w:p>
        </w:tc>
      </w:tr>
      <w:tr w:rsidR="00C15F30" w:rsidRPr="008403E2" w14:paraId="00FAC92C" w14:textId="77777777" w:rsidTr="008403E2">
        <w:tc>
          <w:tcPr>
            <w:tcW w:w="534" w:type="dxa"/>
          </w:tcPr>
          <w:p w14:paraId="3BCAEF8E"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28</w:t>
            </w:r>
          </w:p>
        </w:tc>
        <w:tc>
          <w:tcPr>
            <w:tcW w:w="6520" w:type="dxa"/>
          </w:tcPr>
          <w:p w14:paraId="7354E9B5" w14:textId="77777777" w:rsidR="00C15F30" w:rsidRPr="008403E2" w:rsidRDefault="0010319E">
            <w:pPr>
              <w:rPr>
                <w:rFonts w:ascii="Arial" w:hAnsi="Arial" w:cs="Arial"/>
                <w:sz w:val="20"/>
                <w:szCs w:val="20"/>
              </w:rPr>
            </w:pPr>
            <w:r w:rsidRPr="008403E2">
              <w:rPr>
                <w:rFonts w:ascii="Arial" w:hAnsi="Arial" w:cs="Arial"/>
                <w:sz w:val="20"/>
                <w:szCs w:val="20"/>
              </w:rPr>
              <w:t>Choi GK, Collins SD, Greer DP, Warren L, Dowson G, Clark T, et al. Costs of adalimumab versus infliximab as first-line biological therapy for luminal Crohn's disease. Journal of Crohn's &amp; colitis. 2014;8(5):375-83.</w:t>
            </w:r>
          </w:p>
        </w:tc>
        <w:tc>
          <w:tcPr>
            <w:tcW w:w="2234" w:type="dxa"/>
          </w:tcPr>
          <w:p w14:paraId="1B96BDC4" w14:textId="77777777" w:rsidR="00C15F30" w:rsidRPr="008403E2" w:rsidRDefault="00EF5A4D">
            <w:pPr>
              <w:rPr>
                <w:rFonts w:ascii="Arial" w:hAnsi="Arial" w:cs="Arial"/>
                <w:sz w:val="20"/>
                <w:szCs w:val="20"/>
              </w:rPr>
            </w:pPr>
            <w:r w:rsidRPr="008403E2">
              <w:rPr>
                <w:rFonts w:ascii="Arial" w:hAnsi="Arial" w:cs="Arial"/>
                <w:sz w:val="20"/>
                <w:szCs w:val="20"/>
              </w:rPr>
              <w:t>Study design (cost analysis)</w:t>
            </w:r>
          </w:p>
        </w:tc>
      </w:tr>
      <w:tr w:rsidR="00C15F30" w:rsidRPr="008403E2" w14:paraId="161B3453" w14:textId="77777777" w:rsidTr="008403E2">
        <w:tc>
          <w:tcPr>
            <w:tcW w:w="534" w:type="dxa"/>
          </w:tcPr>
          <w:p w14:paraId="30043C9B"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29</w:t>
            </w:r>
          </w:p>
        </w:tc>
        <w:tc>
          <w:tcPr>
            <w:tcW w:w="6520" w:type="dxa"/>
          </w:tcPr>
          <w:p w14:paraId="2D95D2D0" w14:textId="77777777" w:rsidR="00C15F30" w:rsidRPr="008403E2" w:rsidRDefault="0010319E">
            <w:pPr>
              <w:rPr>
                <w:rFonts w:ascii="Arial" w:hAnsi="Arial" w:cs="Arial"/>
                <w:sz w:val="20"/>
                <w:szCs w:val="20"/>
              </w:rPr>
            </w:pPr>
            <w:r w:rsidRPr="008403E2">
              <w:rPr>
                <w:rFonts w:ascii="Arial" w:hAnsi="Arial" w:cs="Arial"/>
                <w:sz w:val="20"/>
                <w:szCs w:val="20"/>
              </w:rPr>
              <w:t xml:space="preserve">van der Valk ME, Mangen MJ, Leenders M, Dijkstra G, van Bodegraven AA, Fidder HH, et al. Healthcare costs of inflammatory </w:t>
            </w:r>
            <w:r w:rsidRPr="008403E2">
              <w:rPr>
                <w:rFonts w:ascii="Arial" w:hAnsi="Arial" w:cs="Arial"/>
                <w:sz w:val="20"/>
                <w:szCs w:val="20"/>
              </w:rPr>
              <w:lastRenderedPageBreak/>
              <w:t>bowel disease have shifted from hospitalisation and surgery towards anti-TNFalpha therapy: results from the COIN study. Gut. 2014;63(1):72-9.</w:t>
            </w:r>
          </w:p>
        </w:tc>
        <w:tc>
          <w:tcPr>
            <w:tcW w:w="2234" w:type="dxa"/>
          </w:tcPr>
          <w:p w14:paraId="67C545FF" w14:textId="77777777" w:rsidR="00C15F30" w:rsidRPr="008403E2" w:rsidRDefault="00EF5A4D">
            <w:pPr>
              <w:rPr>
                <w:rFonts w:ascii="Arial" w:hAnsi="Arial" w:cs="Arial"/>
                <w:sz w:val="20"/>
                <w:szCs w:val="20"/>
              </w:rPr>
            </w:pPr>
            <w:r w:rsidRPr="008403E2">
              <w:rPr>
                <w:rFonts w:ascii="Arial" w:hAnsi="Arial" w:cs="Arial"/>
                <w:sz w:val="20"/>
                <w:szCs w:val="20"/>
              </w:rPr>
              <w:lastRenderedPageBreak/>
              <w:t>Study design (cost analysis)</w:t>
            </w:r>
          </w:p>
        </w:tc>
      </w:tr>
      <w:tr w:rsidR="00C15F30" w:rsidRPr="008403E2" w14:paraId="37DC76DB" w14:textId="77777777" w:rsidTr="008403E2">
        <w:tc>
          <w:tcPr>
            <w:tcW w:w="534" w:type="dxa"/>
          </w:tcPr>
          <w:p w14:paraId="2CB30681"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30</w:t>
            </w:r>
          </w:p>
        </w:tc>
        <w:tc>
          <w:tcPr>
            <w:tcW w:w="6520" w:type="dxa"/>
          </w:tcPr>
          <w:p w14:paraId="6B0D5F19" w14:textId="77777777" w:rsidR="00C15F30" w:rsidRPr="008403E2" w:rsidRDefault="0010319E">
            <w:pPr>
              <w:rPr>
                <w:rFonts w:ascii="Arial" w:hAnsi="Arial" w:cs="Arial"/>
                <w:sz w:val="20"/>
                <w:szCs w:val="20"/>
              </w:rPr>
            </w:pPr>
            <w:r w:rsidRPr="008403E2">
              <w:rPr>
                <w:rFonts w:ascii="Arial" w:hAnsi="Arial" w:cs="Arial"/>
                <w:sz w:val="20"/>
                <w:szCs w:val="20"/>
              </w:rPr>
              <w:t>Tang DH, Harrington AR, Lee JK, Lin M, Armstrong EP. A systematic review of economic studies on biological agents used to treat Crohn's disease. Inflammatory Bowel Diseases. 2013;19(12):2673-94.</w:t>
            </w:r>
          </w:p>
        </w:tc>
        <w:tc>
          <w:tcPr>
            <w:tcW w:w="2234" w:type="dxa"/>
          </w:tcPr>
          <w:p w14:paraId="7B0632EC" w14:textId="77777777" w:rsidR="00C15F30" w:rsidRPr="008403E2" w:rsidRDefault="00EF5A4D" w:rsidP="00EF5A4D">
            <w:pPr>
              <w:rPr>
                <w:rFonts w:ascii="Arial" w:hAnsi="Arial" w:cs="Arial"/>
                <w:sz w:val="20"/>
                <w:szCs w:val="20"/>
              </w:rPr>
            </w:pPr>
            <w:r w:rsidRPr="008403E2">
              <w:rPr>
                <w:rFonts w:ascii="Arial" w:hAnsi="Arial" w:cs="Arial"/>
                <w:sz w:val="20"/>
                <w:szCs w:val="20"/>
              </w:rPr>
              <w:t>Study design (review – references in study are already identified)</w:t>
            </w:r>
          </w:p>
        </w:tc>
      </w:tr>
      <w:tr w:rsidR="00C15F30" w:rsidRPr="008403E2" w14:paraId="081D59B6" w14:textId="77777777" w:rsidTr="008403E2">
        <w:tc>
          <w:tcPr>
            <w:tcW w:w="534" w:type="dxa"/>
          </w:tcPr>
          <w:p w14:paraId="1FC8716C"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31</w:t>
            </w:r>
          </w:p>
        </w:tc>
        <w:tc>
          <w:tcPr>
            <w:tcW w:w="6520" w:type="dxa"/>
          </w:tcPr>
          <w:p w14:paraId="67B4091C" w14:textId="77777777" w:rsidR="00C15F30" w:rsidRPr="008403E2" w:rsidRDefault="0010319E">
            <w:pPr>
              <w:rPr>
                <w:rFonts w:ascii="Arial" w:hAnsi="Arial" w:cs="Arial"/>
                <w:sz w:val="20"/>
                <w:szCs w:val="20"/>
              </w:rPr>
            </w:pPr>
            <w:r w:rsidRPr="008403E2">
              <w:rPr>
                <w:rFonts w:ascii="Arial" w:hAnsi="Arial" w:cs="Arial"/>
                <w:sz w:val="20"/>
                <w:szCs w:val="20"/>
              </w:rPr>
              <w:t>Laki J, Monok G, Palosi M, Gajdacsi JZ. Economical aspect of biological therapy in inflammatory conditions in Hungary. Expert Opinion on Biological Therapy. 2013;13(3):327-37.</w:t>
            </w:r>
          </w:p>
        </w:tc>
        <w:tc>
          <w:tcPr>
            <w:tcW w:w="2234" w:type="dxa"/>
          </w:tcPr>
          <w:p w14:paraId="00CE5EF4" w14:textId="77777777" w:rsidR="00C15F30" w:rsidRPr="008403E2" w:rsidRDefault="00EF5A4D">
            <w:pPr>
              <w:rPr>
                <w:rFonts w:ascii="Arial" w:hAnsi="Arial" w:cs="Arial"/>
                <w:sz w:val="20"/>
                <w:szCs w:val="20"/>
              </w:rPr>
            </w:pPr>
            <w:r w:rsidRPr="008403E2">
              <w:rPr>
                <w:rFonts w:ascii="Arial" w:hAnsi="Arial" w:cs="Arial"/>
                <w:sz w:val="20"/>
                <w:szCs w:val="20"/>
              </w:rPr>
              <w:t>Study design</w:t>
            </w:r>
          </w:p>
        </w:tc>
      </w:tr>
      <w:tr w:rsidR="00C15F30" w:rsidRPr="008403E2" w14:paraId="2C68D3AA" w14:textId="77777777" w:rsidTr="008403E2">
        <w:tc>
          <w:tcPr>
            <w:tcW w:w="534" w:type="dxa"/>
          </w:tcPr>
          <w:p w14:paraId="69074EE4"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32</w:t>
            </w:r>
          </w:p>
        </w:tc>
        <w:tc>
          <w:tcPr>
            <w:tcW w:w="6520" w:type="dxa"/>
          </w:tcPr>
          <w:p w14:paraId="586A79E0" w14:textId="77777777" w:rsidR="00C15F30" w:rsidRPr="008403E2" w:rsidRDefault="0010319E">
            <w:pPr>
              <w:rPr>
                <w:rFonts w:ascii="Arial" w:hAnsi="Arial" w:cs="Arial"/>
                <w:sz w:val="20"/>
                <w:szCs w:val="20"/>
              </w:rPr>
            </w:pPr>
            <w:r w:rsidRPr="008403E2">
              <w:rPr>
                <w:rFonts w:ascii="Arial" w:hAnsi="Arial" w:cs="Arial"/>
                <w:sz w:val="20"/>
                <w:szCs w:val="20"/>
              </w:rPr>
              <w:t>Sussman DA, Kubiliun N, Mulani PM, Chao J, Gillis CA, Yang M, et al. Comparison of medical costs among patients using adalimumab and infliximab: a retrospective study (COMPAIRS). Inflammatory Bowel Diseases. 2012;18(11):2043-55.</w:t>
            </w:r>
          </w:p>
        </w:tc>
        <w:tc>
          <w:tcPr>
            <w:tcW w:w="2234" w:type="dxa"/>
          </w:tcPr>
          <w:p w14:paraId="07D25DE5" w14:textId="77777777" w:rsidR="00C15F30" w:rsidRPr="008403E2" w:rsidRDefault="00EF5A4D">
            <w:pPr>
              <w:rPr>
                <w:rFonts w:ascii="Arial" w:hAnsi="Arial" w:cs="Arial"/>
                <w:sz w:val="20"/>
                <w:szCs w:val="20"/>
              </w:rPr>
            </w:pPr>
            <w:r w:rsidRPr="008403E2">
              <w:rPr>
                <w:rFonts w:ascii="Arial" w:hAnsi="Arial" w:cs="Arial"/>
                <w:sz w:val="20"/>
                <w:szCs w:val="20"/>
              </w:rPr>
              <w:t>Study design (cost analysis)</w:t>
            </w:r>
          </w:p>
        </w:tc>
      </w:tr>
      <w:tr w:rsidR="00C15F30" w:rsidRPr="008403E2" w14:paraId="31C751D3" w14:textId="77777777" w:rsidTr="008403E2">
        <w:tc>
          <w:tcPr>
            <w:tcW w:w="534" w:type="dxa"/>
          </w:tcPr>
          <w:p w14:paraId="4C8CE072"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33</w:t>
            </w:r>
          </w:p>
        </w:tc>
        <w:tc>
          <w:tcPr>
            <w:tcW w:w="6520" w:type="dxa"/>
          </w:tcPr>
          <w:p w14:paraId="538B5E63" w14:textId="77777777" w:rsidR="00C15F30" w:rsidRPr="008403E2" w:rsidRDefault="0010319E">
            <w:pPr>
              <w:rPr>
                <w:rFonts w:ascii="Arial" w:hAnsi="Arial" w:cs="Arial"/>
                <w:sz w:val="20"/>
                <w:szCs w:val="20"/>
              </w:rPr>
            </w:pPr>
            <w:r w:rsidRPr="008403E2">
              <w:rPr>
                <w:rFonts w:ascii="Arial" w:hAnsi="Arial" w:cs="Arial"/>
                <w:sz w:val="20"/>
                <w:szCs w:val="20"/>
              </w:rPr>
              <w:t>Thomson AB, Gupta M, Freeman HJ. Use of the tumor necrosis factor-blockers for Crohn's disease. World Journal of Gastroenterology. 2012;18(35):4823-54.</w:t>
            </w:r>
          </w:p>
        </w:tc>
        <w:tc>
          <w:tcPr>
            <w:tcW w:w="2234" w:type="dxa"/>
          </w:tcPr>
          <w:p w14:paraId="24B0E82A" w14:textId="77777777" w:rsidR="00C15F30" w:rsidRPr="008403E2" w:rsidRDefault="00EF5A4D">
            <w:pPr>
              <w:rPr>
                <w:rFonts w:ascii="Arial" w:hAnsi="Arial" w:cs="Arial"/>
                <w:sz w:val="20"/>
                <w:szCs w:val="20"/>
              </w:rPr>
            </w:pPr>
            <w:r w:rsidRPr="008403E2">
              <w:rPr>
                <w:rFonts w:ascii="Arial" w:hAnsi="Arial" w:cs="Arial"/>
                <w:sz w:val="20"/>
                <w:szCs w:val="20"/>
              </w:rPr>
              <w:t>Study design (review – references in study are already identified)</w:t>
            </w:r>
          </w:p>
        </w:tc>
      </w:tr>
      <w:tr w:rsidR="00C15F30" w:rsidRPr="008403E2" w14:paraId="1BF734CC" w14:textId="77777777" w:rsidTr="008403E2">
        <w:tc>
          <w:tcPr>
            <w:tcW w:w="534" w:type="dxa"/>
          </w:tcPr>
          <w:p w14:paraId="469AD8D4"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34</w:t>
            </w:r>
          </w:p>
        </w:tc>
        <w:tc>
          <w:tcPr>
            <w:tcW w:w="6520" w:type="dxa"/>
          </w:tcPr>
          <w:p w14:paraId="3D7D1A4D" w14:textId="77777777" w:rsidR="00C15F30" w:rsidRPr="008403E2" w:rsidRDefault="00A064EA">
            <w:pPr>
              <w:rPr>
                <w:rFonts w:ascii="Arial" w:hAnsi="Arial" w:cs="Arial"/>
                <w:sz w:val="20"/>
                <w:szCs w:val="20"/>
              </w:rPr>
            </w:pPr>
            <w:r w:rsidRPr="008403E2">
              <w:rPr>
                <w:rFonts w:ascii="Arial" w:hAnsi="Arial" w:cs="Arial"/>
                <w:sz w:val="20"/>
                <w:szCs w:val="20"/>
              </w:rPr>
              <w:t>Tang DH, Armstrong EP, Lee JK. Cost-utility analysis of biologic treatments for moderate-to-severe Crohn's disease. Pharmacotherapy:The Journal of Human Pharmacology &amp; Drug Therapy. 2012;32(6):515-26.</w:t>
            </w:r>
          </w:p>
        </w:tc>
        <w:tc>
          <w:tcPr>
            <w:tcW w:w="2234" w:type="dxa"/>
          </w:tcPr>
          <w:p w14:paraId="0366DB49" w14:textId="77777777" w:rsidR="00C15F30" w:rsidRPr="008403E2" w:rsidRDefault="00EF5A4D">
            <w:pPr>
              <w:rPr>
                <w:rFonts w:ascii="Arial" w:hAnsi="Arial" w:cs="Arial"/>
                <w:sz w:val="20"/>
                <w:szCs w:val="20"/>
              </w:rPr>
            </w:pPr>
            <w:r w:rsidRPr="008403E2">
              <w:rPr>
                <w:rFonts w:ascii="Arial" w:hAnsi="Arial" w:cs="Arial"/>
                <w:sz w:val="20"/>
                <w:szCs w:val="20"/>
              </w:rPr>
              <w:t>Selected</w:t>
            </w:r>
          </w:p>
        </w:tc>
      </w:tr>
      <w:tr w:rsidR="00C15F30" w:rsidRPr="008403E2" w14:paraId="51209A9B" w14:textId="77777777" w:rsidTr="008403E2">
        <w:tc>
          <w:tcPr>
            <w:tcW w:w="534" w:type="dxa"/>
          </w:tcPr>
          <w:p w14:paraId="75B12F34"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35</w:t>
            </w:r>
          </w:p>
        </w:tc>
        <w:tc>
          <w:tcPr>
            <w:tcW w:w="6520" w:type="dxa"/>
          </w:tcPr>
          <w:p w14:paraId="296CC777" w14:textId="77777777" w:rsidR="00C15F30" w:rsidRPr="008403E2" w:rsidRDefault="00A064EA">
            <w:pPr>
              <w:rPr>
                <w:rFonts w:ascii="Arial" w:hAnsi="Arial" w:cs="Arial"/>
                <w:sz w:val="20"/>
                <w:szCs w:val="20"/>
              </w:rPr>
            </w:pPr>
            <w:r w:rsidRPr="008403E2">
              <w:rPr>
                <w:rFonts w:ascii="Arial" w:hAnsi="Arial" w:cs="Arial"/>
                <w:sz w:val="20"/>
                <w:szCs w:val="20"/>
              </w:rPr>
              <w:t>Di Sabatino A, Liberato L, Marchetti M, Biancheri P, Corazza GR. Optimal use and cost-effectiveness of biologic therapies in inflammatory bowel disease. Internal &amp; Emergency Medicine. 2011;6 Suppl 1:17-27.</w:t>
            </w:r>
          </w:p>
        </w:tc>
        <w:tc>
          <w:tcPr>
            <w:tcW w:w="2234" w:type="dxa"/>
          </w:tcPr>
          <w:p w14:paraId="4D2CF785" w14:textId="77777777" w:rsidR="00C15F30" w:rsidRPr="008403E2" w:rsidRDefault="00EF5A4D">
            <w:pPr>
              <w:rPr>
                <w:rFonts w:ascii="Arial" w:hAnsi="Arial" w:cs="Arial"/>
                <w:sz w:val="20"/>
                <w:szCs w:val="20"/>
              </w:rPr>
            </w:pPr>
            <w:r w:rsidRPr="008403E2">
              <w:rPr>
                <w:rFonts w:ascii="Arial" w:hAnsi="Arial" w:cs="Arial"/>
                <w:sz w:val="20"/>
                <w:szCs w:val="20"/>
              </w:rPr>
              <w:t>Study design (review – references in study are already identified)</w:t>
            </w:r>
          </w:p>
        </w:tc>
      </w:tr>
      <w:tr w:rsidR="00C15F30" w:rsidRPr="008403E2" w14:paraId="44518C98" w14:textId="77777777" w:rsidTr="008403E2">
        <w:tc>
          <w:tcPr>
            <w:tcW w:w="534" w:type="dxa"/>
          </w:tcPr>
          <w:p w14:paraId="6AD81EB9"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36</w:t>
            </w:r>
          </w:p>
        </w:tc>
        <w:tc>
          <w:tcPr>
            <w:tcW w:w="6520" w:type="dxa"/>
          </w:tcPr>
          <w:p w14:paraId="001F8710" w14:textId="77777777" w:rsidR="00C15F30" w:rsidRPr="008403E2" w:rsidRDefault="00A064EA">
            <w:pPr>
              <w:rPr>
                <w:rFonts w:ascii="Arial" w:hAnsi="Arial" w:cs="Arial"/>
                <w:sz w:val="20"/>
                <w:szCs w:val="20"/>
              </w:rPr>
            </w:pPr>
            <w:r w:rsidRPr="008403E2">
              <w:rPr>
                <w:rFonts w:ascii="Arial" w:hAnsi="Arial" w:cs="Arial"/>
                <w:sz w:val="20"/>
                <w:szCs w:val="20"/>
              </w:rPr>
              <w:t>Binion DG, Louis E, Oldenburg B, Mulani P, Bensimon AG, Yang M, et al. Effect of adalimumab on work productivity and indirect costs in moderate to severe Crohn's disease: a meta-analysis. Canadian Journal of Gastroenterology. 2011;25(9):492-6.</w:t>
            </w:r>
          </w:p>
        </w:tc>
        <w:tc>
          <w:tcPr>
            <w:tcW w:w="2234" w:type="dxa"/>
          </w:tcPr>
          <w:p w14:paraId="548D1AFF" w14:textId="77777777" w:rsidR="00C15F30" w:rsidRPr="008403E2" w:rsidRDefault="00EF5A4D">
            <w:pPr>
              <w:rPr>
                <w:rFonts w:ascii="Arial" w:hAnsi="Arial" w:cs="Arial"/>
                <w:sz w:val="20"/>
                <w:szCs w:val="20"/>
              </w:rPr>
            </w:pPr>
            <w:r w:rsidRPr="008403E2">
              <w:rPr>
                <w:rFonts w:ascii="Arial" w:hAnsi="Arial" w:cs="Arial"/>
                <w:sz w:val="20"/>
                <w:szCs w:val="20"/>
              </w:rPr>
              <w:t>Study design</w:t>
            </w:r>
          </w:p>
        </w:tc>
      </w:tr>
      <w:tr w:rsidR="00C15F30" w:rsidRPr="008403E2" w14:paraId="26ACA40C" w14:textId="77777777" w:rsidTr="008403E2">
        <w:tc>
          <w:tcPr>
            <w:tcW w:w="534" w:type="dxa"/>
          </w:tcPr>
          <w:p w14:paraId="078B70EC"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37</w:t>
            </w:r>
          </w:p>
        </w:tc>
        <w:tc>
          <w:tcPr>
            <w:tcW w:w="6520" w:type="dxa"/>
          </w:tcPr>
          <w:p w14:paraId="0B77CF13" w14:textId="77777777" w:rsidR="00C15F30" w:rsidRPr="008403E2" w:rsidRDefault="00A064EA">
            <w:pPr>
              <w:rPr>
                <w:rFonts w:ascii="Arial" w:hAnsi="Arial" w:cs="Arial"/>
                <w:sz w:val="20"/>
                <w:szCs w:val="20"/>
              </w:rPr>
            </w:pPr>
            <w:r w:rsidRPr="008403E2">
              <w:rPr>
                <w:rFonts w:ascii="Arial" w:hAnsi="Arial" w:cs="Arial"/>
                <w:sz w:val="20"/>
                <w:szCs w:val="20"/>
              </w:rPr>
              <w:t>Symmons DP. Anti-tumour necrosis factor alpha therapy: can we afford it? Annals of the Rheumatic Diseases. 2005;64(7):969-70.</w:t>
            </w:r>
          </w:p>
        </w:tc>
        <w:tc>
          <w:tcPr>
            <w:tcW w:w="2234" w:type="dxa"/>
          </w:tcPr>
          <w:p w14:paraId="0E4FCE5E" w14:textId="77777777" w:rsidR="00C15F30" w:rsidRPr="008403E2" w:rsidRDefault="00EF5A4D">
            <w:pPr>
              <w:rPr>
                <w:rFonts w:ascii="Arial" w:hAnsi="Arial" w:cs="Arial"/>
                <w:sz w:val="20"/>
                <w:szCs w:val="20"/>
              </w:rPr>
            </w:pPr>
            <w:r w:rsidRPr="008403E2">
              <w:rPr>
                <w:rFonts w:ascii="Arial" w:hAnsi="Arial" w:cs="Arial"/>
                <w:sz w:val="20"/>
                <w:szCs w:val="20"/>
              </w:rPr>
              <w:t>Study design</w:t>
            </w:r>
          </w:p>
        </w:tc>
      </w:tr>
      <w:tr w:rsidR="00C15F30" w:rsidRPr="008403E2" w14:paraId="728DA317" w14:textId="77777777" w:rsidTr="008403E2">
        <w:tc>
          <w:tcPr>
            <w:tcW w:w="534" w:type="dxa"/>
          </w:tcPr>
          <w:p w14:paraId="481E272B"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38</w:t>
            </w:r>
          </w:p>
        </w:tc>
        <w:tc>
          <w:tcPr>
            <w:tcW w:w="6520" w:type="dxa"/>
          </w:tcPr>
          <w:p w14:paraId="47D1690C" w14:textId="77777777" w:rsidR="00C15F30" w:rsidRPr="008403E2" w:rsidRDefault="00A064EA">
            <w:pPr>
              <w:rPr>
                <w:rFonts w:ascii="Arial" w:hAnsi="Arial" w:cs="Arial"/>
                <w:sz w:val="20"/>
                <w:szCs w:val="20"/>
              </w:rPr>
            </w:pPr>
            <w:r w:rsidRPr="008403E2">
              <w:rPr>
                <w:rFonts w:ascii="Arial" w:hAnsi="Arial" w:cs="Arial"/>
                <w:sz w:val="20"/>
                <w:szCs w:val="20"/>
              </w:rPr>
              <w:t>Wong JB. Cost-effectiveness of anti-tumor necrosis factor agents. Clinical &amp; Experimental Rheumatology. 2004;22(5 Suppl 35):S65-70.</w:t>
            </w:r>
          </w:p>
        </w:tc>
        <w:tc>
          <w:tcPr>
            <w:tcW w:w="2234" w:type="dxa"/>
          </w:tcPr>
          <w:p w14:paraId="47B7D5B0" w14:textId="77777777" w:rsidR="00C15F30" w:rsidRPr="008403E2" w:rsidRDefault="00EF5A4D">
            <w:pPr>
              <w:rPr>
                <w:rFonts w:ascii="Arial" w:hAnsi="Arial" w:cs="Arial"/>
                <w:sz w:val="20"/>
                <w:szCs w:val="20"/>
              </w:rPr>
            </w:pPr>
            <w:r w:rsidRPr="008403E2">
              <w:rPr>
                <w:rFonts w:ascii="Arial" w:hAnsi="Arial" w:cs="Arial"/>
                <w:sz w:val="20"/>
                <w:szCs w:val="20"/>
              </w:rPr>
              <w:t>Study design (review – references in study are already identified)</w:t>
            </w:r>
          </w:p>
        </w:tc>
      </w:tr>
      <w:tr w:rsidR="00C15F30" w:rsidRPr="008403E2" w14:paraId="51998803" w14:textId="77777777" w:rsidTr="008403E2">
        <w:tc>
          <w:tcPr>
            <w:tcW w:w="534" w:type="dxa"/>
          </w:tcPr>
          <w:p w14:paraId="3EB6A79C"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39</w:t>
            </w:r>
          </w:p>
        </w:tc>
        <w:tc>
          <w:tcPr>
            <w:tcW w:w="6520" w:type="dxa"/>
          </w:tcPr>
          <w:p w14:paraId="0048E810" w14:textId="77777777" w:rsidR="00C15F30" w:rsidRPr="008403E2" w:rsidRDefault="00A064EA">
            <w:pPr>
              <w:rPr>
                <w:rFonts w:ascii="Arial" w:hAnsi="Arial" w:cs="Arial"/>
                <w:sz w:val="20"/>
                <w:szCs w:val="20"/>
              </w:rPr>
            </w:pPr>
            <w:r w:rsidRPr="008403E2">
              <w:rPr>
                <w:rFonts w:ascii="Arial" w:hAnsi="Arial" w:cs="Arial"/>
                <w:sz w:val="20"/>
                <w:szCs w:val="20"/>
              </w:rPr>
              <w:t>Tappenden P, Ren S, Archer R, Harvey R, James MM, Basarir H, et al. A Model-Based Economic Evaluation of Biologic and Non-Biologic Options for the Treatment of Adults with Moderately-to-Severely Active Ulcerative Colitis after the Failure of Conventional Therapy. Pharmacoeconomics. 2016;34(10):1023-38.</w:t>
            </w:r>
          </w:p>
        </w:tc>
        <w:tc>
          <w:tcPr>
            <w:tcW w:w="2234" w:type="dxa"/>
          </w:tcPr>
          <w:p w14:paraId="07FB5FDE" w14:textId="77777777" w:rsidR="00C15F30" w:rsidRPr="008403E2" w:rsidRDefault="00EF5A4D">
            <w:pPr>
              <w:rPr>
                <w:rFonts w:ascii="Arial" w:hAnsi="Arial" w:cs="Arial"/>
                <w:sz w:val="20"/>
                <w:szCs w:val="20"/>
              </w:rPr>
            </w:pPr>
            <w:r w:rsidRPr="008403E2">
              <w:rPr>
                <w:rFonts w:ascii="Arial" w:hAnsi="Arial" w:cs="Arial"/>
                <w:sz w:val="20"/>
                <w:szCs w:val="20"/>
              </w:rPr>
              <w:t>Selected</w:t>
            </w:r>
          </w:p>
        </w:tc>
      </w:tr>
      <w:tr w:rsidR="00A064EA" w:rsidRPr="008403E2" w14:paraId="66B49C7C" w14:textId="77777777" w:rsidTr="008403E2">
        <w:tc>
          <w:tcPr>
            <w:tcW w:w="534" w:type="dxa"/>
          </w:tcPr>
          <w:p w14:paraId="0A03C46F" w14:textId="77777777" w:rsidR="00A064EA" w:rsidRPr="008403E2" w:rsidRDefault="00A064EA">
            <w:pPr>
              <w:jc w:val="right"/>
              <w:rPr>
                <w:rFonts w:ascii="Arial" w:hAnsi="Arial" w:cs="Arial"/>
                <w:color w:val="000000"/>
                <w:sz w:val="20"/>
                <w:szCs w:val="20"/>
              </w:rPr>
            </w:pPr>
            <w:r w:rsidRPr="008403E2">
              <w:rPr>
                <w:rFonts w:ascii="Arial" w:hAnsi="Arial" w:cs="Arial"/>
                <w:color w:val="000000"/>
                <w:sz w:val="20"/>
                <w:szCs w:val="20"/>
              </w:rPr>
              <w:t>40</w:t>
            </w:r>
          </w:p>
        </w:tc>
        <w:tc>
          <w:tcPr>
            <w:tcW w:w="6520" w:type="dxa"/>
          </w:tcPr>
          <w:p w14:paraId="4D93895A" w14:textId="77777777" w:rsidR="00A064EA" w:rsidRPr="008403E2" w:rsidRDefault="00A064EA" w:rsidP="001B0656">
            <w:pPr>
              <w:rPr>
                <w:rFonts w:ascii="Arial" w:hAnsi="Arial" w:cs="Arial"/>
                <w:sz w:val="20"/>
                <w:szCs w:val="20"/>
              </w:rPr>
            </w:pPr>
            <w:r w:rsidRPr="008403E2">
              <w:rPr>
                <w:rFonts w:ascii="Arial" w:hAnsi="Arial" w:cs="Arial"/>
                <w:sz w:val="20"/>
                <w:szCs w:val="20"/>
              </w:rPr>
              <w:t>Archer R, Tappenden P, Ren S, Martyn-St James M, Harvey R, Basarir H, et al. Infliximab, adalimumab and golimumab for treating moderately to severely active ulcerative colitis after the failure of conventional therapy (including a review of TA140 and TA262): clinical effectiveness systematic review and economic model. Health Technology Assessment (Winchester, England). 2016;20(39):1-326.</w:t>
            </w:r>
          </w:p>
        </w:tc>
        <w:tc>
          <w:tcPr>
            <w:tcW w:w="2234" w:type="dxa"/>
          </w:tcPr>
          <w:p w14:paraId="30090FEC" w14:textId="77777777" w:rsidR="00A064EA" w:rsidRPr="008403E2" w:rsidRDefault="00EF5A4D">
            <w:pPr>
              <w:rPr>
                <w:rFonts w:ascii="Arial" w:hAnsi="Arial" w:cs="Arial"/>
                <w:sz w:val="20"/>
                <w:szCs w:val="20"/>
              </w:rPr>
            </w:pPr>
            <w:r w:rsidRPr="008403E2">
              <w:rPr>
                <w:rFonts w:ascii="Arial" w:hAnsi="Arial" w:cs="Arial"/>
                <w:sz w:val="20"/>
                <w:szCs w:val="20"/>
              </w:rPr>
              <w:t>Selected</w:t>
            </w:r>
          </w:p>
        </w:tc>
      </w:tr>
      <w:tr w:rsidR="00A064EA" w:rsidRPr="008403E2" w14:paraId="30368C58" w14:textId="77777777" w:rsidTr="008403E2">
        <w:tc>
          <w:tcPr>
            <w:tcW w:w="534" w:type="dxa"/>
          </w:tcPr>
          <w:p w14:paraId="39E43363" w14:textId="77777777" w:rsidR="00A064EA" w:rsidRPr="008403E2" w:rsidRDefault="00A064EA">
            <w:pPr>
              <w:jc w:val="right"/>
              <w:rPr>
                <w:rFonts w:ascii="Arial" w:hAnsi="Arial" w:cs="Arial"/>
                <w:color w:val="000000"/>
                <w:sz w:val="20"/>
                <w:szCs w:val="20"/>
              </w:rPr>
            </w:pPr>
            <w:r w:rsidRPr="008403E2">
              <w:rPr>
                <w:rFonts w:ascii="Arial" w:hAnsi="Arial" w:cs="Arial"/>
                <w:color w:val="000000"/>
                <w:sz w:val="20"/>
                <w:szCs w:val="20"/>
              </w:rPr>
              <w:t>41</w:t>
            </w:r>
          </w:p>
        </w:tc>
        <w:tc>
          <w:tcPr>
            <w:tcW w:w="6520" w:type="dxa"/>
          </w:tcPr>
          <w:p w14:paraId="02943DDA" w14:textId="77777777" w:rsidR="00A064EA" w:rsidRPr="008403E2" w:rsidRDefault="00A064EA" w:rsidP="001B0656">
            <w:pPr>
              <w:rPr>
                <w:rFonts w:ascii="Arial" w:hAnsi="Arial" w:cs="Arial"/>
                <w:sz w:val="20"/>
                <w:szCs w:val="20"/>
              </w:rPr>
            </w:pPr>
            <w:r w:rsidRPr="008403E2">
              <w:rPr>
                <w:rFonts w:ascii="Arial" w:hAnsi="Arial" w:cs="Arial"/>
                <w:sz w:val="20"/>
                <w:szCs w:val="20"/>
              </w:rPr>
              <w:t>Yokomizo L, Limketkai B, Park KT. Cost-effectiveness of adalimumab, infliximab or vedolizumab as first-line biological therapy in moderate-to-severe ulcerative colitis. BMJ Open Gastroenterology. 2016;3(1):e000093.</w:t>
            </w:r>
          </w:p>
        </w:tc>
        <w:tc>
          <w:tcPr>
            <w:tcW w:w="2234" w:type="dxa"/>
          </w:tcPr>
          <w:p w14:paraId="0C15825B" w14:textId="77777777" w:rsidR="00A064EA" w:rsidRPr="008403E2" w:rsidRDefault="00A84B41">
            <w:pPr>
              <w:rPr>
                <w:rFonts w:ascii="Arial" w:hAnsi="Arial" w:cs="Arial"/>
                <w:sz w:val="20"/>
                <w:szCs w:val="20"/>
              </w:rPr>
            </w:pPr>
            <w:r w:rsidRPr="008403E2">
              <w:rPr>
                <w:rFonts w:ascii="Arial" w:hAnsi="Arial" w:cs="Arial"/>
                <w:sz w:val="20"/>
                <w:szCs w:val="20"/>
              </w:rPr>
              <w:t>Outcome (cost per mucosal healing)</w:t>
            </w:r>
          </w:p>
        </w:tc>
      </w:tr>
      <w:tr w:rsidR="00C15F30" w:rsidRPr="008403E2" w14:paraId="5D5D3247" w14:textId="77777777" w:rsidTr="008403E2">
        <w:tc>
          <w:tcPr>
            <w:tcW w:w="534" w:type="dxa"/>
          </w:tcPr>
          <w:p w14:paraId="37B2C7AE"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42</w:t>
            </w:r>
          </w:p>
        </w:tc>
        <w:tc>
          <w:tcPr>
            <w:tcW w:w="6520" w:type="dxa"/>
          </w:tcPr>
          <w:p w14:paraId="60A31FE2" w14:textId="77777777" w:rsidR="00C15F30" w:rsidRPr="008403E2" w:rsidRDefault="00A064EA">
            <w:pPr>
              <w:rPr>
                <w:rFonts w:ascii="Arial" w:hAnsi="Arial" w:cs="Arial"/>
                <w:sz w:val="20"/>
                <w:szCs w:val="20"/>
              </w:rPr>
            </w:pPr>
            <w:r w:rsidRPr="008403E2">
              <w:rPr>
                <w:rFonts w:ascii="Arial" w:hAnsi="Arial" w:cs="Arial"/>
                <w:sz w:val="20"/>
                <w:szCs w:val="20"/>
              </w:rPr>
              <w:t>Roblin X, Attar A, Lamure M, Savarieau B, Brunel P, Duru G, et al. Cost savings of anti-TNF therapy using a test-based strategy versus an empirical dose escalation in Crohn's disease patients who lose response to infliximab. Journal of Market Access &amp; Health Policy. 2015;3.</w:t>
            </w:r>
          </w:p>
        </w:tc>
        <w:tc>
          <w:tcPr>
            <w:tcW w:w="2234" w:type="dxa"/>
          </w:tcPr>
          <w:p w14:paraId="6D0B1623" w14:textId="77777777" w:rsidR="00C15F30" w:rsidRPr="008403E2" w:rsidRDefault="00EF5A4D">
            <w:pPr>
              <w:rPr>
                <w:rFonts w:ascii="Arial" w:hAnsi="Arial" w:cs="Arial"/>
                <w:sz w:val="20"/>
                <w:szCs w:val="20"/>
              </w:rPr>
            </w:pPr>
            <w:r w:rsidRPr="008403E2">
              <w:rPr>
                <w:rFonts w:ascii="Arial" w:hAnsi="Arial" w:cs="Arial"/>
                <w:sz w:val="20"/>
                <w:szCs w:val="20"/>
              </w:rPr>
              <w:t>Intervention</w:t>
            </w:r>
          </w:p>
        </w:tc>
      </w:tr>
      <w:tr w:rsidR="00C15F30" w:rsidRPr="008403E2" w14:paraId="4DEA715C" w14:textId="77777777" w:rsidTr="008403E2">
        <w:tc>
          <w:tcPr>
            <w:tcW w:w="534" w:type="dxa"/>
          </w:tcPr>
          <w:p w14:paraId="5B5EA77B"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43</w:t>
            </w:r>
          </w:p>
        </w:tc>
        <w:tc>
          <w:tcPr>
            <w:tcW w:w="6520" w:type="dxa"/>
          </w:tcPr>
          <w:p w14:paraId="594C03C8" w14:textId="77777777" w:rsidR="00C15F30" w:rsidRPr="008403E2" w:rsidRDefault="00A064EA">
            <w:pPr>
              <w:rPr>
                <w:rFonts w:ascii="Arial" w:hAnsi="Arial" w:cs="Arial"/>
                <w:sz w:val="20"/>
                <w:szCs w:val="20"/>
              </w:rPr>
            </w:pPr>
            <w:r w:rsidRPr="008403E2">
              <w:rPr>
                <w:rFonts w:ascii="Arial" w:hAnsi="Arial" w:cs="Arial"/>
                <w:sz w:val="20"/>
                <w:szCs w:val="20"/>
              </w:rPr>
              <w:t>Degli Esposti L, Sangiorgi D, Perrone V, Radice S, Clementi E, Perone F, et al. Adherence and resource use among patients treated with biologic drugs: findings from BEETLE study. Clinicoeconomics &amp; Outcomes Research. 2014;6:401-7.</w:t>
            </w:r>
          </w:p>
        </w:tc>
        <w:tc>
          <w:tcPr>
            <w:tcW w:w="2234" w:type="dxa"/>
          </w:tcPr>
          <w:p w14:paraId="5439F149" w14:textId="77777777" w:rsidR="00C15F30" w:rsidRPr="008403E2" w:rsidRDefault="00EF5A4D">
            <w:pPr>
              <w:rPr>
                <w:rFonts w:ascii="Arial" w:hAnsi="Arial" w:cs="Arial"/>
                <w:sz w:val="20"/>
                <w:szCs w:val="20"/>
              </w:rPr>
            </w:pPr>
            <w:r w:rsidRPr="008403E2">
              <w:rPr>
                <w:rFonts w:ascii="Arial" w:hAnsi="Arial" w:cs="Arial"/>
                <w:sz w:val="20"/>
                <w:szCs w:val="20"/>
              </w:rPr>
              <w:t>Study design (cost analysis)</w:t>
            </w:r>
          </w:p>
        </w:tc>
      </w:tr>
      <w:tr w:rsidR="00C15F30" w:rsidRPr="008403E2" w14:paraId="3B4F91ED" w14:textId="77777777" w:rsidTr="008403E2">
        <w:tc>
          <w:tcPr>
            <w:tcW w:w="534" w:type="dxa"/>
          </w:tcPr>
          <w:p w14:paraId="360BA938"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44</w:t>
            </w:r>
          </w:p>
        </w:tc>
        <w:tc>
          <w:tcPr>
            <w:tcW w:w="6520" w:type="dxa"/>
          </w:tcPr>
          <w:p w14:paraId="7867982A" w14:textId="77777777" w:rsidR="00C15F30" w:rsidRPr="008403E2" w:rsidRDefault="00A064EA">
            <w:pPr>
              <w:rPr>
                <w:rFonts w:ascii="Arial" w:hAnsi="Arial" w:cs="Arial"/>
                <w:sz w:val="20"/>
                <w:szCs w:val="20"/>
              </w:rPr>
            </w:pPr>
            <w:r w:rsidRPr="008403E2">
              <w:rPr>
                <w:rFonts w:ascii="Arial" w:hAnsi="Arial" w:cs="Arial"/>
                <w:sz w:val="20"/>
                <w:szCs w:val="20"/>
              </w:rPr>
              <w:t xml:space="preserve">Gladman DD, Brown RE. Pharmacoeconomics of adalimumab for rheumatoid arthritis, psoriatic arthritis, ankylosing spondylitis and Crohn's disease. Expert Review of Pharmacoeconomics &amp; Outcomes </w:t>
            </w:r>
            <w:r w:rsidRPr="008403E2">
              <w:rPr>
                <w:rFonts w:ascii="Arial" w:hAnsi="Arial" w:cs="Arial"/>
                <w:sz w:val="20"/>
                <w:szCs w:val="20"/>
              </w:rPr>
              <w:lastRenderedPageBreak/>
              <w:t>Research. 2008;8(2):111-25.</w:t>
            </w:r>
          </w:p>
        </w:tc>
        <w:tc>
          <w:tcPr>
            <w:tcW w:w="2234" w:type="dxa"/>
          </w:tcPr>
          <w:p w14:paraId="394586C2" w14:textId="77777777" w:rsidR="00C15F30" w:rsidRPr="008403E2" w:rsidRDefault="00EF5A4D">
            <w:pPr>
              <w:rPr>
                <w:rFonts w:ascii="Arial" w:hAnsi="Arial" w:cs="Arial"/>
                <w:sz w:val="20"/>
                <w:szCs w:val="20"/>
              </w:rPr>
            </w:pPr>
            <w:r w:rsidRPr="008403E2">
              <w:rPr>
                <w:rFonts w:ascii="Arial" w:hAnsi="Arial" w:cs="Arial"/>
                <w:sz w:val="20"/>
                <w:szCs w:val="20"/>
              </w:rPr>
              <w:lastRenderedPageBreak/>
              <w:t>Study design (review – references in study are already identified)</w:t>
            </w:r>
          </w:p>
        </w:tc>
      </w:tr>
      <w:tr w:rsidR="00C15F30" w:rsidRPr="008403E2" w14:paraId="37AC885F" w14:textId="77777777" w:rsidTr="008403E2">
        <w:tc>
          <w:tcPr>
            <w:tcW w:w="534" w:type="dxa"/>
          </w:tcPr>
          <w:p w14:paraId="769DF594"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45</w:t>
            </w:r>
          </w:p>
        </w:tc>
        <w:tc>
          <w:tcPr>
            <w:tcW w:w="6520" w:type="dxa"/>
          </w:tcPr>
          <w:p w14:paraId="24E32FB8" w14:textId="77777777" w:rsidR="00C15F30" w:rsidRPr="008403E2" w:rsidRDefault="00A064EA">
            <w:pPr>
              <w:rPr>
                <w:rFonts w:ascii="Arial" w:hAnsi="Arial" w:cs="Arial"/>
                <w:sz w:val="20"/>
                <w:szCs w:val="20"/>
              </w:rPr>
            </w:pPr>
            <w:r w:rsidRPr="008403E2">
              <w:rPr>
                <w:rFonts w:ascii="Arial" w:hAnsi="Arial" w:cs="Arial"/>
                <w:sz w:val="20"/>
                <w:szCs w:val="20"/>
              </w:rPr>
              <w:t>Sartini A, Di Girolamo M, Bertani A, Villa E. "Blindly" ADA Dose Escalation to 80 mg Weekly in Crohn's Disease Patients with LOR: Is It Cost Effective or Not? Inflammatory Bowel Diseases. 2015;21(11):E27-8.</w:t>
            </w:r>
          </w:p>
        </w:tc>
        <w:tc>
          <w:tcPr>
            <w:tcW w:w="2234" w:type="dxa"/>
          </w:tcPr>
          <w:p w14:paraId="3AAA708C" w14:textId="77777777" w:rsidR="00C15F30" w:rsidRPr="008403E2" w:rsidRDefault="00EF5A4D">
            <w:pPr>
              <w:rPr>
                <w:rFonts w:ascii="Arial" w:hAnsi="Arial" w:cs="Arial"/>
                <w:sz w:val="20"/>
                <w:szCs w:val="20"/>
              </w:rPr>
            </w:pPr>
            <w:r w:rsidRPr="008403E2">
              <w:rPr>
                <w:rFonts w:ascii="Arial" w:hAnsi="Arial" w:cs="Arial"/>
                <w:sz w:val="20"/>
                <w:szCs w:val="20"/>
              </w:rPr>
              <w:t>Study design</w:t>
            </w:r>
          </w:p>
        </w:tc>
      </w:tr>
      <w:tr w:rsidR="00C15F30" w:rsidRPr="008403E2" w14:paraId="7A3FA2A7" w14:textId="77777777" w:rsidTr="008403E2">
        <w:tc>
          <w:tcPr>
            <w:tcW w:w="534" w:type="dxa"/>
          </w:tcPr>
          <w:p w14:paraId="70F8725C"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46</w:t>
            </w:r>
          </w:p>
        </w:tc>
        <w:tc>
          <w:tcPr>
            <w:tcW w:w="6520" w:type="dxa"/>
          </w:tcPr>
          <w:p w14:paraId="06482910" w14:textId="77777777" w:rsidR="00C15F30" w:rsidRPr="008403E2" w:rsidRDefault="00A064EA">
            <w:pPr>
              <w:rPr>
                <w:rFonts w:ascii="Arial" w:hAnsi="Arial" w:cs="Arial"/>
                <w:sz w:val="20"/>
                <w:szCs w:val="20"/>
              </w:rPr>
            </w:pPr>
            <w:r w:rsidRPr="008403E2">
              <w:rPr>
                <w:rFonts w:ascii="Arial" w:hAnsi="Arial" w:cs="Arial"/>
                <w:sz w:val="20"/>
                <w:szCs w:val="20"/>
              </w:rPr>
              <w:t>Eshuis EJ, Stokkers PC, Bemelman WA. Rectification of miscalculation of adalimumab costs. Expert review of gastroenterology &amp; hepatology. 2011;5(4):437-8.</w:t>
            </w:r>
          </w:p>
        </w:tc>
        <w:tc>
          <w:tcPr>
            <w:tcW w:w="2234" w:type="dxa"/>
          </w:tcPr>
          <w:p w14:paraId="195C052F" w14:textId="77777777" w:rsidR="00C15F30" w:rsidRPr="008403E2" w:rsidRDefault="00EF5A4D">
            <w:pPr>
              <w:rPr>
                <w:rFonts w:ascii="Arial" w:hAnsi="Arial" w:cs="Arial"/>
                <w:sz w:val="20"/>
                <w:szCs w:val="20"/>
              </w:rPr>
            </w:pPr>
            <w:r w:rsidRPr="008403E2">
              <w:rPr>
                <w:rFonts w:ascii="Arial" w:hAnsi="Arial" w:cs="Arial"/>
                <w:sz w:val="20"/>
                <w:szCs w:val="20"/>
              </w:rPr>
              <w:t>Study design</w:t>
            </w:r>
          </w:p>
        </w:tc>
      </w:tr>
      <w:tr w:rsidR="00C15F30" w:rsidRPr="008403E2" w14:paraId="799A0CBD" w14:textId="77777777" w:rsidTr="008403E2">
        <w:tc>
          <w:tcPr>
            <w:tcW w:w="534" w:type="dxa"/>
          </w:tcPr>
          <w:p w14:paraId="764FE4EA"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47</w:t>
            </w:r>
          </w:p>
        </w:tc>
        <w:tc>
          <w:tcPr>
            <w:tcW w:w="6520" w:type="dxa"/>
          </w:tcPr>
          <w:p w14:paraId="720DD5C6" w14:textId="77777777" w:rsidR="00C15F30" w:rsidRPr="008403E2" w:rsidRDefault="009E194D">
            <w:pPr>
              <w:rPr>
                <w:rFonts w:ascii="Arial" w:hAnsi="Arial" w:cs="Arial"/>
                <w:sz w:val="20"/>
                <w:szCs w:val="20"/>
              </w:rPr>
            </w:pPr>
            <w:r w:rsidRPr="008403E2">
              <w:rPr>
                <w:rFonts w:ascii="Arial" w:hAnsi="Arial" w:cs="Arial"/>
                <w:sz w:val="20"/>
                <w:szCs w:val="20"/>
              </w:rPr>
              <w:t>Stawowczyk E, Kawalec P, Pilc A. Cost-utility analysis of 1-year treatment with adalimumab/standard care and standard care alone for ulcerative colitis in Poland. European Journal of Clinical Pharmacology. 2016((Stawowczyk E.) StatSoft Polska Sp. z o.o., Krakow, Poland):1-7.</w:t>
            </w:r>
          </w:p>
        </w:tc>
        <w:tc>
          <w:tcPr>
            <w:tcW w:w="2234" w:type="dxa"/>
          </w:tcPr>
          <w:p w14:paraId="17CEF502" w14:textId="77777777" w:rsidR="00C15F30" w:rsidRPr="008403E2" w:rsidRDefault="00EF5A4D">
            <w:pPr>
              <w:rPr>
                <w:rFonts w:ascii="Arial" w:hAnsi="Arial" w:cs="Arial"/>
                <w:sz w:val="20"/>
                <w:szCs w:val="20"/>
              </w:rPr>
            </w:pPr>
            <w:r w:rsidRPr="008403E2">
              <w:rPr>
                <w:rFonts w:ascii="Arial" w:hAnsi="Arial" w:cs="Arial"/>
                <w:sz w:val="20"/>
                <w:szCs w:val="20"/>
              </w:rPr>
              <w:t>Selected</w:t>
            </w:r>
          </w:p>
        </w:tc>
      </w:tr>
      <w:tr w:rsidR="009E194D" w:rsidRPr="008403E2" w14:paraId="7ACCC4F9" w14:textId="77777777" w:rsidTr="008403E2">
        <w:tc>
          <w:tcPr>
            <w:tcW w:w="534" w:type="dxa"/>
          </w:tcPr>
          <w:p w14:paraId="25E7A5A6" w14:textId="77777777" w:rsidR="009E194D" w:rsidRPr="008403E2" w:rsidRDefault="009E194D">
            <w:pPr>
              <w:jc w:val="right"/>
              <w:rPr>
                <w:rFonts w:ascii="Arial" w:hAnsi="Arial" w:cs="Arial"/>
                <w:color w:val="000000"/>
                <w:sz w:val="20"/>
                <w:szCs w:val="20"/>
              </w:rPr>
            </w:pPr>
            <w:r w:rsidRPr="008403E2">
              <w:rPr>
                <w:rFonts w:ascii="Arial" w:hAnsi="Arial" w:cs="Arial"/>
                <w:color w:val="000000"/>
                <w:sz w:val="20"/>
                <w:szCs w:val="20"/>
              </w:rPr>
              <w:t>48</w:t>
            </w:r>
          </w:p>
        </w:tc>
        <w:tc>
          <w:tcPr>
            <w:tcW w:w="6520" w:type="dxa"/>
          </w:tcPr>
          <w:p w14:paraId="42CA95DD" w14:textId="77777777" w:rsidR="009E194D" w:rsidRPr="008403E2" w:rsidRDefault="009E194D" w:rsidP="00B86388">
            <w:pPr>
              <w:rPr>
                <w:rFonts w:ascii="Arial" w:hAnsi="Arial" w:cs="Arial"/>
                <w:sz w:val="20"/>
                <w:szCs w:val="20"/>
              </w:rPr>
            </w:pPr>
            <w:r w:rsidRPr="008403E2">
              <w:rPr>
                <w:rFonts w:ascii="Arial" w:hAnsi="Arial" w:cs="Arial"/>
                <w:sz w:val="20"/>
                <w:szCs w:val="20"/>
              </w:rPr>
              <w:t>Suzzoni S, Aubourg A, Pourrat X. Management of Crohn's disease by biologics in France: A retrospective pairwise economic study comparing cost per remitter associated with adalimumab and infliximab treatment. International Journal of Clinical Pharmacy. 2016;38(6):568-9.</w:t>
            </w:r>
          </w:p>
        </w:tc>
        <w:tc>
          <w:tcPr>
            <w:tcW w:w="2234" w:type="dxa"/>
          </w:tcPr>
          <w:p w14:paraId="70E420D7" w14:textId="77777777" w:rsidR="009E194D" w:rsidRPr="008403E2" w:rsidRDefault="00045425">
            <w:pPr>
              <w:rPr>
                <w:rFonts w:ascii="Arial" w:hAnsi="Arial" w:cs="Arial"/>
                <w:sz w:val="20"/>
                <w:szCs w:val="20"/>
              </w:rPr>
            </w:pPr>
            <w:r w:rsidRPr="008403E2">
              <w:rPr>
                <w:rFonts w:ascii="Arial" w:hAnsi="Arial" w:cs="Arial"/>
                <w:sz w:val="20"/>
                <w:szCs w:val="20"/>
              </w:rPr>
              <w:t>Not available</w:t>
            </w:r>
          </w:p>
        </w:tc>
      </w:tr>
      <w:tr w:rsidR="009E194D" w:rsidRPr="008403E2" w14:paraId="29725D17" w14:textId="77777777" w:rsidTr="008403E2">
        <w:tc>
          <w:tcPr>
            <w:tcW w:w="534" w:type="dxa"/>
          </w:tcPr>
          <w:p w14:paraId="1CAD81D1" w14:textId="77777777" w:rsidR="009E194D" w:rsidRPr="008403E2" w:rsidRDefault="009E194D">
            <w:pPr>
              <w:jc w:val="right"/>
              <w:rPr>
                <w:rFonts w:ascii="Arial" w:hAnsi="Arial" w:cs="Arial"/>
                <w:color w:val="000000"/>
                <w:sz w:val="20"/>
                <w:szCs w:val="20"/>
              </w:rPr>
            </w:pPr>
            <w:r w:rsidRPr="008403E2">
              <w:rPr>
                <w:rFonts w:ascii="Arial" w:hAnsi="Arial" w:cs="Arial"/>
                <w:color w:val="000000"/>
                <w:sz w:val="20"/>
                <w:szCs w:val="20"/>
              </w:rPr>
              <w:t>49</w:t>
            </w:r>
          </w:p>
        </w:tc>
        <w:tc>
          <w:tcPr>
            <w:tcW w:w="6520" w:type="dxa"/>
          </w:tcPr>
          <w:p w14:paraId="4759DE0E" w14:textId="77777777" w:rsidR="009E194D" w:rsidRPr="008403E2" w:rsidRDefault="009E194D" w:rsidP="00045425">
            <w:pPr>
              <w:rPr>
                <w:rFonts w:ascii="Arial" w:hAnsi="Arial" w:cs="Arial"/>
                <w:sz w:val="20"/>
                <w:szCs w:val="20"/>
              </w:rPr>
            </w:pPr>
            <w:r w:rsidRPr="008403E2">
              <w:rPr>
                <w:rFonts w:ascii="Arial" w:hAnsi="Arial" w:cs="Arial"/>
                <w:sz w:val="20"/>
                <w:szCs w:val="20"/>
              </w:rPr>
              <w:t>Beilman C, Nguyen T, Ung V, Ma C, Wong K, Kroeker K, et al. Cost-utility analysis shows adalimumab is cost-effective for the management of ulcerative colitis. Canadian Journal of Gastroenterology and Hepatology. 2016</w:t>
            </w:r>
            <w:r w:rsidR="00045425" w:rsidRPr="008403E2">
              <w:rPr>
                <w:rFonts w:ascii="Arial" w:hAnsi="Arial" w:cs="Arial"/>
                <w:sz w:val="20"/>
                <w:szCs w:val="20"/>
              </w:rPr>
              <w:t>.</w:t>
            </w:r>
          </w:p>
        </w:tc>
        <w:tc>
          <w:tcPr>
            <w:tcW w:w="2234" w:type="dxa"/>
          </w:tcPr>
          <w:p w14:paraId="5DA8A297" w14:textId="77777777" w:rsidR="009E194D" w:rsidRPr="008403E2" w:rsidRDefault="00045425">
            <w:pPr>
              <w:rPr>
                <w:rFonts w:ascii="Arial" w:hAnsi="Arial" w:cs="Arial"/>
                <w:sz w:val="20"/>
                <w:szCs w:val="20"/>
              </w:rPr>
            </w:pPr>
            <w:r w:rsidRPr="008403E2">
              <w:rPr>
                <w:rFonts w:ascii="Arial" w:hAnsi="Arial" w:cs="Arial"/>
                <w:sz w:val="20"/>
                <w:szCs w:val="20"/>
              </w:rPr>
              <w:t>Abstract</w:t>
            </w:r>
          </w:p>
        </w:tc>
      </w:tr>
      <w:tr w:rsidR="009E194D" w:rsidRPr="008403E2" w14:paraId="7C5D4B58" w14:textId="77777777" w:rsidTr="008403E2">
        <w:tc>
          <w:tcPr>
            <w:tcW w:w="534" w:type="dxa"/>
          </w:tcPr>
          <w:p w14:paraId="2369F3DA" w14:textId="77777777" w:rsidR="009E194D" w:rsidRPr="008403E2" w:rsidRDefault="009E194D">
            <w:pPr>
              <w:jc w:val="right"/>
              <w:rPr>
                <w:rFonts w:ascii="Arial" w:hAnsi="Arial" w:cs="Arial"/>
                <w:color w:val="000000"/>
                <w:sz w:val="20"/>
                <w:szCs w:val="20"/>
              </w:rPr>
            </w:pPr>
            <w:r w:rsidRPr="008403E2">
              <w:rPr>
                <w:rFonts w:ascii="Arial" w:hAnsi="Arial" w:cs="Arial"/>
                <w:color w:val="000000"/>
                <w:sz w:val="20"/>
                <w:szCs w:val="20"/>
              </w:rPr>
              <w:t>50</w:t>
            </w:r>
          </w:p>
        </w:tc>
        <w:tc>
          <w:tcPr>
            <w:tcW w:w="6520" w:type="dxa"/>
          </w:tcPr>
          <w:p w14:paraId="32BCCA63" w14:textId="77777777" w:rsidR="009E194D" w:rsidRPr="008403E2" w:rsidRDefault="009E194D" w:rsidP="00BF3CDB">
            <w:pPr>
              <w:rPr>
                <w:rFonts w:ascii="Arial" w:hAnsi="Arial" w:cs="Arial"/>
                <w:sz w:val="20"/>
                <w:szCs w:val="20"/>
              </w:rPr>
            </w:pPr>
            <w:r w:rsidRPr="008403E2">
              <w:rPr>
                <w:rFonts w:ascii="Arial" w:hAnsi="Arial" w:cs="Arial"/>
                <w:sz w:val="20"/>
                <w:szCs w:val="20"/>
              </w:rPr>
              <w:t>Van Der Valk ME, Mangen MJJ, Severs M, Van Der Have M, Dijkstra G, Van Bodegraven AA, et al. Evolution of costs of inflammatory bowel disease over two years of follow-up. PLoS ONE. 2016;11(4).</w:t>
            </w:r>
          </w:p>
        </w:tc>
        <w:tc>
          <w:tcPr>
            <w:tcW w:w="2234" w:type="dxa"/>
          </w:tcPr>
          <w:p w14:paraId="0FAD09CA" w14:textId="77777777" w:rsidR="009E194D" w:rsidRPr="008403E2" w:rsidRDefault="00045425">
            <w:pPr>
              <w:rPr>
                <w:rFonts w:ascii="Arial" w:hAnsi="Arial" w:cs="Arial"/>
                <w:sz w:val="20"/>
                <w:szCs w:val="20"/>
              </w:rPr>
            </w:pPr>
            <w:r w:rsidRPr="008403E2">
              <w:rPr>
                <w:rFonts w:ascii="Arial" w:hAnsi="Arial" w:cs="Arial"/>
                <w:sz w:val="20"/>
                <w:szCs w:val="20"/>
              </w:rPr>
              <w:t>Study design (cost analysis)</w:t>
            </w:r>
          </w:p>
        </w:tc>
      </w:tr>
      <w:tr w:rsidR="009E194D" w:rsidRPr="008403E2" w14:paraId="7B7B9581" w14:textId="77777777" w:rsidTr="008403E2">
        <w:tc>
          <w:tcPr>
            <w:tcW w:w="534" w:type="dxa"/>
          </w:tcPr>
          <w:p w14:paraId="22205B51" w14:textId="77777777" w:rsidR="009E194D" w:rsidRPr="008403E2" w:rsidRDefault="009E194D">
            <w:pPr>
              <w:jc w:val="right"/>
              <w:rPr>
                <w:rFonts w:ascii="Arial" w:hAnsi="Arial" w:cs="Arial"/>
                <w:color w:val="000000"/>
                <w:sz w:val="20"/>
                <w:szCs w:val="20"/>
              </w:rPr>
            </w:pPr>
            <w:r w:rsidRPr="008403E2">
              <w:rPr>
                <w:rFonts w:ascii="Arial" w:hAnsi="Arial" w:cs="Arial"/>
                <w:color w:val="000000"/>
                <w:sz w:val="20"/>
                <w:szCs w:val="20"/>
              </w:rPr>
              <w:t>51</w:t>
            </w:r>
          </w:p>
        </w:tc>
        <w:tc>
          <w:tcPr>
            <w:tcW w:w="6520" w:type="dxa"/>
          </w:tcPr>
          <w:p w14:paraId="4E5BFF14" w14:textId="77777777" w:rsidR="009E194D" w:rsidRPr="008403E2" w:rsidRDefault="009E194D" w:rsidP="00BF3CDB">
            <w:pPr>
              <w:rPr>
                <w:rFonts w:ascii="Arial" w:hAnsi="Arial" w:cs="Arial"/>
                <w:sz w:val="20"/>
                <w:szCs w:val="20"/>
              </w:rPr>
            </w:pPr>
            <w:r w:rsidRPr="008403E2">
              <w:rPr>
                <w:rFonts w:ascii="Arial" w:hAnsi="Arial" w:cs="Arial"/>
                <w:sz w:val="20"/>
                <w:szCs w:val="20"/>
              </w:rPr>
              <w:t>Beilman CL, Nguyen T, Ung V, Ma C, Wong K, Kroeker K, et al. Cost-utility analysis shows adalimumab is cost-effective for the management of ulcerative colitis. Gastroenterology. 2016;150(4):S631-S2.</w:t>
            </w:r>
          </w:p>
        </w:tc>
        <w:tc>
          <w:tcPr>
            <w:tcW w:w="2234" w:type="dxa"/>
          </w:tcPr>
          <w:p w14:paraId="3A557523" w14:textId="77777777" w:rsidR="009E194D" w:rsidRPr="008403E2" w:rsidRDefault="00045425">
            <w:pPr>
              <w:rPr>
                <w:rFonts w:ascii="Arial" w:hAnsi="Arial" w:cs="Arial"/>
                <w:sz w:val="20"/>
                <w:szCs w:val="20"/>
              </w:rPr>
            </w:pPr>
            <w:r w:rsidRPr="008403E2">
              <w:rPr>
                <w:rFonts w:ascii="Arial" w:hAnsi="Arial" w:cs="Arial"/>
                <w:sz w:val="20"/>
                <w:szCs w:val="20"/>
              </w:rPr>
              <w:t>Abstract</w:t>
            </w:r>
          </w:p>
        </w:tc>
      </w:tr>
      <w:tr w:rsidR="00C15F30" w:rsidRPr="008403E2" w14:paraId="0DD75FB5" w14:textId="77777777" w:rsidTr="008403E2">
        <w:tc>
          <w:tcPr>
            <w:tcW w:w="534" w:type="dxa"/>
          </w:tcPr>
          <w:p w14:paraId="4F23753E"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52</w:t>
            </w:r>
          </w:p>
        </w:tc>
        <w:tc>
          <w:tcPr>
            <w:tcW w:w="6520" w:type="dxa"/>
          </w:tcPr>
          <w:p w14:paraId="1E559D46" w14:textId="77777777" w:rsidR="00C15F30" w:rsidRPr="008403E2" w:rsidRDefault="009E194D">
            <w:pPr>
              <w:rPr>
                <w:rFonts w:ascii="Arial" w:hAnsi="Arial" w:cs="Arial"/>
                <w:sz w:val="20"/>
                <w:szCs w:val="20"/>
              </w:rPr>
            </w:pPr>
            <w:r w:rsidRPr="008403E2">
              <w:rPr>
                <w:rFonts w:ascii="Arial" w:hAnsi="Arial" w:cs="Arial"/>
                <w:sz w:val="20"/>
                <w:szCs w:val="20"/>
              </w:rPr>
              <w:t>Travis S, Feagan BG, Peyrin-Biroulet L, Panaccione R, Danese S, Lazar A, et al. The costs of care for patients with ulcerative colitis: Effect of adalimumab on health care resources utilisation in clinical practice from INSPIRADA. Gastroenterology. 2016;150(4):S631.</w:t>
            </w:r>
          </w:p>
        </w:tc>
        <w:tc>
          <w:tcPr>
            <w:tcW w:w="2234" w:type="dxa"/>
          </w:tcPr>
          <w:p w14:paraId="557F406C" w14:textId="77777777" w:rsidR="00C15F30" w:rsidRPr="008403E2" w:rsidRDefault="00045425">
            <w:pPr>
              <w:rPr>
                <w:rFonts w:ascii="Arial" w:hAnsi="Arial" w:cs="Arial"/>
                <w:sz w:val="20"/>
                <w:szCs w:val="20"/>
              </w:rPr>
            </w:pPr>
            <w:r w:rsidRPr="008403E2">
              <w:rPr>
                <w:rFonts w:ascii="Arial" w:hAnsi="Arial" w:cs="Arial"/>
                <w:sz w:val="20"/>
                <w:szCs w:val="20"/>
              </w:rPr>
              <w:t>Study design (cost analysis)</w:t>
            </w:r>
          </w:p>
        </w:tc>
      </w:tr>
      <w:tr w:rsidR="00C15F30" w:rsidRPr="008403E2" w14:paraId="511BADA5" w14:textId="77777777" w:rsidTr="008403E2">
        <w:tc>
          <w:tcPr>
            <w:tcW w:w="534" w:type="dxa"/>
          </w:tcPr>
          <w:p w14:paraId="1A7F4885"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53</w:t>
            </w:r>
          </w:p>
        </w:tc>
        <w:tc>
          <w:tcPr>
            <w:tcW w:w="6520" w:type="dxa"/>
          </w:tcPr>
          <w:p w14:paraId="200DDEC6" w14:textId="77777777" w:rsidR="00C15F30" w:rsidRPr="008403E2" w:rsidRDefault="009E194D">
            <w:pPr>
              <w:rPr>
                <w:rFonts w:ascii="Arial" w:hAnsi="Arial" w:cs="Arial"/>
                <w:sz w:val="20"/>
                <w:szCs w:val="20"/>
              </w:rPr>
            </w:pPr>
            <w:r w:rsidRPr="008403E2">
              <w:rPr>
                <w:rFonts w:ascii="Arial" w:hAnsi="Arial" w:cs="Arial"/>
                <w:sz w:val="20"/>
                <w:szCs w:val="20"/>
              </w:rPr>
              <w:t>Essat M, Tappenden P, Ren S, Bessey A, Archer R, Wong R, et al. Vedolizumab for the Treatment of Adults with Moderate-to-Severe Active Ulcerative Colitis: An Evidence Review Group Perspective of a NICE Single Technology Appraisal. PharmacoEconomics. 2016;34(3):245-57.</w:t>
            </w:r>
          </w:p>
        </w:tc>
        <w:tc>
          <w:tcPr>
            <w:tcW w:w="2234" w:type="dxa"/>
          </w:tcPr>
          <w:p w14:paraId="4F281E35" w14:textId="77777777" w:rsidR="00C15F30" w:rsidRPr="008403E2" w:rsidRDefault="00632F32">
            <w:pPr>
              <w:rPr>
                <w:rFonts w:ascii="Arial" w:hAnsi="Arial" w:cs="Arial"/>
                <w:sz w:val="20"/>
                <w:szCs w:val="20"/>
                <w:highlight w:val="cyan"/>
              </w:rPr>
            </w:pPr>
            <w:r w:rsidRPr="008226B1">
              <w:rPr>
                <w:rFonts w:ascii="Arial" w:hAnsi="Arial" w:cs="Arial"/>
                <w:sz w:val="20"/>
                <w:szCs w:val="20"/>
              </w:rPr>
              <w:t>Selected</w:t>
            </w:r>
          </w:p>
        </w:tc>
      </w:tr>
      <w:tr w:rsidR="00C15F30" w:rsidRPr="008403E2" w14:paraId="3A49D852" w14:textId="77777777" w:rsidTr="008403E2">
        <w:tc>
          <w:tcPr>
            <w:tcW w:w="534" w:type="dxa"/>
          </w:tcPr>
          <w:p w14:paraId="2DE17D57"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54</w:t>
            </w:r>
          </w:p>
        </w:tc>
        <w:tc>
          <w:tcPr>
            <w:tcW w:w="6520" w:type="dxa"/>
          </w:tcPr>
          <w:p w14:paraId="3E9249BF" w14:textId="77777777" w:rsidR="00C15F30" w:rsidRPr="008403E2" w:rsidRDefault="00DC1FD0">
            <w:pPr>
              <w:rPr>
                <w:rFonts w:ascii="Arial" w:hAnsi="Arial" w:cs="Arial"/>
                <w:sz w:val="20"/>
                <w:szCs w:val="20"/>
              </w:rPr>
            </w:pPr>
            <w:r w:rsidRPr="008403E2">
              <w:rPr>
                <w:rFonts w:ascii="Arial" w:hAnsi="Arial" w:cs="Arial"/>
                <w:sz w:val="20"/>
                <w:szCs w:val="20"/>
              </w:rPr>
              <w:t>Huoponen S, Blom M. A systematic review of the cost-effectiveness of biologics for the treatment of inflammatory bowel diseases. PLoS ONE. 2015;10(12).</w:t>
            </w:r>
          </w:p>
        </w:tc>
        <w:tc>
          <w:tcPr>
            <w:tcW w:w="2234" w:type="dxa"/>
          </w:tcPr>
          <w:p w14:paraId="0D2407BF" w14:textId="77777777" w:rsidR="00C15F30" w:rsidRPr="008403E2" w:rsidRDefault="00975F73">
            <w:pPr>
              <w:rPr>
                <w:rFonts w:ascii="Arial" w:hAnsi="Arial" w:cs="Arial"/>
                <w:sz w:val="20"/>
                <w:szCs w:val="20"/>
              </w:rPr>
            </w:pPr>
            <w:r w:rsidRPr="008403E2">
              <w:rPr>
                <w:rFonts w:ascii="Arial" w:hAnsi="Arial" w:cs="Arial"/>
                <w:sz w:val="20"/>
                <w:szCs w:val="20"/>
              </w:rPr>
              <w:t>Study design (review – references in study are already identified)</w:t>
            </w:r>
          </w:p>
        </w:tc>
      </w:tr>
      <w:tr w:rsidR="00C15F30" w:rsidRPr="008403E2" w14:paraId="668819D1" w14:textId="77777777" w:rsidTr="008403E2">
        <w:tc>
          <w:tcPr>
            <w:tcW w:w="534" w:type="dxa"/>
          </w:tcPr>
          <w:p w14:paraId="3DFC8287" w14:textId="77777777" w:rsidR="00C15F30" w:rsidRPr="008403E2" w:rsidRDefault="00C15F30">
            <w:pPr>
              <w:jc w:val="right"/>
              <w:rPr>
                <w:rFonts w:ascii="Arial" w:hAnsi="Arial" w:cs="Arial"/>
                <w:color w:val="000000"/>
                <w:sz w:val="20"/>
                <w:szCs w:val="20"/>
              </w:rPr>
            </w:pPr>
            <w:r w:rsidRPr="008403E2">
              <w:rPr>
                <w:rFonts w:ascii="Arial" w:hAnsi="Arial" w:cs="Arial"/>
                <w:color w:val="000000"/>
                <w:sz w:val="20"/>
                <w:szCs w:val="20"/>
              </w:rPr>
              <w:t>55</w:t>
            </w:r>
          </w:p>
        </w:tc>
        <w:tc>
          <w:tcPr>
            <w:tcW w:w="6520" w:type="dxa"/>
          </w:tcPr>
          <w:p w14:paraId="1B284C7D" w14:textId="77777777" w:rsidR="00C15F30" w:rsidRPr="008403E2" w:rsidRDefault="00DC1FD0">
            <w:pPr>
              <w:rPr>
                <w:rFonts w:ascii="Arial" w:hAnsi="Arial" w:cs="Arial"/>
                <w:sz w:val="20"/>
                <w:szCs w:val="20"/>
              </w:rPr>
            </w:pPr>
            <w:r w:rsidRPr="008403E2">
              <w:rPr>
                <w:rFonts w:ascii="Arial" w:hAnsi="Arial" w:cs="Arial"/>
                <w:sz w:val="20"/>
                <w:szCs w:val="20"/>
              </w:rPr>
              <w:t>Sin AT, Damman JL, Ziring DA, Gleghorn EE, Garcia-Careaga MG, Gugig RR, et al. Out-of-pocket cost burden in pediatric inflammatory bowel disease: A cross-sectional cohort analysis. Inflammatory Bowel Diseases. 2015;21(6):1368-77.</w:t>
            </w:r>
          </w:p>
        </w:tc>
        <w:tc>
          <w:tcPr>
            <w:tcW w:w="2234" w:type="dxa"/>
          </w:tcPr>
          <w:p w14:paraId="740B09E9" w14:textId="77777777" w:rsidR="00C15F30" w:rsidRPr="008403E2" w:rsidRDefault="00975F73">
            <w:pPr>
              <w:rPr>
                <w:rFonts w:ascii="Arial" w:hAnsi="Arial" w:cs="Arial"/>
                <w:sz w:val="20"/>
                <w:szCs w:val="20"/>
              </w:rPr>
            </w:pPr>
            <w:r w:rsidRPr="008403E2">
              <w:rPr>
                <w:rFonts w:ascii="Arial" w:hAnsi="Arial" w:cs="Arial"/>
                <w:sz w:val="20"/>
                <w:szCs w:val="20"/>
              </w:rPr>
              <w:t>Study design (cost analysis)</w:t>
            </w:r>
          </w:p>
        </w:tc>
      </w:tr>
      <w:tr w:rsidR="0010319E" w:rsidRPr="008403E2" w14:paraId="46F8A793" w14:textId="77777777" w:rsidTr="008403E2">
        <w:tc>
          <w:tcPr>
            <w:tcW w:w="534" w:type="dxa"/>
          </w:tcPr>
          <w:p w14:paraId="0E534F9B" w14:textId="77777777" w:rsidR="0010319E" w:rsidRPr="008403E2" w:rsidRDefault="0010319E" w:rsidP="00C47524">
            <w:pPr>
              <w:jc w:val="right"/>
              <w:rPr>
                <w:rFonts w:ascii="Arial" w:hAnsi="Arial" w:cs="Arial"/>
                <w:color w:val="000000"/>
                <w:sz w:val="20"/>
                <w:szCs w:val="20"/>
              </w:rPr>
            </w:pPr>
            <w:r w:rsidRPr="008403E2">
              <w:rPr>
                <w:rFonts w:ascii="Arial" w:hAnsi="Arial" w:cs="Arial"/>
                <w:color w:val="000000"/>
                <w:sz w:val="20"/>
                <w:szCs w:val="20"/>
              </w:rPr>
              <w:t>56</w:t>
            </w:r>
          </w:p>
        </w:tc>
        <w:tc>
          <w:tcPr>
            <w:tcW w:w="6520" w:type="dxa"/>
          </w:tcPr>
          <w:p w14:paraId="2D219745" w14:textId="77777777" w:rsidR="0010319E" w:rsidRPr="008403E2" w:rsidRDefault="00DC1FD0">
            <w:pPr>
              <w:rPr>
                <w:rFonts w:ascii="Arial" w:hAnsi="Arial" w:cs="Arial"/>
                <w:color w:val="000000"/>
                <w:sz w:val="20"/>
                <w:szCs w:val="20"/>
              </w:rPr>
            </w:pPr>
            <w:r w:rsidRPr="008403E2">
              <w:rPr>
                <w:rFonts w:ascii="Arial" w:hAnsi="Arial" w:cs="Arial"/>
                <w:color w:val="000000"/>
                <w:sz w:val="20"/>
                <w:szCs w:val="20"/>
              </w:rPr>
              <w:t>Burisch J, Vardi H, Pedersen N, Brinar M, Cukovic-Cavka S, Kaimakliotis I, et al. Costs and resource utilization for diagnosis and treatment during the initial year in a european inflammatory bowel disease inception cohort: An ECCO-EpiCom study. Inflammatory Bowel Diseases. 2015;21(1):121-31.</w:t>
            </w:r>
          </w:p>
        </w:tc>
        <w:tc>
          <w:tcPr>
            <w:tcW w:w="2234" w:type="dxa"/>
          </w:tcPr>
          <w:p w14:paraId="7CB5011D" w14:textId="77777777" w:rsidR="0010319E" w:rsidRPr="008403E2" w:rsidRDefault="00975F73">
            <w:pPr>
              <w:rPr>
                <w:rFonts w:ascii="Arial" w:hAnsi="Arial" w:cs="Arial"/>
                <w:color w:val="000000"/>
                <w:sz w:val="20"/>
                <w:szCs w:val="20"/>
              </w:rPr>
            </w:pPr>
            <w:r w:rsidRPr="008403E2">
              <w:rPr>
                <w:rFonts w:ascii="Arial" w:hAnsi="Arial" w:cs="Arial"/>
                <w:sz w:val="20"/>
                <w:szCs w:val="20"/>
              </w:rPr>
              <w:t>Study design (cost analysis)</w:t>
            </w:r>
          </w:p>
        </w:tc>
      </w:tr>
      <w:tr w:rsidR="00DC1FD0" w:rsidRPr="008403E2" w14:paraId="127958AB" w14:textId="77777777" w:rsidTr="008403E2">
        <w:tc>
          <w:tcPr>
            <w:tcW w:w="534" w:type="dxa"/>
          </w:tcPr>
          <w:p w14:paraId="4C419DED" w14:textId="77777777" w:rsidR="00DC1FD0" w:rsidRPr="008403E2" w:rsidRDefault="00DC1FD0" w:rsidP="00C47524">
            <w:pPr>
              <w:jc w:val="right"/>
              <w:rPr>
                <w:rFonts w:ascii="Arial" w:hAnsi="Arial" w:cs="Arial"/>
                <w:color w:val="000000"/>
                <w:sz w:val="20"/>
                <w:szCs w:val="20"/>
              </w:rPr>
            </w:pPr>
            <w:r w:rsidRPr="008403E2">
              <w:rPr>
                <w:rFonts w:ascii="Arial" w:hAnsi="Arial" w:cs="Arial"/>
                <w:color w:val="000000"/>
                <w:sz w:val="20"/>
                <w:szCs w:val="20"/>
              </w:rPr>
              <w:t>57</w:t>
            </w:r>
          </w:p>
        </w:tc>
        <w:tc>
          <w:tcPr>
            <w:tcW w:w="6520" w:type="dxa"/>
          </w:tcPr>
          <w:p w14:paraId="0C5459AE" w14:textId="77777777" w:rsidR="00DC1FD0" w:rsidRPr="008403E2" w:rsidRDefault="00DC1FD0" w:rsidP="005C32C4">
            <w:pPr>
              <w:rPr>
                <w:rFonts w:ascii="Arial" w:hAnsi="Arial" w:cs="Arial"/>
                <w:sz w:val="20"/>
                <w:szCs w:val="20"/>
              </w:rPr>
            </w:pPr>
            <w:r w:rsidRPr="008403E2">
              <w:rPr>
                <w:rFonts w:ascii="Arial" w:hAnsi="Arial" w:cs="Arial"/>
                <w:sz w:val="20"/>
                <w:szCs w:val="20"/>
              </w:rPr>
              <w:t>Augustine JM, Lee JK, Armstrong EP. Health outcomes and cost-effectiveness of certolizumab pegol in the treatment of Crohn's disease. Expert Review of Pharmacoeconomics and Outcomes Research. 2014;14(5):599-609.</w:t>
            </w:r>
          </w:p>
        </w:tc>
        <w:tc>
          <w:tcPr>
            <w:tcW w:w="2234" w:type="dxa"/>
          </w:tcPr>
          <w:p w14:paraId="1B010DC1" w14:textId="77777777" w:rsidR="00DC1FD0" w:rsidRPr="008403E2" w:rsidRDefault="00975F73">
            <w:pPr>
              <w:rPr>
                <w:rFonts w:ascii="Arial" w:hAnsi="Arial" w:cs="Arial"/>
                <w:sz w:val="20"/>
                <w:szCs w:val="20"/>
              </w:rPr>
            </w:pPr>
            <w:r w:rsidRPr="008403E2">
              <w:rPr>
                <w:rFonts w:ascii="Arial" w:hAnsi="Arial" w:cs="Arial"/>
                <w:sz w:val="20"/>
                <w:szCs w:val="20"/>
              </w:rPr>
              <w:t>Study design (no primary economic evaluation – references in study are already identified)</w:t>
            </w:r>
          </w:p>
        </w:tc>
      </w:tr>
      <w:tr w:rsidR="00DC1FD0" w:rsidRPr="008403E2" w14:paraId="150B3A59" w14:textId="77777777" w:rsidTr="008403E2">
        <w:tc>
          <w:tcPr>
            <w:tcW w:w="534" w:type="dxa"/>
          </w:tcPr>
          <w:p w14:paraId="544B4A66" w14:textId="77777777" w:rsidR="00DC1FD0" w:rsidRPr="008403E2" w:rsidRDefault="00DC1FD0" w:rsidP="00C47524">
            <w:pPr>
              <w:jc w:val="right"/>
              <w:rPr>
                <w:rFonts w:ascii="Arial" w:hAnsi="Arial" w:cs="Arial"/>
                <w:color w:val="000000"/>
                <w:sz w:val="20"/>
                <w:szCs w:val="20"/>
              </w:rPr>
            </w:pPr>
            <w:r w:rsidRPr="008403E2">
              <w:rPr>
                <w:rFonts w:ascii="Arial" w:hAnsi="Arial" w:cs="Arial"/>
                <w:color w:val="000000"/>
                <w:sz w:val="20"/>
                <w:szCs w:val="20"/>
              </w:rPr>
              <w:t>58</w:t>
            </w:r>
          </w:p>
        </w:tc>
        <w:tc>
          <w:tcPr>
            <w:tcW w:w="6520" w:type="dxa"/>
          </w:tcPr>
          <w:p w14:paraId="67720052" w14:textId="77777777" w:rsidR="00DC1FD0" w:rsidRPr="008403E2" w:rsidRDefault="00DC1FD0" w:rsidP="005C32C4">
            <w:pPr>
              <w:rPr>
                <w:rFonts w:ascii="Arial" w:hAnsi="Arial" w:cs="Arial"/>
                <w:sz w:val="20"/>
                <w:szCs w:val="20"/>
              </w:rPr>
            </w:pPr>
            <w:r w:rsidRPr="008403E2">
              <w:rPr>
                <w:rFonts w:ascii="Arial" w:hAnsi="Arial" w:cs="Arial"/>
                <w:sz w:val="20"/>
                <w:szCs w:val="20"/>
              </w:rPr>
              <w:t>Marchetti M, Liberato NL. Biological therapies in Crohn's disease: Are they cost-effective? A critical appraisal of model-based analyses. Expert Review of Pharmacoeconomics and Outcomes Research. 2014;14(6):815-24.</w:t>
            </w:r>
          </w:p>
        </w:tc>
        <w:tc>
          <w:tcPr>
            <w:tcW w:w="2234" w:type="dxa"/>
          </w:tcPr>
          <w:p w14:paraId="1B833EC1" w14:textId="77777777" w:rsidR="00DC1FD0" w:rsidRPr="008403E2" w:rsidRDefault="009A6134">
            <w:pPr>
              <w:rPr>
                <w:rFonts w:ascii="Arial" w:hAnsi="Arial" w:cs="Arial"/>
                <w:sz w:val="20"/>
                <w:szCs w:val="20"/>
              </w:rPr>
            </w:pPr>
            <w:r w:rsidRPr="008403E2">
              <w:rPr>
                <w:rFonts w:ascii="Arial" w:hAnsi="Arial" w:cs="Arial"/>
                <w:sz w:val="20"/>
                <w:szCs w:val="20"/>
              </w:rPr>
              <w:t>Study design (review – references in study are already identified)</w:t>
            </w:r>
          </w:p>
        </w:tc>
      </w:tr>
      <w:tr w:rsidR="0010319E" w:rsidRPr="008403E2" w14:paraId="1CFC88EE" w14:textId="77777777" w:rsidTr="008403E2">
        <w:tc>
          <w:tcPr>
            <w:tcW w:w="534" w:type="dxa"/>
          </w:tcPr>
          <w:p w14:paraId="6ACA1FB4" w14:textId="77777777" w:rsidR="0010319E" w:rsidRPr="008403E2" w:rsidRDefault="0010319E" w:rsidP="00C47524">
            <w:pPr>
              <w:jc w:val="right"/>
              <w:rPr>
                <w:rFonts w:ascii="Arial" w:hAnsi="Arial" w:cs="Arial"/>
                <w:color w:val="000000"/>
                <w:sz w:val="20"/>
                <w:szCs w:val="20"/>
              </w:rPr>
            </w:pPr>
            <w:r w:rsidRPr="008403E2">
              <w:rPr>
                <w:rFonts w:ascii="Arial" w:hAnsi="Arial" w:cs="Arial"/>
                <w:color w:val="000000"/>
                <w:sz w:val="20"/>
                <w:szCs w:val="20"/>
              </w:rPr>
              <w:t>59</w:t>
            </w:r>
          </w:p>
        </w:tc>
        <w:tc>
          <w:tcPr>
            <w:tcW w:w="6520" w:type="dxa"/>
          </w:tcPr>
          <w:p w14:paraId="672F1F25" w14:textId="77777777" w:rsidR="0010319E" w:rsidRPr="008403E2" w:rsidRDefault="00C801FB">
            <w:pPr>
              <w:rPr>
                <w:rFonts w:ascii="Arial" w:hAnsi="Arial" w:cs="Arial"/>
                <w:sz w:val="20"/>
                <w:szCs w:val="20"/>
              </w:rPr>
            </w:pPr>
            <w:r w:rsidRPr="008403E2">
              <w:rPr>
                <w:rFonts w:ascii="Arial" w:hAnsi="Arial" w:cs="Arial"/>
                <w:sz w:val="20"/>
                <w:szCs w:val="20"/>
              </w:rPr>
              <w:t>Lee JK, Tang DH, Mollon L, Armstrong EP. Cost-effectiveness of biological agents used in ulcerative colitis. Best Practice and Research: Clinical Gastroenterology. 2013;27(6):949-60.</w:t>
            </w:r>
          </w:p>
        </w:tc>
        <w:tc>
          <w:tcPr>
            <w:tcW w:w="2234" w:type="dxa"/>
          </w:tcPr>
          <w:p w14:paraId="15CAB7DE" w14:textId="77777777" w:rsidR="0010319E" w:rsidRPr="008403E2" w:rsidRDefault="009A6134">
            <w:pPr>
              <w:rPr>
                <w:rFonts w:ascii="Arial" w:hAnsi="Arial" w:cs="Arial"/>
                <w:sz w:val="20"/>
                <w:szCs w:val="20"/>
              </w:rPr>
            </w:pPr>
            <w:r w:rsidRPr="008403E2">
              <w:rPr>
                <w:rFonts w:ascii="Arial" w:hAnsi="Arial" w:cs="Arial"/>
                <w:sz w:val="20"/>
                <w:szCs w:val="20"/>
              </w:rPr>
              <w:t>Study design (review – references in study are already identified)</w:t>
            </w:r>
          </w:p>
        </w:tc>
      </w:tr>
      <w:tr w:rsidR="0010319E" w:rsidRPr="008403E2" w14:paraId="5994FC33" w14:textId="77777777" w:rsidTr="008403E2">
        <w:tc>
          <w:tcPr>
            <w:tcW w:w="534" w:type="dxa"/>
          </w:tcPr>
          <w:p w14:paraId="1F1DDEAA" w14:textId="77777777" w:rsidR="0010319E" w:rsidRPr="008403E2" w:rsidRDefault="0010319E" w:rsidP="00C47524">
            <w:pPr>
              <w:jc w:val="right"/>
              <w:rPr>
                <w:rFonts w:ascii="Arial" w:hAnsi="Arial" w:cs="Arial"/>
                <w:color w:val="000000"/>
                <w:sz w:val="20"/>
                <w:szCs w:val="20"/>
              </w:rPr>
            </w:pPr>
            <w:r w:rsidRPr="008403E2">
              <w:rPr>
                <w:rFonts w:ascii="Arial" w:hAnsi="Arial" w:cs="Arial"/>
                <w:color w:val="000000"/>
                <w:sz w:val="20"/>
                <w:szCs w:val="20"/>
              </w:rPr>
              <w:lastRenderedPageBreak/>
              <w:t>60</w:t>
            </w:r>
          </w:p>
        </w:tc>
        <w:tc>
          <w:tcPr>
            <w:tcW w:w="6520" w:type="dxa"/>
          </w:tcPr>
          <w:p w14:paraId="57F3EF2E" w14:textId="77777777" w:rsidR="0010319E" w:rsidRPr="008403E2" w:rsidRDefault="00C801FB">
            <w:pPr>
              <w:rPr>
                <w:rFonts w:ascii="Arial" w:hAnsi="Arial" w:cs="Arial"/>
                <w:sz w:val="20"/>
                <w:szCs w:val="20"/>
              </w:rPr>
            </w:pPr>
            <w:r w:rsidRPr="008403E2">
              <w:rPr>
                <w:rFonts w:ascii="Arial" w:hAnsi="Arial" w:cs="Arial"/>
                <w:sz w:val="20"/>
                <w:szCs w:val="20"/>
              </w:rPr>
              <w:t>Rocchi A, Benchimol E, Bernstein CN, Bitton A, Feagan B, Panaccione R, et al. Inflammatory bowel disease: A Canadian burden of illness review. Canadian Journal of Gastroenterology. 2012;26(11):811-7.</w:t>
            </w:r>
          </w:p>
        </w:tc>
        <w:tc>
          <w:tcPr>
            <w:tcW w:w="2234" w:type="dxa"/>
          </w:tcPr>
          <w:p w14:paraId="442BA63B" w14:textId="77777777" w:rsidR="0010319E" w:rsidRPr="008403E2" w:rsidRDefault="009A6134">
            <w:pPr>
              <w:rPr>
                <w:rFonts w:ascii="Arial" w:hAnsi="Arial" w:cs="Arial"/>
                <w:sz w:val="20"/>
                <w:szCs w:val="20"/>
              </w:rPr>
            </w:pPr>
            <w:r w:rsidRPr="008403E2">
              <w:rPr>
                <w:rFonts w:ascii="Arial" w:hAnsi="Arial" w:cs="Arial"/>
                <w:sz w:val="20"/>
                <w:szCs w:val="20"/>
              </w:rPr>
              <w:t>Study design</w:t>
            </w:r>
          </w:p>
        </w:tc>
      </w:tr>
      <w:tr w:rsidR="0010319E" w:rsidRPr="008403E2" w14:paraId="41AB62B8" w14:textId="77777777" w:rsidTr="008403E2">
        <w:tc>
          <w:tcPr>
            <w:tcW w:w="534" w:type="dxa"/>
          </w:tcPr>
          <w:p w14:paraId="439C1767" w14:textId="77777777" w:rsidR="0010319E" w:rsidRPr="008403E2" w:rsidRDefault="0010319E" w:rsidP="00C47524">
            <w:pPr>
              <w:jc w:val="right"/>
              <w:rPr>
                <w:rFonts w:ascii="Arial" w:hAnsi="Arial" w:cs="Arial"/>
                <w:color w:val="000000"/>
                <w:sz w:val="20"/>
                <w:szCs w:val="20"/>
              </w:rPr>
            </w:pPr>
            <w:r w:rsidRPr="008403E2">
              <w:rPr>
                <w:rFonts w:ascii="Arial" w:hAnsi="Arial" w:cs="Arial"/>
                <w:color w:val="000000"/>
                <w:sz w:val="20"/>
                <w:szCs w:val="20"/>
              </w:rPr>
              <w:t>61</w:t>
            </w:r>
          </w:p>
        </w:tc>
        <w:tc>
          <w:tcPr>
            <w:tcW w:w="6520" w:type="dxa"/>
          </w:tcPr>
          <w:p w14:paraId="563AB351" w14:textId="77777777" w:rsidR="0010319E" w:rsidRPr="008403E2" w:rsidRDefault="00C801FB">
            <w:pPr>
              <w:rPr>
                <w:rFonts w:ascii="Arial" w:hAnsi="Arial" w:cs="Arial"/>
                <w:sz w:val="20"/>
                <w:szCs w:val="20"/>
              </w:rPr>
            </w:pPr>
            <w:r w:rsidRPr="008403E2">
              <w:rPr>
                <w:rFonts w:ascii="Arial" w:hAnsi="Arial" w:cs="Arial"/>
                <w:sz w:val="20"/>
                <w:szCs w:val="20"/>
              </w:rPr>
              <w:t>Mobinizadeh M, Oliyaeemanesh A, Doaee S, Nejati M, Aboee P, Azadbakht M, et al. Health technology assessment of infliximab: A rapid review of type 2 studies. Journal of Isfahan Medical School. 2012;30(178).</w:t>
            </w:r>
          </w:p>
        </w:tc>
        <w:tc>
          <w:tcPr>
            <w:tcW w:w="2234" w:type="dxa"/>
          </w:tcPr>
          <w:p w14:paraId="24FE0FA8" w14:textId="77777777" w:rsidR="0010319E" w:rsidRPr="008403E2" w:rsidRDefault="009A6134">
            <w:pPr>
              <w:rPr>
                <w:rFonts w:ascii="Arial" w:hAnsi="Arial" w:cs="Arial"/>
                <w:sz w:val="20"/>
                <w:szCs w:val="20"/>
              </w:rPr>
            </w:pPr>
            <w:r w:rsidRPr="008403E2">
              <w:rPr>
                <w:rFonts w:ascii="Arial" w:hAnsi="Arial" w:cs="Arial"/>
                <w:sz w:val="20"/>
                <w:szCs w:val="20"/>
              </w:rPr>
              <w:t>Language</w:t>
            </w:r>
          </w:p>
        </w:tc>
      </w:tr>
      <w:tr w:rsidR="0010319E" w:rsidRPr="008403E2" w14:paraId="4E9791BC" w14:textId="77777777" w:rsidTr="008403E2">
        <w:tc>
          <w:tcPr>
            <w:tcW w:w="534" w:type="dxa"/>
          </w:tcPr>
          <w:p w14:paraId="66F6F9A5" w14:textId="77777777" w:rsidR="0010319E" w:rsidRPr="008403E2" w:rsidRDefault="0010319E" w:rsidP="00C47524">
            <w:pPr>
              <w:jc w:val="right"/>
              <w:rPr>
                <w:rFonts w:ascii="Arial" w:hAnsi="Arial" w:cs="Arial"/>
                <w:color w:val="000000"/>
                <w:sz w:val="20"/>
                <w:szCs w:val="20"/>
              </w:rPr>
            </w:pPr>
            <w:r w:rsidRPr="008403E2">
              <w:rPr>
                <w:rFonts w:ascii="Arial" w:hAnsi="Arial" w:cs="Arial"/>
                <w:color w:val="000000"/>
                <w:sz w:val="20"/>
                <w:szCs w:val="20"/>
              </w:rPr>
              <w:t>62</w:t>
            </w:r>
          </w:p>
        </w:tc>
        <w:tc>
          <w:tcPr>
            <w:tcW w:w="6520" w:type="dxa"/>
          </w:tcPr>
          <w:p w14:paraId="2BD40FC0" w14:textId="77777777" w:rsidR="0010319E" w:rsidRPr="008403E2" w:rsidRDefault="00C801FB">
            <w:pPr>
              <w:rPr>
                <w:rFonts w:ascii="Arial" w:hAnsi="Arial" w:cs="Arial"/>
                <w:sz w:val="20"/>
                <w:szCs w:val="20"/>
              </w:rPr>
            </w:pPr>
            <w:r w:rsidRPr="008403E2">
              <w:rPr>
                <w:rFonts w:ascii="Arial" w:hAnsi="Arial" w:cs="Arial"/>
                <w:sz w:val="20"/>
                <w:szCs w:val="20"/>
              </w:rPr>
              <w:t>Buchanan J, Wordsworth S, Ahmad T, Perrin A, Vermeire S, Sans M, et al. Managing the long term care of inflammatory bowel disease patients: The cost to European health care providers. Journal of Crohn's and Colitis. 2011;5(4):301-16.</w:t>
            </w:r>
          </w:p>
        </w:tc>
        <w:tc>
          <w:tcPr>
            <w:tcW w:w="2234" w:type="dxa"/>
          </w:tcPr>
          <w:p w14:paraId="016D064E" w14:textId="77777777" w:rsidR="0010319E" w:rsidRPr="008403E2" w:rsidRDefault="009A6134">
            <w:pPr>
              <w:rPr>
                <w:rFonts w:ascii="Arial" w:hAnsi="Arial" w:cs="Arial"/>
                <w:sz w:val="20"/>
                <w:szCs w:val="20"/>
              </w:rPr>
            </w:pPr>
            <w:r w:rsidRPr="008403E2">
              <w:rPr>
                <w:rFonts w:ascii="Arial" w:hAnsi="Arial" w:cs="Arial"/>
                <w:sz w:val="20"/>
                <w:szCs w:val="20"/>
              </w:rPr>
              <w:t>Study design (cost analysis)</w:t>
            </w:r>
          </w:p>
        </w:tc>
      </w:tr>
      <w:tr w:rsidR="0010319E" w:rsidRPr="008403E2" w14:paraId="49317B6A" w14:textId="77777777" w:rsidTr="008403E2">
        <w:tc>
          <w:tcPr>
            <w:tcW w:w="534" w:type="dxa"/>
          </w:tcPr>
          <w:p w14:paraId="27BECA5E" w14:textId="77777777" w:rsidR="0010319E" w:rsidRPr="008403E2" w:rsidRDefault="0010319E" w:rsidP="00C47524">
            <w:pPr>
              <w:jc w:val="right"/>
              <w:rPr>
                <w:rFonts w:ascii="Arial" w:hAnsi="Arial" w:cs="Arial"/>
                <w:color w:val="000000"/>
                <w:sz w:val="20"/>
                <w:szCs w:val="20"/>
              </w:rPr>
            </w:pPr>
            <w:r w:rsidRPr="008403E2">
              <w:rPr>
                <w:rFonts w:ascii="Arial" w:hAnsi="Arial" w:cs="Arial"/>
                <w:color w:val="000000"/>
                <w:sz w:val="20"/>
                <w:szCs w:val="20"/>
              </w:rPr>
              <w:t>63</w:t>
            </w:r>
          </w:p>
        </w:tc>
        <w:tc>
          <w:tcPr>
            <w:tcW w:w="6520" w:type="dxa"/>
          </w:tcPr>
          <w:p w14:paraId="5D663AC2" w14:textId="77777777" w:rsidR="0010319E" w:rsidRPr="008403E2" w:rsidRDefault="00C801FB">
            <w:pPr>
              <w:rPr>
                <w:rFonts w:ascii="Arial" w:hAnsi="Arial" w:cs="Arial"/>
                <w:sz w:val="20"/>
                <w:szCs w:val="20"/>
              </w:rPr>
            </w:pPr>
            <w:r w:rsidRPr="008403E2">
              <w:rPr>
                <w:rFonts w:ascii="Arial" w:hAnsi="Arial" w:cs="Arial"/>
                <w:sz w:val="20"/>
                <w:szCs w:val="20"/>
              </w:rPr>
              <w:t>Ghosh S. Estimating benefits of therapy in Crohn's disease in terms of indirect costs. Canadian Journal of Gastroenterology. 2011;25(8):412.</w:t>
            </w:r>
          </w:p>
        </w:tc>
        <w:tc>
          <w:tcPr>
            <w:tcW w:w="2234" w:type="dxa"/>
          </w:tcPr>
          <w:p w14:paraId="35E910AD" w14:textId="77777777" w:rsidR="0010319E" w:rsidRPr="008403E2" w:rsidRDefault="009A6134">
            <w:pPr>
              <w:rPr>
                <w:rFonts w:ascii="Arial" w:hAnsi="Arial" w:cs="Arial"/>
                <w:sz w:val="20"/>
                <w:szCs w:val="20"/>
              </w:rPr>
            </w:pPr>
            <w:r w:rsidRPr="008403E2">
              <w:rPr>
                <w:rFonts w:ascii="Arial" w:hAnsi="Arial" w:cs="Arial"/>
                <w:sz w:val="20"/>
                <w:szCs w:val="20"/>
              </w:rPr>
              <w:t>Study design (cost analysis)</w:t>
            </w:r>
          </w:p>
        </w:tc>
      </w:tr>
      <w:tr w:rsidR="0010319E" w:rsidRPr="008403E2" w14:paraId="16BEEA13" w14:textId="77777777" w:rsidTr="008403E2">
        <w:tc>
          <w:tcPr>
            <w:tcW w:w="534" w:type="dxa"/>
          </w:tcPr>
          <w:p w14:paraId="0A585EB0" w14:textId="77777777" w:rsidR="0010319E" w:rsidRPr="008403E2" w:rsidRDefault="0010319E" w:rsidP="00C47524">
            <w:pPr>
              <w:jc w:val="right"/>
              <w:rPr>
                <w:rFonts w:ascii="Arial" w:hAnsi="Arial" w:cs="Arial"/>
                <w:color w:val="000000"/>
                <w:sz w:val="20"/>
                <w:szCs w:val="20"/>
              </w:rPr>
            </w:pPr>
            <w:r w:rsidRPr="008403E2">
              <w:rPr>
                <w:rFonts w:ascii="Arial" w:hAnsi="Arial" w:cs="Arial"/>
                <w:color w:val="000000"/>
                <w:sz w:val="20"/>
                <w:szCs w:val="20"/>
              </w:rPr>
              <w:t>64</w:t>
            </w:r>
          </w:p>
        </w:tc>
        <w:tc>
          <w:tcPr>
            <w:tcW w:w="6520" w:type="dxa"/>
          </w:tcPr>
          <w:p w14:paraId="7B353CDB" w14:textId="77777777" w:rsidR="0010319E" w:rsidRPr="008403E2" w:rsidRDefault="00C801FB">
            <w:pPr>
              <w:rPr>
                <w:rFonts w:ascii="Arial" w:hAnsi="Arial" w:cs="Arial"/>
                <w:sz w:val="20"/>
                <w:szCs w:val="20"/>
              </w:rPr>
            </w:pPr>
            <w:r w:rsidRPr="008403E2">
              <w:rPr>
                <w:rFonts w:ascii="Arial" w:hAnsi="Arial" w:cs="Arial"/>
                <w:sz w:val="20"/>
                <w:szCs w:val="20"/>
              </w:rPr>
              <w:t>Park KT, Bass D. Inflammatory bowel disease-attributable costs and cost-effective strategies in the United States: A review. Inflammatory Bowel Diseases. 2011;17(7):1603-9.</w:t>
            </w:r>
          </w:p>
        </w:tc>
        <w:tc>
          <w:tcPr>
            <w:tcW w:w="2234" w:type="dxa"/>
          </w:tcPr>
          <w:p w14:paraId="446CA33B" w14:textId="77777777" w:rsidR="0010319E" w:rsidRPr="008403E2" w:rsidRDefault="009A6134">
            <w:pPr>
              <w:rPr>
                <w:rFonts w:ascii="Arial" w:hAnsi="Arial" w:cs="Arial"/>
                <w:sz w:val="20"/>
                <w:szCs w:val="20"/>
              </w:rPr>
            </w:pPr>
            <w:r w:rsidRPr="008403E2">
              <w:rPr>
                <w:rFonts w:ascii="Arial" w:hAnsi="Arial" w:cs="Arial"/>
                <w:sz w:val="20"/>
                <w:szCs w:val="20"/>
              </w:rPr>
              <w:t>Study design (review – references in study are already identified)</w:t>
            </w:r>
          </w:p>
        </w:tc>
      </w:tr>
      <w:tr w:rsidR="0010319E" w:rsidRPr="008403E2" w14:paraId="5C784AB3" w14:textId="77777777" w:rsidTr="008403E2">
        <w:tc>
          <w:tcPr>
            <w:tcW w:w="534" w:type="dxa"/>
          </w:tcPr>
          <w:p w14:paraId="35269400" w14:textId="77777777" w:rsidR="0010319E" w:rsidRPr="008403E2" w:rsidRDefault="0010319E" w:rsidP="00C47524">
            <w:pPr>
              <w:jc w:val="right"/>
              <w:rPr>
                <w:rFonts w:ascii="Arial" w:hAnsi="Arial" w:cs="Arial"/>
                <w:color w:val="000000"/>
                <w:sz w:val="20"/>
                <w:szCs w:val="20"/>
              </w:rPr>
            </w:pPr>
            <w:r w:rsidRPr="008403E2">
              <w:rPr>
                <w:rFonts w:ascii="Arial" w:hAnsi="Arial" w:cs="Arial"/>
                <w:color w:val="000000"/>
                <w:sz w:val="20"/>
                <w:szCs w:val="20"/>
              </w:rPr>
              <w:t>65</w:t>
            </w:r>
          </w:p>
        </w:tc>
        <w:tc>
          <w:tcPr>
            <w:tcW w:w="6520" w:type="dxa"/>
          </w:tcPr>
          <w:p w14:paraId="24088736" w14:textId="77777777" w:rsidR="0010319E" w:rsidRPr="008403E2" w:rsidRDefault="00C801FB">
            <w:pPr>
              <w:rPr>
                <w:rFonts w:ascii="Arial" w:hAnsi="Arial" w:cs="Arial"/>
                <w:sz w:val="20"/>
                <w:szCs w:val="20"/>
              </w:rPr>
            </w:pPr>
            <w:r w:rsidRPr="008403E2">
              <w:rPr>
                <w:rFonts w:ascii="Arial" w:hAnsi="Arial" w:cs="Arial"/>
                <w:sz w:val="20"/>
                <w:szCs w:val="20"/>
              </w:rPr>
              <w:t>Bodger K. Cost effectiveness of treatments for inflammatory bowel disease. PharmacoEconomics. 2011;29(5):387-401.</w:t>
            </w:r>
          </w:p>
        </w:tc>
        <w:tc>
          <w:tcPr>
            <w:tcW w:w="2234" w:type="dxa"/>
          </w:tcPr>
          <w:p w14:paraId="7637F9D5" w14:textId="77777777" w:rsidR="0010319E" w:rsidRPr="008403E2" w:rsidRDefault="009A6134">
            <w:pPr>
              <w:rPr>
                <w:rFonts w:ascii="Arial" w:hAnsi="Arial" w:cs="Arial"/>
                <w:sz w:val="20"/>
                <w:szCs w:val="20"/>
              </w:rPr>
            </w:pPr>
            <w:r w:rsidRPr="008403E2">
              <w:rPr>
                <w:rFonts w:ascii="Arial" w:hAnsi="Arial" w:cs="Arial"/>
                <w:sz w:val="20"/>
                <w:szCs w:val="20"/>
              </w:rPr>
              <w:t>Study design (review – references in study are already identified)</w:t>
            </w:r>
          </w:p>
        </w:tc>
      </w:tr>
      <w:tr w:rsidR="0010319E" w:rsidRPr="008403E2" w14:paraId="566DC3DF" w14:textId="77777777" w:rsidTr="008403E2">
        <w:tc>
          <w:tcPr>
            <w:tcW w:w="534" w:type="dxa"/>
          </w:tcPr>
          <w:p w14:paraId="0DD6ABA4" w14:textId="77777777" w:rsidR="0010319E" w:rsidRPr="008403E2" w:rsidRDefault="0010319E" w:rsidP="00C47524">
            <w:pPr>
              <w:jc w:val="right"/>
              <w:rPr>
                <w:rFonts w:ascii="Arial" w:hAnsi="Arial" w:cs="Arial"/>
                <w:color w:val="000000"/>
                <w:sz w:val="20"/>
                <w:szCs w:val="20"/>
              </w:rPr>
            </w:pPr>
            <w:r w:rsidRPr="008403E2">
              <w:rPr>
                <w:rFonts w:ascii="Arial" w:hAnsi="Arial" w:cs="Arial"/>
                <w:color w:val="000000"/>
                <w:sz w:val="20"/>
                <w:szCs w:val="20"/>
              </w:rPr>
              <w:t>66</w:t>
            </w:r>
          </w:p>
        </w:tc>
        <w:tc>
          <w:tcPr>
            <w:tcW w:w="6520" w:type="dxa"/>
          </w:tcPr>
          <w:p w14:paraId="7F837AA8" w14:textId="77777777" w:rsidR="0010319E" w:rsidRPr="008403E2" w:rsidRDefault="00C801FB">
            <w:pPr>
              <w:rPr>
                <w:rFonts w:ascii="Arial" w:hAnsi="Arial" w:cs="Arial"/>
                <w:sz w:val="20"/>
                <w:szCs w:val="20"/>
              </w:rPr>
            </w:pPr>
            <w:r w:rsidRPr="008403E2">
              <w:rPr>
                <w:rFonts w:ascii="Arial" w:hAnsi="Arial" w:cs="Arial"/>
                <w:sz w:val="20"/>
                <w:szCs w:val="20"/>
              </w:rPr>
              <w:t>Mesterton J, Jönsson L, Almer SHC, Befrits R, Friis-Liby I, Lindgren S. Resource use and societal costs for Crohn's disease in Sweden. Inflammatory Bowel Diseases. 2009;15(12):1882-90.</w:t>
            </w:r>
          </w:p>
        </w:tc>
        <w:tc>
          <w:tcPr>
            <w:tcW w:w="2234" w:type="dxa"/>
          </w:tcPr>
          <w:p w14:paraId="72057531" w14:textId="77777777" w:rsidR="0010319E" w:rsidRPr="008403E2" w:rsidRDefault="00854275">
            <w:pPr>
              <w:rPr>
                <w:rFonts w:ascii="Arial" w:hAnsi="Arial" w:cs="Arial"/>
                <w:sz w:val="20"/>
                <w:szCs w:val="20"/>
              </w:rPr>
            </w:pPr>
            <w:r w:rsidRPr="008403E2">
              <w:rPr>
                <w:rFonts w:ascii="Arial" w:hAnsi="Arial" w:cs="Arial"/>
                <w:sz w:val="20"/>
                <w:szCs w:val="20"/>
              </w:rPr>
              <w:t>Study design (cost analysis)</w:t>
            </w:r>
          </w:p>
        </w:tc>
      </w:tr>
      <w:tr w:rsidR="0010319E" w:rsidRPr="008403E2" w14:paraId="5110F1A9" w14:textId="77777777" w:rsidTr="008403E2">
        <w:tc>
          <w:tcPr>
            <w:tcW w:w="534" w:type="dxa"/>
          </w:tcPr>
          <w:p w14:paraId="4C003194" w14:textId="77777777" w:rsidR="0010319E" w:rsidRPr="008403E2" w:rsidRDefault="0010319E" w:rsidP="00C47524">
            <w:pPr>
              <w:jc w:val="right"/>
              <w:rPr>
                <w:rFonts w:ascii="Arial" w:hAnsi="Arial" w:cs="Arial"/>
                <w:color w:val="000000"/>
                <w:sz w:val="20"/>
                <w:szCs w:val="20"/>
              </w:rPr>
            </w:pPr>
            <w:r w:rsidRPr="008403E2">
              <w:rPr>
                <w:rFonts w:ascii="Arial" w:hAnsi="Arial" w:cs="Arial"/>
                <w:color w:val="000000"/>
                <w:sz w:val="20"/>
                <w:szCs w:val="20"/>
              </w:rPr>
              <w:t>67</w:t>
            </w:r>
          </w:p>
        </w:tc>
        <w:tc>
          <w:tcPr>
            <w:tcW w:w="6520" w:type="dxa"/>
          </w:tcPr>
          <w:p w14:paraId="3E7AE65D" w14:textId="77777777" w:rsidR="0010319E" w:rsidRPr="008403E2" w:rsidRDefault="00C801FB">
            <w:pPr>
              <w:rPr>
                <w:rFonts w:ascii="Arial" w:hAnsi="Arial" w:cs="Arial"/>
                <w:sz w:val="20"/>
                <w:szCs w:val="20"/>
              </w:rPr>
            </w:pPr>
            <w:r w:rsidRPr="008403E2">
              <w:rPr>
                <w:rFonts w:ascii="Arial" w:hAnsi="Arial" w:cs="Arial"/>
                <w:sz w:val="20"/>
                <w:szCs w:val="20"/>
              </w:rPr>
              <w:t>Zisman TL, Cohen RD. Pharmacoeconomics and quality of life of current and emerging biologic therapies for inflammatory bowel disease. Current Treatment Options in Gastroenterology. 2007;10(3):185-94.</w:t>
            </w:r>
          </w:p>
        </w:tc>
        <w:tc>
          <w:tcPr>
            <w:tcW w:w="2234" w:type="dxa"/>
          </w:tcPr>
          <w:p w14:paraId="0BE45155" w14:textId="77777777" w:rsidR="0010319E" w:rsidRPr="008403E2" w:rsidRDefault="00854275" w:rsidP="00854275">
            <w:pPr>
              <w:rPr>
                <w:rFonts w:ascii="Arial" w:hAnsi="Arial" w:cs="Arial"/>
                <w:sz w:val="20"/>
                <w:szCs w:val="20"/>
              </w:rPr>
            </w:pPr>
            <w:r w:rsidRPr="008403E2">
              <w:rPr>
                <w:rFonts w:ascii="Arial" w:hAnsi="Arial" w:cs="Arial"/>
                <w:sz w:val="20"/>
                <w:szCs w:val="20"/>
              </w:rPr>
              <w:t>Study design (review)</w:t>
            </w:r>
          </w:p>
        </w:tc>
      </w:tr>
      <w:tr w:rsidR="00DA21BA" w:rsidRPr="008403E2" w14:paraId="19EDA0B2" w14:textId="77777777" w:rsidTr="008403E2">
        <w:tc>
          <w:tcPr>
            <w:tcW w:w="9288" w:type="dxa"/>
            <w:gridSpan w:val="3"/>
          </w:tcPr>
          <w:p w14:paraId="1213BAB0" w14:textId="77777777" w:rsidR="00DA21BA" w:rsidRPr="008403E2" w:rsidRDefault="00DA21BA">
            <w:pPr>
              <w:rPr>
                <w:rFonts w:ascii="Arial" w:hAnsi="Arial" w:cs="Arial"/>
                <w:sz w:val="20"/>
                <w:szCs w:val="20"/>
              </w:rPr>
            </w:pPr>
            <w:r w:rsidRPr="008403E2">
              <w:rPr>
                <w:rFonts w:ascii="Arial" w:hAnsi="Arial" w:cs="Arial"/>
                <w:sz w:val="20"/>
                <w:szCs w:val="20"/>
              </w:rPr>
              <w:t>Extra references identified through hand searching</w:t>
            </w:r>
          </w:p>
        </w:tc>
      </w:tr>
      <w:tr w:rsidR="00C801FB" w:rsidRPr="008403E2" w14:paraId="19910011" w14:textId="77777777" w:rsidTr="008403E2">
        <w:tc>
          <w:tcPr>
            <w:tcW w:w="534" w:type="dxa"/>
          </w:tcPr>
          <w:p w14:paraId="4C3A8D54" w14:textId="77777777" w:rsidR="00C801FB" w:rsidRPr="008403E2" w:rsidRDefault="00DA21BA" w:rsidP="00C47524">
            <w:pPr>
              <w:jc w:val="right"/>
              <w:rPr>
                <w:rFonts w:ascii="Arial" w:hAnsi="Arial" w:cs="Arial"/>
                <w:color w:val="000000"/>
                <w:sz w:val="20"/>
                <w:szCs w:val="20"/>
              </w:rPr>
            </w:pPr>
            <w:r w:rsidRPr="008403E2">
              <w:rPr>
                <w:rFonts w:ascii="Arial" w:hAnsi="Arial" w:cs="Arial"/>
                <w:color w:val="000000"/>
                <w:sz w:val="20"/>
                <w:szCs w:val="20"/>
              </w:rPr>
              <w:t>1</w:t>
            </w:r>
          </w:p>
        </w:tc>
        <w:tc>
          <w:tcPr>
            <w:tcW w:w="6520" w:type="dxa"/>
          </w:tcPr>
          <w:p w14:paraId="7D4C9FFC" w14:textId="77777777" w:rsidR="00C801FB" w:rsidRPr="008403E2" w:rsidRDefault="00DA21BA" w:rsidP="00DA21BA">
            <w:pPr>
              <w:rPr>
                <w:rFonts w:ascii="Arial" w:hAnsi="Arial" w:cs="Arial"/>
                <w:sz w:val="20"/>
                <w:szCs w:val="20"/>
              </w:rPr>
            </w:pPr>
            <w:r w:rsidRPr="008403E2">
              <w:rPr>
                <w:rFonts w:ascii="Arial" w:hAnsi="Arial" w:cs="Arial"/>
                <w:sz w:val="20"/>
                <w:szCs w:val="20"/>
              </w:rPr>
              <w:t>Infliximab and adalimumab for the treatment of Crohn’s disease. Technology appraisal guidance. Published: 19 May 2010 (</w:t>
            </w:r>
            <w:hyperlink r:id="rId5" w:history="1">
              <w:r w:rsidRPr="008403E2">
                <w:rPr>
                  <w:rStyle w:val="Hyperlink"/>
                  <w:rFonts w:ascii="Arial" w:hAnsi="Arial" w:cs="Arial"/>
                  <w:sz w:val="20"/>
                  <w:szCs w:val="20"/>
                </w:rPr>
                <w:t>https://www.nice.org.uk/guidance/ta187</w:t>
              </w:r>
            </w:hyperlink>
            <w:r w:rsidRPr="008403E2">
              <w:rPr>
                <w:rFonts w:ascii="Arial" w:hAnsi="Arial" w:cs="Arial"/>
                <w:sz w:val="20"/>
                <w:szCs w:val="20"/>
              </w:rPr>
              <w:t>)</w:t>
            </w:r>
          </w:p>
        </w:tc>
        <w:tc>
          <w:tcPr>
            <w:tcW w:w="2234" w:type="dxa"/>
          </w:tcPr>
          <w:p w14:paraId="7FA289E5" w14:textId="77777777" w:rsidR="00C801FB" w:rsidRPr="008403E2" w:rsidRDefault="00854275">
            <w:pPr>
              <w:rPr>
                <w:rFonts w:ascii="Arial" w:hAnsi="Arial" w:cs="Arial"/>
                <w:sz w:val="20"/>
                <w:szCs w:val="20"/>
              </w:rPr>
            </w:pPr>
            <w:r w:rsidRPr="008403E2">
              <w:rPr>
                <w:rFonts w:ascii="Arial" w:hAnsi="Arial" w:cs="Arial"/>
                <w:sz w:val="20"/>
                <w:szCs w:val="20"/>
              </w:rPr>
              <w:t>Selected</w:t>
            </w:r>
          </w:p>
        </w:tc>
      </w:tr>
      <w:tr w:rsidR="00C801FB" w:rsidRPr="008403E2" w14:paraId="325CD1E9" w14:textId="77777777" w:rsidTr="008403E2">
        <w:tc>
          <w:tcPr>
            <w:tcW w:w="534" w:type="dxa"/>
          </w:tcPr>
          <w:p w14:paraId="6ABC58FA" w14:textId="77777777" w:rsidR="00C801FB" w:rsidRPr="008403E2" w:rsidRDefault="00DA21BA" w:rsidP="00C47524">
            <w:pPr>
              <w:jc w:val="right"/>
              <w:rPr>
                <w:rFonts w:ascii="Arial" w:hAnsi="Arial" w:cs="Arial"/>
                <w:color w:val="000000"/>
                <w:sz w:val="20"/>
                <w:szCs w:val="20"/>
              </w:rPr>
            </w:pPr>
            <w:r w:rsidRPr="008403E2">
              <w:rPr>
                <w:rFonts w:ascii="Arial" w:hAnsi="Arial" w:cs="Arial"/>
                <w:color w:val="000000"/>
                <w:sz w:val="20"/>
                <w:szCs w:val="20"/>
              </w:rPr>
              <w:t>2</w:t>
            </w:r>
          </w:p>
        </w:tc>
        <w:tc>
          <w:tcPr>
            <w:tcW w:w="6520" w:type="dxa"/>
          </w:tcPr>
          <w:p w14:paraId="56AE4FA0" w14:textId="77777777" w:rsidR="00DA21BA" w:rsidRPr="008403E2" w:rsidRDefault="00DA21BA" w:rsidP="00DA21BA">
            <w:pPr>
              <w:rPr>
                <w:rFonts w:ascii="Arial" w:hAnsi="Arial" w:cs="Arial"/>
                <w:sz w:val="20"/>
                <w:szCs w:val="20"/>
              </w:rPr>
            </w:pPr>
            <w:r w:rsidRPr="008403E2">
              <w:rPr>
                <w:rFonts w:ascii="Arial" w:hAnsi="Arial" w:cs="Arial"/>
                <w:sz w:val="20"/>
                <w:szCs w:val="20"/>
              </w:rPr>
              <w:t>CADTH, 2014 (SR0341_Simponi_PE_Report_e)</w:t>
            </w:r>
          </w:p>
          <w:p w14:paraId="7831A109" w14:textId="77777777" w:rsidR="00C801FB" w:rsidRPr="008403E2" w:rsidRDefault="00DA21BA" w:rsidP="00DA21BA">
            <w:pPr>
              <w:rPr>
                <w:rFonts w:ascii="Arial" w:hAnsi="Arial" w:cs="Arial"/>
                <w:sz w:val="20"/>
                <w:szCs w:val="20"/>
              </w:rPr>
            </w:pPr>
            <w:r w:rsidRPr="008403E2">
              <w:rPr>
                <w:rFonts w:ascii="Arial" w:hAnsi="Arial" w:cs="Arial"/>
                <w:sz w:val="20"/>
                <w:szCs w:val="20"/>
              </w:rPr>
              <w:t>Canadian Agency for Drugs and Technologies in Health (CADTH). Common Drug Review Pharmacoeconomic Review Report for Simponi. November 2014.</w:t>
            </w:r>
          </w:p>
        </w:tc>
        <w:tc>
          <w:tcPr>
            <w:tcW w:w="2234" w:type="dxa"/>
          </w:tcPr>
          <w:p w14:paraId="22FBD666" w14:textId="77777777" w:rsidR="00C801FB" w:rsidRPr="008403E2" w:rsidRDefault="00854275">
            <w:pPr>
              <w:rPr>
                <w:rFonts w:ascii="Arial" w:hAnsi="Arial" w:cs="Arial"/>
                <w:sz w:val="20"/>
                <w:szCs w:val="20"/>
              </w:rPr>
            </w:pPr>
            <w:r w:rsidRPr="008403E2">
              <w:rPr>
                <w:rFonts w:ascii="Arial" w:hAnsi="Arial" w:cs="Arial"/>
                <w:sz w:val="20"/>
                <w:szCs w:val="20"/>
              </w:rPr>
              <w:t>Selected</w:t>
            </w:r>
          </w:p>
        </w:tc>
      </w:tr>
      <w:tr w:rsidR="00C801FB" w:rsidRPr="008403E2" w14:paraId="761BCADA" w14:textId="77777777" w:rsidTr="008403E2">
        <w:tc>
          <w:tcPr>
            <w:tcW w:w="534" w:type="dxa"/>
          </w:tcPr>
          <w:p w14:paraId="2DED9CBB" w14:textId="77777777" w:rsidR="00C801FB" w:rsidRPr="008403E2" w:rsidRDefault="00DA21BA" w:rsidP="00C47524">
            <w:pPr>
              <w:jc w:val="right"/>
              <w:rPr>
                <w:rFonts w:ascii="Arial" w:hAnsi="Arial" w:cs="Arial"/>
                <w:color w:val="000000"/>
                <w:sz w:val="20"/>
                <w:szCs w:val="20"/>
              </w:rPr>
            </w:pPr>
            <w:r w:rsidRPr="008403E2">
              <w:rPr>
                <w:rFonts w:ascii="Arial" w:hAnsi="Arial" w:cs="Arial"/>
                <w:color w:val="000000"/>
                <w:sz w:val="20"/>
                <w:szCs w:val="20"/>
              </w:rPr>
              <w:t>3</w:t>
            </w:r>
          </w:p>
        </w:tc>
        <w:tc>
          <w:tcPr>
            <w:tcW w:w="6520" w:type="dxa"/>
          </w:tcPr>
          <w:p w14:paraId="0FA2778C" w14:textId="77777777" w:rsidR="00C801FB" w:rsidRPr="008403E2" w:rsidRDefault="00DA21BA">
            <w:pPr>
              <w:rPr>
                <w:rFonts w:ascii="Arial" w:hAnsi="Arial" w:cs="Arial"/>
                <w:sz w:val="20"/>
                <w:szCs w:val="20"/>
              </w:rPr>
            </w:pPr>
            <w:r w:rsidRPr="008403E2">
              <w:rPr>
                <w:rFonts w:ascii="Arial" w:hAnsi="Arial" w:cs="Arial"/>
                <w:sz w:val="20"/>
                <w:szCs w:val="20"/>
              </w:rPr>
              <w:t>Essat M, Tappenden P, Ren S, Bessey A, Archer R, Wong R, Hoque S, Lobo A. Vedolizumab for the treatment of adults with moderately to severely active ulcerative colitis: A Single Technology Appraisal. School of Health and Related Research (ScHARR), 2014.</w:t>
            </w:r>
          </w:p>
        </w:tc>
        <w:tc>
          <w:tcPr>
            <w:tcW w:w="2234" w:type="dxa"/>
          </w:tcPr>
          <w:p w14:paraId="66D0DF84" w14:textId="77777777" w:rsidR="00C801FB" w:rsidRPr="008403E2" w:rsidRDefault="00854275">
            <w:pPr>
              <w:rPr>
                <w:rFonts w:ascii="Arial" w:hAnsi="Arial" w:cs="Arial"/>
                <w:sz w:val="20"/>
                <w:szCs w:val="20"/>
              </w:rPr>
            </w:pPr>
            <w:r w:rsidRPr="008403E2">
              <w:rPr>
                <w:rFonts w:ascii="Arial" w:hAnsi="Arial" w:cs="Arial"/>
                <w:sz w:val="20"/>
                <w:szCs w:val="20"/>
              </w:rPr>
              <w:t>Selected</w:t>
            </w:r>
          </w:p>
        </w:tc>
      </w:tr>
      <w:tr w:rsidR="00C801FB" w:rsidRPr="008403E2" w14:paraId="36CBB8A9" w14:textId="77777777" w:rsidTr="008403E2">
        <w:tc>
          <w:tcPr>
            <w:tcW w:w="534" w:type="dxa"/>
          </w:tcPr>
          <w:p w14:paraId="23420FB9" w14:textId="77777777" w:rsidR="00C801FB" w:rsidRPr="008403E2" w:rsidRDefault="00DA21BA" w:rsidP="00C47524">
            <w:pPr>
              <w:jc w:val="right"/>
              <w:rPr>
                <w:rFonts w:ascii="Arial" w:hAnsi="Arial" w:cs="Arial"/>
                <w:color w:val="000000"/>
                <w:sz w:val="20"/>
                <w:szCs w:val="20"/>
              </w:rPr>
            </w:pPr>
            <w:r w:rsidRPr="008403E2">
              <w:rPr>
                <w:rFonts w:ascii="Arial" w:hAnsi="Arial" w:cs="Arial"/>
                <w:color w:val="000000"/>
                <w:sz w:val="20"/>
                <w:szCs w:val="20"/>
              </w:rPr>
              <w:t>4</w:t>
            </w:r>
          </w:p>
        </w:tc>
        <w:tc>
          <w:tcPr>
            <w:tcW w:w="6520" w:type="dxa"/>
          </w:tcPr>
          <w:p w14:paraId="3861EFDE" w14:textId="77777777" w:rsidR="00C801FB" w:rsidRPr="008403E2" w:rsidRDefault="00DA21BA" w:rsidP="0001495D">
            <w:pPr>
              <w:rPr>
                <w:rFonts w:ascii="Arial" w:hAnsi="Arial" w:cs="Arial"/>
                <w:sz w:val="20"/>
                <w:szCs w:val="20"/>
              </w:rPr>
            </w:pPr>
            <w:r w:rsidRPr="008403E2">
              <w:rPr>
                <w:rFonts w:ascii="Arial" w:hAnsi="Arial" w:cs="Arial"/>
                <w:sz w:val="20"/>
                <w:szCs w:val="20"/>
              </w:rPr>
              <w:t>Rafia R, Scope A, Harnan S, Stevens JW, Stevenson M, Sutton A, Dickinson K, Parkes M, Mayberry J, Lobo A. Vedolizumab for the treatment of adults with moderately to severely active Crohn’s disease: A Single Technology Appraisal. School of Health and Related Research (ScHARR), 2014.</w:t>
            </w:r>
          </w:p>
        </w:tc>
        <w:tc>
          <w:tcPr>
            <w:tcW w:w="2234" w:type="dxa"/>
          </w:tcPr>
          <w:p w14:paraId="203BF250" w14:textId="77777777" w:rsidR="00C801FB" w:rsidRPr="008403E2" w:rsidRDefault="00854275">
            <w:pPr>
              <w:rPr>
                <w:rFonts w:ascii="Arial" w:hAnsi="Arial" w:cs="Arial"/>
                <w:sz w:val="20"/>
                <w:szCs w:val="20"/>
              </w:rPr>
            </w:pPr>
            <w:r w:rsidRPr="008403E2">
              <w:rPr>
                <w:rFonts w:ascii="Arial" w:hAnsi="Arial" w:cs="Arial"/>
                <w:sz w:val="20"/>
                <w:szCs w:val="20"/>
              </w:rPr>
              <w:t>Selected</w:t>
            </w:r>
          </w:p>
        </w:tc>
      </w:tr>
    </w:tbl>
    <w:p w14:paraId="4077FDD1" w14:textId="77777777" w:rsidR="00C15F30" w:rsidRDefault="00C15F30"/>
    <w:p w14:paraId="56510D45" w14:textId="77777777" w:rsidR="008403E2" w:rsidRDefault="008403E2">
      <w:r>
        <w:br w:type="page"/>
      </w:r>
    </w:p>
    <w:p w14:paraId="7E7701CE" w14:textId="3E104BFC" w:rsidR="008403E2" w:rsidRPr="00677612" w:rsidRDefault="008403E2" w:rsidP="008403E2">
      <w:pPr>
        <w:pStyle w:val="0MEtitletablefigureTA"/>
        <w:rPr>
          <w:lang w:val="en-GB"/>
        </w:rPr>
      </w:pPr>
      <w:bookmarkStart w:id="0" w:name="_Ref485197746"/>
      <w:bookmarkStart w:id="1" w:name="_Toc12816968"/>
      <w:r w:rsidRPr="00677612">
        <w:rPr>
          <w:lang w:val="en-GB"/>
        </w:rPr>
        <w:lastRenderedPageBreak/>
        <w:t xml:space="preserve">Table </w:t>
      </w:r>
      <w:r w:rsidR="00B77143">
        <w:rPr>
          <w:lang w:val="en-GB"/>
        </w:rPr>
        <w:t>S</w:t>
      </w:r>
      <w:r>
        <w:fldChar w:fldCharType="begin"/>
      </w:r>
      <w:r w:rsidRPr="00677612">
        <w:rPr>
          <w:lang w:val="en-GB"/>
        </w:rPr>
        <w:instrText xml:space="preserve"> SEQ Table \* ARABIC </w:instrText>
      </w:r>
      <w:r>
        <w:fldChar w:fldCharType="separate"/>
      </w:r>
      <w:r>
        <w:rPr>
          <w:noProof/>
          <w:lang w:val="en-GB"/>
        </w:rPr>
        <w:t>2</w:t>
      </w:r>
      <w:r>
        <w:fldChar w:fldCharType="end"/>
      </w:r>
      <w:bookmarkEnd w:id="0"/>
      <w:r w:rsidRPr="00677612">
        <w:rPr>
          <w:lang w:val="en-GB"/>
        </w:rPr>
        <w:t xml:space="preserve">: </w:t>
      </w:r>
      <w:r>
        <w:t>List of selected economic evaluations</w:t>
      </w:r>
      <w:bookmarkEnd w:id="1"/>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180"/>
      </w:tblGrid>
      <w:tr w:rsidR="008403E2" w:rsidRPr="00C910FC" w14:paraId="61B86F3A" w14:textId="77777777" w:rsidTr="00DC5D83">
        <w:trPr>
          <w:cantSplit/>
        </w:trPr>
        <w:tc>
          <w:tcPr>
            <w:tcW w:w="9180" w:type="dxa"/>
          </w:tcPr>
          <w:p w14:paraId="368D31B3" w14:textId="77777777" w:rsidR="008403E2" w:rsidRPr="00C910FC" w:rsidRDefault="008403E2" w:rsidP="00DC5D83">
            <w:pPr>
              <w:pStyle w:val="0MEtableheadermiddleTA"/>
              <w:jc w:val="left"/>
            </w:pPr>
            <w:r>
              <w:t>HTA reports</w:t>
            </w:r>
          </w:p>
        </w:tc>
      </w:tr>
      <w:tr w:rsidR="008403E2" w:rsidRPr="00C910FC" w14:paraId="0FFB0946" w14:textId="77777777" w:rsidTr="00DC5D83">
        <w:trPr>
          <w:cantSplit/>
        </w:trPr>
        <w:tc>
          <w:tcPr>
            <w:tcW w:w="9180" w:type="dxa"/>
          </w:tcPr>
          <w:p w14:paraId="7B8FDDAE" w14:textId="77777777" w:rsidR="008403E2" w:rsidRPr="008226B1" w:rsidRDefault="008403E2" w:rsidP="00DC5D83">
            <w:pPr>
              <w:pStyle w:val="0MEtablecontentleftTA"/>
              <w:numPr>
                <w:ilvl w:val="0"/>
                <w:numId w:val="2"/>
              </w:numPr>
            </w:pPr>
            <w:r w:rsidRPr="008226B1">
              <w:t>Archer R, Tappenden P, Ren S, Martyn-St James M, Harvey R, Basarir H, et al. Infliximab, adalimumab and golimumab for treating moderately to severely active ulcerative colitis after the failure of conventional therapy (including a review of TA140 and TA262): clinical effectiveness systematic review and economic model. Health Technol Assess 2016;20(39).</w:t>
            </w:r>
            <w:r w:rsidR="008226B1">
              <w:t xml:space="preserve"> </w:t>
            </w:r>
            <w:r w:rsidRPr="008226B1">
              <w:t>(study 1/16*)</w:t>
            </w:r>
          </w:p>
          <w:p w14:paraId="593865B4" w14:textId="77777777" w:rsidR="008403E2" w:rsidRPr="008226B1" w:rsidRDefault="008403E2" w:rsidP="00DC5D83">
            <w:pPr>
              <w:pStyle w:val="0MEbulletsniv1TA"/>
            </w:pPr>
            <w:r w:rsidRPr="008226B1">
              <w:t xml:space="preserve">AbbVie. Adalimumab, golimumab and infliximab, for the treatment of ulcerative colitis (subacute). Submission to NICE; 2014. </w:t>
            </w:r>
            <w:r w:rsidRPr="008226B1">
              <w:sym w:font="Wingdings" w:char="F0E0"/>
            </w:r>
            <w:r w:rsidRPr="008226B1">
              <w:t xml:space="preserve"> reported on page 149-163 in the report of Archer et al.</w:t>
            </w:r>
            <w:r w:rsidR="008226B1" w:rsidRPr="008226B1">
              <w:t xml:space="preserve"> </w:t>
            </w:r>
          </w:p>
          <w:p w14:paraId="63A29037" w14:textId="77777777" w:rsidR="008403E2" w:rsidRPr="008226B1" w:rsidRDefault="008403E2" w:rsidP="00DC5D83">
            <w:pPr>
              <w:pStyle w:val="0MEbulletsniv1TA"/>
            </w:pPr>
            <w:r w:rsidRPr="008226B1">
              <w:t xml:space="preserve">MSD. Manufacturer submission of evidence: infliximab (Remicade). Submission to NICE; 2014 and MSD. Manufacturer submission of evidence: golimumab (Simponi). Submission to NICE; 2014. </w:t>
            </w:r>
            <w:r w:rsidRPr="008226B1">
              <w:sym w:font="Wingdings" w:char="F0E0"/>
            </w:r>
            <w:r w:rsidRPr="008226B1">
              <w:t xml:space="preserve"> reported on page 130-149 in the report of Archer et al.</w:t>
            </w:r>
            <w:r w:rsidR="008226B1" w:rsidRPr="008226B1">
              <w:t xml:space="preserve"> </w:t>
            </w:r>
          </w:p>
          <w:p w14:paraId="6E838869" w14:textId="77777777" w:rsidR="008403E2" w:rsidRPr="008226B1" w:rsidRDefault="008403E2" w:rsidP="00DC5D83">
            <w:pPr>
              <w:pStyle w:val="0MEbulletsniv1TA"/>
            </w:pPr>
            <w:r w:rsidRPr="008226B1">
              <w:t>Tappenden P, Ren S, Archer R, Harvey R, James MM, Basarir H, et al. A model-based economic evaluation of biologic and non-Biologic options for the treatment of adults with moderately-to-severely active ulcerative colitis after the failure of conventional therapy. Pharmacoeconomics. 2016 Oct;34(10):1023-38. (study 2/16)</w:t>
            </w:r>
          </w:p>
          <w:p w14:paraId="47151CB4" w14:textId="77777777" w:rsidR="008403E2" w:rsidRPr="008226B1" w:rsidRDefault="008403E2" w:rsidP="008226B1">
            <w:pPr>
              <w:pStyle w:val="0MEbulletsniv1TA"/>
              <w:numPr>
                <w:ilvl w:val="0"/>
                <w:numId w:val="0"/>
              </w:numPr>
              <w:ind w:left="1080"/>
              <w:rPr>
                <w:i/>
              </w:rPr>
            </w:pPr>
            <w:r w:rsidRPr="008226B1">
              <w:rPr>
                <w:i/>
              </w:rPr>
              <w:t>Remark: this journal article is based on the full HTA report of Archer et al. and is therefore not included separately in our overview.</w:t>
            </w:r>
          </w:p>
        </w:tc>
      </w:tr>
      <w:tr w:rsidR="008403E2" w:rsidRPr="00C910FC" w14:paraId="2E002676" w14:textId="77777777" w:rsidTr="00DC5D83">
        <w:trPr>
          <w:cantSplit/>
        </w:trPr>
        <w:tc>
          <w:tcPr>
            <w:tcW w:w="9180" w:type="dxa"/>
          </w:tcPr>
          <w:p w14:paraId="2C9F7AC7" w14:textId="77777777" w:rsidR="008403E2" w:rsidRPr="008226B1" w:rsidRDefault="008403E2" w:rsidP="00DC5D83">
            <w:pPr>
              <w:pStyle w:val="0MEtablecontentleftTA"/>
              <w:numPr>
                <w:ilvl w:val="0"/>
                <w:numId w:val="2"/>
              </w:numPr>
            </w:pPr>
            <w:r w:rsidRPr="008226B1">
              <w:t>Assasi N, Blackhouse G, Xie F, Gaebel K, Marshall J, Irvine EJ, Giacomini M, Robertson D, Campbell K, Hopkins R, Goeree R. Anti-TNF-α drugs for refractory inflammatory bowel disease: Clinical- and cost-effectiveness analyses [Technology report number 120]. Ottawa: Canadian Agency for Drugs and Technologies in Health; 2009. (study 3/16)</w:t>
            </w:r>
          </w:p>
          <w:p w14:paraId="7D35EE8B" w14:textId="77777777" w:rsidR="008403E2" w:rsidRPr="008226B1" w:rsidRDefault="008403E2" w:rsidP="00DC5D83">
            <w:pPr>
              <w:pStyle w:val="0MEbulletsniv1TA"/>
            </w:pPr>
            <w:r w:rsidRPr="008226B1">
              <w:t>Blackhouse G, Assasi N, Xie F, Marshall J, Irvine EJ, Gaebel K, et al. Canadian cost-utility analysis of initiation and maintenance treatment with anti-TNF-alpha drugs for refractory Crohn's disease. Journal of Crohn's and Colitis. 2012 21 Jul 2012;6(1):77-85.</w:t>
            </w:r>
            <w:r w:rsidR="008226B1" w:rsidRPr="008226B1">
              <w:t xml:space="preserve"> </w:t>
            </w:r>
            <w:r w:rsidRPr="008226B1">
              <w:t>(study 4/16)</w:t>
            </w:r>
          </w:p>
          <w:p w14:paraId="190D4AED" w14:textId="77777777" w:rsidR="008403E2" w:rsidRPr="008226B1" w:rsidRDefault="008403E2" w:rsidP="008226B1">
            <w:pPr>
              <w:pStyle w:val="0MEbulletsniv1TA"/>
              <w:numPr>
                <w:ilvl w:val="0"/>
                <w:numId w:val="0"/>
              </w:numPr>
              <w:ind w:left="1080"/>
              <w:rPr>
                <w:i/>
              </w:rPr>
            </w:pPr>
            <w:r w:rsidRPr="008226B1">
              <w:rPr>
                <w:i/>
              </w:rPr>
              <w:t>Remark: this journal article is based on the full HTA report of Assasi et al. and is therefore not included separately in our overview.</w:t>
            </w:r>
          </w:p>
        </w:tc>
      </w:tr>
      <w:tr w:rsidR="008403E2" w:rsidRPr="00C910FC" w14:paraId="11C64D7D" w14:textId="77777777" w:rsidTr="00DC5D83">
        <w:trPr>
          <w:cantSplit/>
        </w:trPr>
        <w:tc>
          <w:tcPr>
            <w:tcW w:w="9180" w:type="dxa"/>
          </w:tcPr>
          <w:p w14:paraId="56D057D4" w14:textId="77777777" w:rsidR="008403E2" w:rsidRPr="008226B1" w:rsidRDefault="008403E2" w:rsidP="008226B1">
            <w:pPr>
              <w:pStyle w:val="0MEtablecontentleftTA"/>
              <w:numPr>
                <w:ilvl w:val="0"/>
                <w:numId w:val="2"/>
              </w:numPr>
            </w:pPr>
            <w:r w:rsidRPr="008226B1">
              <w:t>Canadian Agency for Drugs and Technologies in Health (CADTH). Common drug review pharmacoeconomic review report for Simponi. November 2014. (study 5/16)</w:t>
            </w:r>
          </w:p>
        </w:tc>
      </w:tr>
      <w:tr w:rsidR="008403E2" w:rsidRPr="0034780F" w14:paraId="59281C00" w14:textId="77777777" w:rsidTr="00DC5D83">
        <w:trPr>
          <w:cantSplit/>
        </w:trPr>
        <w:tc>
          <w:tcPr>
            <w:tcW w:w="9180" w:type="dxa"/>
          </w:tcPr>
          <w:p w14:paraId="7F977658" w14:textId="77777777" w:rsidR="008403E2" w:rsidRPr="008226B1" w:rsidRDefault="008403E2" w:rsidP="00DC5D83">
            <w:pPr>
              <w:pStyle w:val="0MEtablecontentleftTA"/>
              <w:numPr>
                <w:ilvl w:val="0"/>
                <w:numId w:val="2"/>
              </w:numPr>
            </w:pPr>
            <w:r w:rsidRPr="008226B1">
              <w:lastRenderedPageBreak/>
              <w:t>Dretzke J, Edlin R, Round J, Connock M, Hulme C, Czeczot J, et al. A systematic review and economic evaluation of the use of tumour necrosis factor-alpha (TNF-α) inhibitors, adalimumab and infliximab, for Crohn’s disease. Health Technol Assess 2011;15(6). (study 6/16)</w:t>
            </w:r>
          </w:p>
          <w:p w14:paraId="70A4082D" w14:textId="77777777" w:rsidR="008403E2" w:rsidRPr="008226B1" w:rsidRDefault="008403E2" w:rsidP="00DC5D83">
            <w:pPr>
              <w:pStyle w:val="0MEbulletsniv1TA"/>
            </w:pPr>
            <w:r w:rsidRPr="008226B1">
              <w:t xml:space="preserve">Critique of the submission on adalimumab by Abbott. </w:t>
            </w:r>
            <w:r w:rsidRPr="008226B1">
              <w:sym w:font="Wingdings" w:char="F0E0"/>
            </w:r>
            <w:r w:rsidRPr="008226B1">
              <w:t xml:space="preserve"> reported on page 109-120 in the report of Dretzke et al.</w:t>
            </w:r>
            <w:r w:rsidR="008226B1" w:rsidRPr="008226B1">
              <w:t xml:space="preserve"> </w:t>
            </w:r>
          </w:p>
          <w:p w14:paraId="5FDA8A13" w14:textId="77777777" w:rsidR="008403E2" w:rsidRPr="008226B1" w:rsidRDefault="008403E2" w:rsidP="00DC5D83">
            <w:pPr>
              <w:pStyle w:val="0MEbulletsniv1TA"/>
            </w:pPr>
            <w:r w:rsidRPr="008226B1">
              <w:t>National Institute for Health and Care Excellence (NICE). Infliximab and adalimumab for the treatment of Crohn's disease's (TA187); May 2010. (</w:t>
            </w:r>
            <w:hyperlink r:id="rId6" w:history="1">
              <w:r w:rsidRPr="008226B1">
                <w:rPr>
                  <w:rStyle w:val="Hyperlink"/>
                </w:rPr>
                <w:t>www.nice.org.uk/guidance/ta187/resources/infliximab-review-and-adalimumab-for-the-treatment-of-crohns-disease-82598501180869</w:t>
              </w:r>
            </w:hyperlink>
            <w:r w:rsidRPr="008226B1">
              <w:t>) (study 7/16)</w:t>
            </w:r>
          </w:p>
          <w:p w14:paraId="5DEFF21D" w14:textId="77777777" w:rsidR="008403E2" w:rsidRPr="008226B1" w:rsidRDefault="008403E2" w:rsidP="008226B1">
            <w:pPr>
              <w:pStyle w:val="0MEbulletsniv1TA"/>
              <w:numPr>
                <w:ilvl w:val="0"/>
                <w:numId w:val="0"/>
              </w:numPr>
              <w:ind w:left="1080"/>
              <w:rPr>
                <w:i/>
              </w:rPr>
            </w:pPr>
            <w:r w:rsidRPr="008226B1">
              <w:rPr>
                <w:i/>
              </w:rPr>
              <w:t>Remark: the results mentioned in the economic part of this report are based on the full HTA report of Dretzke et al. and is therefore not included separately in our overview.</w:t>
            </w:r>
          </w:p>
        </w:tc>
      </w:tr>
      <w:tr w:rsidR="008403E2" w:rsidRPr="0034780F" w14:paraId="2859E43B" w14:textId="77777777" w:rsidTr="00DC5D83">
        <w:trPr>
          <w:cantSplit/>
        </w:trPr>
        <w:tc>
          <w:tcPr>
            <w:tcW w:w="9180" w:type="dxa"/>
          </w:tcPr>
          <w:p w14:paraId="72C70131" w14:textId="77777777" w:rsidR="008403E2" w:rsidRPr="008226B1" w:rsidRDefault="008403E2" w:rsidP="00DC5D83">
            <w:pPr>
              <w:pStyle w:val="0MEtableheadermiddleTA"/>
              <w:numPr>
                <w:ilvl w:val="0"/>
                <w:numId w:val="2"/>
              </w:numPr>
              <w:jc w:val="left"/>
              <w:rPr>
                <w:b w:val="0"/>
              </w:rPr>
            </w:pPr>
            <w:r w:rsidRPr="008226B1">
              <w:rPr>
                <w:b w:val="0"/>
              </w:rPr>
              <w:t>Essat M, Tappenden P, Ren S, Bessey A, Archer R, Wong R, Hoque S, Lobo A. Vedolizumab for the treatment of adults with moderately to severely active ulcerative colitis: A Single Technology Appraisal. School of Health and Related Research (ScHARR), 2014. (study 8/16)</w:t>
            </w:r>
          </w:p>
          <w:p w14:paraId="5785A2CB" w14:textId="77777777" w:rsidR="008403E2" w:rsidRPr="008226B1" w:rsidRDefault="008403E2" w:rsidP="00DC5D83">
            <w:pPr>
              <w:pStyle w:val="0MEbulletsniv1TA"/>
            </w:pPr>
            <w:r w:rsidRPr="008226B1">
              <w:t>Essat M, Tappenden P, Ren S, Bessey A, Archer R, Wong R, et al. Vedolizumab for the treatment of adults with moderate-to-severe active ulcerative colitis: an evidence review group perspective of a NICE single technology appraisal. PharmacoEconomics. 2016;34(3):245-57.</w:t>
            </w:r>
            <w:r w:rsidR="008226B1" w:rsidRPr="008226B1">
              <w:t xml:space="preserve"> </w:t>
            </w:r>
            <w:r w:rsidRPr="008226B1">
              <w:t>(study 9/16)</w:t>
            </w:r>
          </w:p>
          <w:p w14:paraId="3CC33876" w14:textId="77777777" w:rsidR="008403E2" w:rsidRPr="008226B1" w:rsidRDefault="008403E2" w:rsidP="008226B1">
            <w:pPr>
              <w:pStyle w:val="0MEbulletsniv1TA"/>
              <w:numPr>
                <w:ilvl w:val="0"/>
                <w:numId w:val="0"/>
              </w:numPr>
              <w:ind w:left="1080"/>
              <w:rPr>
                <w:i/>
              </w:rPr>
            </w:pPr>
            <w:r w:rsidRPr="008226B1">
              <w:rPr>
                <w:i/>
              </w:rPr>
              <w:t>Remark: this journal article is based on the full HTA report of Essat et al. and is therefore not included separately in our overview.</w:t>
            </w:r>
          </w:p>
        </w:tc>
      </w:tr>
      <w:tr w:rsidR="008403E2" w:rsidRPr="0034780F" w14:paraId="4E440CD9" w14:textId="77777777" w:rsidTr="00DC5D83">
        <w:trPr>
          <w:cantSplit/>
        </w:trPr>
        <w:tc>
          <w:tcPr>
            <w:tcW w:w="9180" w:type="dxa"/>
          </w:tcPr>
          <w:p w14:paraId="1B956B5A" w14:textId="77777777" w:rsidR="008403E2" w:rsidRPr="008226B1" w:rsidRDefault="008403E2" w:rsidP="008226B1">
            <w:pPr>
              <w:pStyle w:val="0MEtableheadermiddleTA"/>
              <w:numPr>
                <w:ilvl w:val="0"/>
                <w:numId w:val="2"/>
              </w:numPr>
              <w:jc w:val="left"/>
              <w:rPr>
                <w:b w:val="0"/>
              </w:rPr>
            </w:pPr>
            <w:r w:rsidRPr="008226B1">
              <w:rPr>
                <w:b w:val="0"/>
              </w:rPr>
              <w:t>Rafia R, Scope A, Harnan S, Stevens JW, Stevenson M, Sutton A, Dickinson K, Parkes M, Mayberry J, Lobo A. Vedolizumab for the treatment of adults with moderately to severely active Crohn’s disease: A Single Technology Appraisal. School of Health and Related Research (ScHARR), 2014. (study 10/16)</w:t>
            </w:r>
          </w:p>
        </w:tc>
      </w:tr>
      <w:tr w:rsidR="008403E2" w:rsidRPr="00C910FC" w14:paraId="5BC51FCF" w14:textId="77777777" w:rsidTr="00DC5D83">
        <w:trPr>
          <w:cantSplit/>
        </w:trPr>
        <w:tc>
          <w:tcPr>
            <w:tcW w:w="9180" w:type="dxa"/>
          </w:tcPr>
          <w:p w14:paraId="23ADC0AB" w14:textId="77777777" w:rsidR="008403E2" w:rsidRPr="008226B1" w:rsidRDefault="008403E2" w:rsidP="00DC5D83">
            <w:pPr>
              <w:pStyle w:val="0MEtableheadermiddleTA"/>
              <w:jc w:val="left"/>
            </w:pPr>
            <w:r w:rsidRPr="008226B1">
              <w:t>Journal articles</w:t>
            </w:r>
          </w:p>
        </w:tc>
      </w:tr>
      <w:tr w:rsidR="008403E2" w:rsidRPr="00C910FC" w14:paraId="3605512F" w14:textId="77777777" w:rsidTr="00DC5D83">
        <w:trPr>
          <w:cantSplit/>
        </w:trPr>
        <w:tc>
          <w:tcPr>
            <w:tcW w:w="9180" w:type="dxa"/>
          </w:tcPr>
          <w:p w14:paraId="3462312D" w14:textId="77777777" w:rsidR="008403E2" w:rsidRPr="008226B1" w:rsidRDefault="008403E2" w:rsidP="008226B1">
            <w:pPr>
              <w:pStyle w:val="0MEtablecontentleftTA"/>
              <w:numPr>
                <w:ilvl w:val="0"/>
                <w:numId w:val="2"/>
              </w:numPr>
            </w:pPr>
            <w:r w:rsidRPr="008226B1">
              <w:t>Bodger K, Kikuchi T, Hughes D. Cost-effectiveness of biological therapy for Crohn's disease: Markov cohort analyses incorporating United Kingdom patient-level cost data. Alimentary Pharmacology and Therapeutics. 2009;30(3):265-74. (study 11/16)</w:t>
            </w:r>
          </w:p>
        </w:tc>
      </w:tr>
      <w:tr w:rsidR="008403E2" w:rsidRPr="00C910FC" w14:paraId="2724FEC2" w14:textId="77777777" w:rsidTr="00DC5D83">
        <w:trPr>
          <w:cantSplit/>
        </w:trPr>
        <w:tc>
          <w:tcPr>
            <w:tcW w:w="9180" w:type="dxa"/>
          </w:tcPr>
          <w:p w14:paraId="050836A5" w14:textId="77777777" w:rsidR="008403E2" w:rsidRPr="008226B1" w:rsidRDefault="008403E2" w:rsidP="008226B1">
            <w:pPr>
              <w:pStyle w:val="0MEtablecontentleftTA"/>
              <w:numPr>
                <w:ilvl w:val="0"/>
                <w:numId w:val="2"/>
              </w:numPr>
            </w:pPr>
            <w:r w:rsidRPr="008226B1">
              <w:t>Kaplan GG, Hur C, Korzenik J, Sands BE. Infliximab dose escalation vs initiation of adalimumab for loss of response in Crohn's disease: a cost-effectiveness analysis. Alimentary Pharmacology and Therapeutics. 2007;26(11-12):1509-20. (study 12/16)</w:t>
            </w:r>
          </w:p>
        </w:tc>
      </w:tr>
      <w:tr w:rsidR="008403E2" w:rsidRPr="00C910FC" w14:paraId="4AA21A6C" w14:textId="77777777" w:rsidTr="00DC5D83">
        <w:trPr>
          <w:cantSplit/>
        </w:trPr>
        <w:tc>
          <w:tcPr>
            <w:tcW w:w="9180" w:type="dxa"/>
          </w:tcPr>
          <w:p w14:paraId="514E0F66" w14:textId="77777777" w:rsidR="008403E2" w:rsidRPr="008226B1" w:rsidRDefault="008403E2" w:rsidP="00DC5D83">
            <w:pPr>
              <w:pStyle w:val="0MEtablecontentleftTA"/>
              <w:numPr>
                <w:ilvl w:val="0"/>
                <w:numId w:val="2"/>
              </w:numPr>
            </w:pPr>
            <w:r w:rsidRPr="008226B1">
              <w:t>Loftus EV, Johnson SJ, Yu AP, Wu EQ, Chao J, Mulani PM. Cost-effectiveness of adalimumab for the maintenance of remission in patients with Crohn's disease. European Journal of Gastroenterology and Hepatology. 2009;21(11):1302-9. (study 13/16)</w:t>
            </w:r>
          </w:p>
          <w:p w14:paraId="3AB19B5D" w14:textId="77777777" w:rsidR="008403E2" w:rsidRPr="008226B1" w:rsidRDefault="008403E2" w:rsidP="005B06C3">
            <w:pPr>
              <w:pStyle w:val="0MEbulletsniv1TA"/>
            </w:pPr>
            <w:r w:rsidRPr="008226B1">
              <w:t xml:space="preserve">Remark: Dretzke et al. refer to this study that was funded and supported by the Abbott Laboratories. However, since this article reports somewhat different results, we also include it in our overview. </w:t>
            </w:r>
          </w:p>
        </w:tc>
      </w:tr>
      <w:tr w:rsidR="008403E2" w:rsidRPr="00C910FC" w14:paraId="7141EFDF" w14:textId="77777777" w:rsidTr="00DC5D83">
        <w:trPr>
          <w:cantSplit/>
        </w:trPr>
        <w:tc>
          <w:tcPr>
            <w:tcW w:w="9180" w:type="dxa"/>
          </w:tcPr>
          <w:p w14:paraId="47DC80B1" w14:textId="77777777" w:rsidR="008403E2" w:rsidRPr="008226B1" w:rsidRDefault="008403E2" w:rsidP="005B06C3">
            <w:pPr>
              <w:pStyle w:val="0MEtablecontentleftTA"/>
              <w:numPr>
                <w:ilvl w:val="0"/>
                <w:numId w:val="2"/>
              </w:numPr>
            </w:pPr>
            <w:r w:rsidRPr="008226B1">
              <w:t>Stawowczyk E, Kawalec P, Pilc A. Cost-utility analysis of 1-year treatment with adalimumab/standard care and standard care alone for ulcerative colitis in Poland. European Journal of Clinical Pharmacology. 2016</w:t>
            </w:r>
            <w:r w:rsidR="005B06C3">
              <w:t>.</w:t>
            </w:r>
            <w:r w:rsidRPr="008226B1">
              <w:t xml:space="preserve"> StatSoft Polska Sp. z o.o., Krakow, Poland):1-7. (study 14/16)</w:t>
            </w:r>
          </w:p>
        </w:tc>
      </w:tr>
      <w:tr w:rsidR="008403E2" w:rsidRPr="00C910FC" w14:paraId="49A6FA2E" w14:textId="77777777" w:rsidTr="00DC5D83">
        <w:trPr>
          <w:cantSplit/>
        </w:trPr>
        <w:tc>
          <w:tcPr>
            <w:tcW w:w="9180" w:type="dxa"/>
          </w:tcPr>
          <w:p w14:paraId="099C3B98" w14:textId="77777777" w:rsidR="008403E2" w:rsidRPr="008226B1" w:rsidRDefault="008403E2" w:rsidP="008226B1">
            <w:pPr>
              <w:pStyle w:val="0MEtablecontentleftTA"/>
              <w:numPr>
                <w:ilvl w:val="0"/>
                <w:numId w:val="2"/>
              </w:numPr>
            </w:pPr>
            <w:r w:rsidRPr="008226B1">
              <w:lastRenderedPageBreak/>
              <w:t>Tang DH, Armstrong EP, Lee JK. Cost-utility analysis of biologic treatments for moderate-to-severe Crohn's disease. Pharmacotherapy:The Journal of Human Pharmacology &amp; Drug Therapy. 2012;32(6):515-26. (study 15/16)</w:t>
            </w:r>
          </w:p>
        </w:tc>
      </w:tr>
      <w:tr w:rsidR="008403E2" w:rsidRPr="00C910FC" w14:paraId="7EBB7393" w14:textId="77777777" w:rsidTr="00DC5D83">
        <w:trPr>
          <w:cantSplit/>
        </w:trPr>
        <w:tc>
          <w:tcPr>
            <w:tcW w:w="9180" w:type="dxa"/>
          </w:tcPr>
          <w:p w14:paraId="25D886E3" w14:textId="77777777" w:rsidR="008403E2" w:rsidRPr="008226B1" w:rsidRDefault="008403E2" w:rsidP="008226B1">
            <w:pPr>
              <w:pStyle w:val="0MEtablecontentleftTA"/>
              <w:numPr>
                <w:ilvl w:val="0"/>
                <w:numId w:val="2"/>
              </w:numPr>
            </w:pPr>
            <w:r w:rsidRPr="008226B1">
              <w:t>Yu AP, Johnson S, Wang ST, Atanasov P, Tang J, Wu E, et al. Cost utility of adalimumab versus infliximab maintenance therapies in the United States for moderately to severely active Crohn's disease. PharmacoEconomics. 2009;27(7):609-21. (study 16/16)</w:t>
            </w:r>
          </w:p>
        </w:tc>
      </w:tr>
    </w:tbl>
    <w:p w14:paraId="784DC8AF" w14:textId="77777777" w:rsidR="008403E2" w:rsidRPr="00677612" w:rsidRDefault="008403E2" w:rsidP="008403E2">
      <w:pPr>
        <w:pStyle w:val="0METablefigannotationsTA"/>
        <w:rPr>
          <w:i/>
        </w:rPr>
      </w:pPr>
      <w:r>
        <w:rPr>
          <w:i/>
        </w:rPr>
        <w:t xml:space="preserve">* The 16 studies identified in our search strategy are numbered in this table (study x/16). </w:t>
      </w:r>
      <w:r w:rsidR="008226B1">
        <w:rPr>
          <w:i/>
        </w:rPr>
        <w:t>Finally, 12 original economic evaluations are included (d</w:t>
      </w:r>
      <w:r>
        <w:rPr>
          <w:i/>
        </w:rPr>
        <w:t>ue to an overlap between full HTA reports and journal articles</w:t>
      </w:r>
      <w:r w:rsidR="008226B1">
        <w:rPr>
          <w:i/>
        </w:rPr>
        <w:t>).</w:t>
      </w:r>
      <w:r>
        <w:rPr>
          <w:i/>
        </w:rPr>
        <w:t xml:space="preserve"> </w:t>
      </w:r>
    </w:p>
    <w:p w14:paraId="5B18CC32" w14:textId="77777777" w:rsidR="008403E2" w:rsidRDefault="008403E2"/>
    <w:sectPr w:rsidR="008403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GillSans">
    <w:panose1 w:val="00000000000000000000"/>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695F18"/>
    <w:multiLevelType w:val="hybridMultilevel"/>
    <w:tmpl w:val="9CF4AED0"/>
    <w:lvl w:ilvl="0" w:tplc="DDF49DF0">
      <w:start w:val="1"/>
      <w:numFmt w:val="bullet"/>
      <w:pStyle w:val="0MEbulletsniv1TA"/>
      <w:lvlText w:val=""/>
      <w:lvlJc w:val="left"/>
      <w:pPr>
        <w:tabs>
          <w:tab w:val="num" w:pos="1080"/>
        </w:tabs>
        <w:ind w:left="1080" w:hanging="360"/>
      </w:pPr>
      <w:rPr>
        <w:rFonts w:ascii="Symbol" w:hAnsi="Symbol" w:hint="default"/>
        <w:color w:val="auto"/>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start w:val="1"/>
      <w:numFmt w:val="bullet"/>
      <w:lvlText w:val=""/>
      <w:lvlJc w:val="left"/>
      <w:pPr>
        <w:tabs>
          <w:tab w:val="num" w:pos="2160"/>
        </w:tabs>
        <w:ind w:left="2160" w:hanging="360"/>
      </w:pPr>
      <w:rPr>
        <w:rFonts w:ascii="Wingdings" w:hAnsi="Wingdings" w:hint="default"/>
      </w:rPr>
    </w:lvl>
    <w:lvl w:ilvl="3" w:tplc="31DACBEA">
      <w:numFmt w:val="bullet"/>
      <w:lvlText w:val=""/>
      <w:lvlJc w:val="left"/>
      <w:pPr>
        <w:ind w:left="2880" w:hanging="360"/>
      </w:pPr>
      <w:rPr>
        <w:rFonts w:ascii="Wingdings" w:eastAsia="Arial Unicode MS" w:hAnsi="Wingdings" w:cs="GillSans"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6783486C"/>
    <w:multiLevelType w:val="hybridMultilevel"/>
    <w:tmpl w:val="E9480824"/>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15F30"/>
    <w:rsid w:val="00005EE6"/>
    <w:rsid w:val="00007ECA"/>
    <w:rsid w:val="0001495D"/>
    <w:rsid w:val="00016BF6"/>
    <w:rsid w:val="00023644"/>
    <w:rsid w:val="00025AF9"/>
    <w:rsid w:val="00035AE4"/>
    <w:rsid w:val="00036E8A"/>
    <w:rsid w:val="000428A4"/>
    <w:rsid w:val="000437CB"/>
    <w:rsid w:val="00045425"/>
    <w:rsid w:val="00046162"/>
    <w:rsid w:val="000527ED"/>
    <w:rsid w:val="00055042"/>
    <w:rsid w:val="00056A26"/>
    <w:rsid w:val="00057253"/>
    <w:rsid w:val="00057EA9"/>
    <w:rsid w:val="0006195F"/>
    <w:rsid w:val="0006362F"/>
    <w:rsid w:val="00064967"/>
    <w:rsid w:val="00073A5F"/>
    <w:rsid w:val="00074C67"/>
    <w:rsid w:val="000752E6"/>
    <w:rsid w:val="000778CE"/>
    <w:rsid w:val="00081C4E"/>
    <w:rsid w:val="00082167"/>
    <w:rsid w:val="000836FD"/>
    <w:rsid w:val="00085FB8"/>
    <w:rsid w:val="00093570"/>
    <w:rsid w:val="00097047"/>
    <w:rsid w:val="000978B0"/>
    <w:rsid w:val="000A0E5B"/>
    <w:rsid w:val="000A2089"/>
    <w:rsid w:val="000A24BD"/>
    <w:rsid w:val="000A2E95"/>
    <w:rsid w:val="000A402B"/>
    <w:rsid w:val="000A7A9C"/>
    <w:rsid w:val="000B00A3"/>
    <w:rsid w:val="000B1184"/>
    <w:rsid w:val="000B176A"/>
    <w:rsid w:val="000B36E6"/>
    <w:rsid w:val="000B638D"/>
    <w:rsid w:val="000C0909"/>
    <w:rsid w:val="000C1219"/>
    <w:rsid w:val="000C1551"/>
    <w:rsid w:val="000C1571"/>
    <w:rsid w:val="000C4396"/>
    <w:rsid w:val="000D164F"/>
    <w:rsid w:val="000D6299"/>
    <w:rsid w:val="000D720D"/>
    <w:rsid w:val="000E0472"/>
    <w:rsid w:val="000E5EE9"/>
    <w:rsid w:val="000E7C11"/>
    <w:rsid w:val="000F2E28"/>
    <w:rsid w:val="000F61EF"/>
    <w:rsid w:val="000F6A79"/>
    <w:rsid w:val="00101492"/>
    <w:rsid w:val="0010319E"/>
    <w:rsid w:val="001050A4"/>
    <w:rsid w:val="0010612F"/>
    <w:rsid w:val="001117D1"/>
    <w:rsid w:val="001118E8"/>
    <w:rsid w:val="001176E2"/>
    <w:rsid w:val="00125778"/>
    <w:rsid w:val="00125ECC"/>
    <w:rsid w:val="00126E83"/>
    <w:rsid w:val="0012752E"/>
    <w:rsid w:val="001343FB"/>
    <w:rsid w:val="001352C9"/>
    <w:rsid w:val="00137CCD"/>
    <w:rsid w:val="00140CE7"/>
    <w:rsid w:val="00142666"/>
    <w:rsid w:val="00146621"/>
    <w:rsid w:val="00152C0C"/>
    <w:rsid w:val="00152CED"/>
    <w:rsid w:val="0015479E"/>
    <w:rsid w:val="001559B8"/>
    <w:rsid w:val="00155A1F"/>
    <w:rsid w:val="00163503"/>
    <w:rsid w:val="001643D5"/>
    <w:rsid w:val="001644D1"/>
    <w:rsid w:val="00174889"/>
    <w:rsid w:val="00177C03"/>
    <w:rsid w:val="001858A6"/>
    <w:rsid w:val="00187B31"/>
    <w:rsid w:val="00191C7B"/>
    <w:rsid w:val="001945EC"/>
    <w:rsid w:val="001954FE"/>
    <w:rsid w:val="001969D3"/>
    <w:rsid w:val="001972AD"/>
    <w:rsid w:val="0019746E"/>
    <w:rsid w:val="00197EF4"/>
    <w:rsid w:val="001A0505"/>
    <w:rsid w:val="001A0553"/>
    <w:rsid w:val="001A1946"/>
    <w:rsid w:val="001A7782"/>
    <w:rsid w:val="001B264E"/>
    <w:rsid w:val="001B350C"/>
    <w:rsid w:val="001B57D9"/>
    <w:rsid w:val="001B628D"/>
    <w:rsid w:val="001B66FF"/>
    <w:rsid w:val="001C526C"/>
    <w:rsid w:val="001C55BB"/>
    <w:rsid w:val="001C602A"/>
    <w:rsid w:val="001C69B8"/>
    <w:rsid w:val="001C7B30"/>
    <w:rsid w:val="001D632B"/>
    <w:rsid w:val="001D6F02"/>
    <w:rsid w:val="001E0749"/>
    <w:rsid w:val="001E1DAE"/>
    <w:rsid w:val="001E2D4E"/>
    <w:rsid w:val="001E6DC7"/>
    <w:rsid w:val="001F1322"/>
    <w:rsid w:val="001F2DCA"/>
    <w:rsid w:val="00201DAE"/>
    <w:rsid w:val="002051B1"/>
    <w:rsid w:val="00210512"/>
    <w:rsid w:val="002108D9"/>
    <w:rsid w:val="002115EE"/>
    <w:rsid w:val="002121D3"/>
    <w:rsid w:val="00212326"/>
    <w:rsid w:val="0021611E"/>
    <w:rsid w:val="0022094D"/>
    <w:rsid w:val="0022176C"/>
    <w:rsid w:val="00223AA5"/>
    <w:rsid w:val="00231D4B"/>
    <w:rsid w:val="002431BD"/>
    <w:rsid w:val="0024642E"/>
    <w:rsid w:val="00251BD2"/>
    <w:rsid w:val="002613B2"/>
    <w:rsid w:val="00261627"/>
    <w:rsid w:val="00261B48"/>
    <w:rsid w:val="0026413A"/>
    <w:rsid w:val="00265138"/>
    <w:rsid w:val="00265CEA"/>
    <w:rsid w:val="00266FF3"/>
    <w:rsid w:val="00267030"/>
    <w:rsid w:val="00272227"/>
    <w:rsid w:val="00275213"/>
    <w:rsid w:val="00275A3A"/>
    <w:rsid w:val="00276887"/>
    <w:rsid w:val="002774F3"/>
    <w:rsid w:val="002825C6"/>
    <w:rsid w:val="002828F0"/>
    <w:rsid w:val="0028343B"/>
    <w:rsid w:val="00284F63"/>
    <w:rsid w:val="002909EB"/>
    <w:rsid w:val="00290AA4"/>
    <w:rsid w:val="00291D9E"/>
    <w:rsid w:val="00293442"/>
    <w:rsid w:val="00293927"/>
    <w:rsid w:val="002A2332"/>
    <w:rsid w:val="002A28E1"/>
    <w:rsid w:val="002A310A"/>
    <w:rsid w:val="002A64DA"/>
    <w:rsid w:val="002B0EAE"/>
    <w:rsid w:val="002B34F2"/>
    <w:rsid w:val="002B3F28"/>
    <w:rsid w:val="002B68C1"/>
    <w:rsid w:val="002C4C24"/>
    <w:rsid w:val="002C5362"/>
    <w:rsid w:val="002C79D6"/>
    <w:rsid w:val="002D10A1"/>
    <w:rsid w:val="002D1DDB"/>
    <w:rsid w:val="002D4FB8"/>
    <w:rsid w:val="002D506C"/>
    <w:rsid w:val="002D7766"/>
    <w:rsid w:val="002E239D"/>
    <w:rsid w:val="002E3D3A"/>
    <w:rsid w:val="002F1919"/>
    <w:rsid w:val="002F3A39"/>
    <w:rsid w:val="002F3CE9"/>
    <w:rsid w:val="002F5402"/>
    <w:rsid w:val="002F7AD4"/>
    <w:rsid w:val="00300EF4"/>
    <w:rsid w:val="00302260"/>
    <w:rsid w:val="00302F21"/>
    <w:rsid w:val="00307657"/>
    <w:rsid w:val="00307BB5"/>
    <w:rsid w:val="003142E6"/>
    <w:rsid w:val="00315C31"/>
    <w:rsid w:val="00317580"/>
    <w:rsid w:val="00320F88"/>
    <w:rsid w:val="00326E38"/>
    <w:rsid w:val="00333381"/>
    <w:rsid w:val="0033675C"/>
    <w:rsid w:val="00344580"/>
    <w:rsid w:val="00344C9C"/>
    <w:rsid w:val="003518FA"/>
    <w:rsid w:val="00354753"/>
    <w:rsid w:val="00360EE2"/>
    <w:rsid w:val="00362D60"/>
    <w:rsid w:val="0036362E"/>
    <w:rsid w:val="00365599"/>
    <w:rsid w:val="00365AFA"/>
    <w:rsid w:val="00367430"/>
    <w:rsid w:val="00372F03"/>
    <w:rsid w:val="0037628C"/>
    <w:rsid w:val="00384BC4"/>
    <w:rsid w:val="00385C6C"/>
    <w:rsid w:val="0038773F"/>
    <w:rsid w:val="00387DE7"/>
    <w:rsid w:val="0039331B"/>
    <w:rsid w:val="003945F2"/>
    <w:rsid w:val="003972CA"/>
    <w:rsid w:val="003A6268"/>
    <w:rsid w:val="003A7CE4"/>
    <w:rsid w:val="003B04E1"/>
    <w:rsid w:val="003B19BD"/>
    <w:rsid w:val="003B4912"/>
    <w:rsid w:val="003C0B21"/>
    <w:rsid w:val="003C2305"/>
    <w:rsid w:val="003C2F91"/>
    <w:rsid w:val="003C30DE"/>
    <w:rsid w:val="003C328F"/>
    <w:rsid w:val="003C7481"/>
    <w:rsid w:val="003C7B4C"/>
    <w:rsid w:val="003C7B6F"/>
    <w:rsid w:val="003D0783"/>
    <w:rsid w:val="003D25D2"/>
    <w:rsid w:val="003D4199"/>
    <w:rsid w:val="003D566A"/>
    <w:rsid w:val="003D60FB"/>
    <w:rsid w:val="003E3CD7"/>
    <w:rsid w:val="003E3F56"/>
    <w:rsid w:val="003F07D3"/>
    <w:rsid w:val="003F32B8"/>
    <w:rsid w:val="003F4554"/>
    <w:rsid w:val="00401ECE"/>
    <w:rsid w:val="00403DED"/>
    <w:rsid w:val="00407DEE"/>
    <w:rsid w:val="0041141A"/>
    <w:rsid w:val="0041332C"/>
    <w:rsid w:val="004139FD"/>
    <w:rsid w:val="004146C0"/>
    <w:rsid w:val="00421521"/>
    <w:rsid w:val="00421A45"/>
    <w:rsid w:val="00423FC3"/>
    <w:rsid w:val="0042636A"/>
    <w:rsid w:val="00426428"/>
    <w:rsid w:val="0042738D"/>
    <w:rsid w:val="0043135F"/>
    <w:rsid w:val="00432162"/>
    <w:rsid w:val="00432A6D"/>
    <w:rsid w:val="00450A16"/>
    <w:rsid w:val="00450F42"/>
    <w:rsid w:val="00451124"/>
    <w:rsid w:val="00451C07"/>
    <w:rsid w:val="00452CA4"/>
    <w:rsid w:val="00454B0E"/>
    <w:rsid w:val="0045567F"/>
    <w:rsid w:val="00457BAD"/>
    <w:rsid w:val="00464010"/>
    <w:rsid w:val="004653F3"/>
    <w:rsid w:val="004706C5"/>
    <w:rsid w:val="00471496"/>
    <w:rsid w:val="00472CD4"/>
    <w:rsid w:val="00477147"/>
    <w:rsid w:val="00480297"/>
    <w:rsid w:val="00480C5C"/>
    <w:rsid w:val="00484D37"/>
    <w:rsid w:val="0048732F"/>
    <w:rsid w:val="004933A7"/>
    <w:rsid w:val="00495D59"/>
    <w:rsid w:val="00496937"/>
    <w:rsid w:val="00496C94"/>
    <w:rsid w:val="00497B28"/>
    <w:rsid w:val="004A5AB7"/>
    <w:rsid w:val="004A5FDE"/>
    <w:rsid w:val="004B410C"/>
    <w:rsid w:val="004B6248"/>
    <w:rsid w:val="004C0A37"/>
    <w:rsid w:val="004C0F49"/>
    <w:rsid w:val="004C1AE8"/>
    <w:rsid w:val="004C21A6"/>
    <w:rsid w:val="004C4480"/>
    <w:rsid w:val="004C48F5"/>
    <w:rsid w:val="004C4C2E"/>
    <w:rsid w:val="004C52DD"/>
    <w:rsid w:val="004C5CAF"/>
    <w:rsid w:val="004C6608"/>
    <w:rsid w:val="004D0508"/>
    <w:rsid w:val="004D6A4C"/>
    <w:rsid w:val="004E36BC"/>
    <w:rsid w:val="004E4366"/>
    <w:rsid w:val="004E5BC1"/>
    <w:rsid w:val="004E6380"/>
    <w:rsid w:val="004E78C2"/>
    <w:rsid w:val="004F5A50"/>
    <w:rsid w:val="004F676B"/>
    <w:rsid w:val="00502E23"/>
    <w:rsid w:val="00504E7F"/>
    <w:rsid w:val="00512662"/>
    <w:rsid w:val="005131C6"/>
    <w:rsid w:val="005136F9"/>
    <w:rsid w:val="00513FB2"/>
    <w:rsid w:val="00515C06"/>
    <w:rsid w:val="00523929"/>
    <w:rsid w:val="00523BBF"/>
    <w:rsid w:val="0052491E"/>
    <w:rsid w:val="00527A16"/>
    <w:rsid w:val="0053394F"/>
    <w:rsid w:val="0053611A"/>
    <w:rsid w:val="005369E7"/>
    <w:rsid w:val="00540C21"/>
    <w:rsid w:val="0054239E"/>
    <w:rsid w:val="00543C4D"/>
    <w:rsid w:val="00551C8E"/>
    <w:rsid w:val="005627D9"/>
    <w:rsid w:val="0056765E"/>
    <w:rsid w:val="005707A8"/>
    <w:rsid w:val="00571674"/>
    <w:rsid w:val="00571DF2"/>
    <w:rsid w:val="00572E96"/>
    <w:rsid w:val="005757BD"/>
    <w:rsid w:val="00576A33"/>
    <w:rsid w:val="0057720C"/>
    <w:rsid w:val="00583DCE"/>
    <w:rsid w:val="00586D40"/>
    <w:rsid w:val="00587BE8"/>
    <w:rsid w:val="00590617"/>
    <w:rsid w:val="00590FBA"/>
    <w:rsid w:val="00595B15"/>
    <w:rsid w:val="005A0DA5"/>
    <w:rsid w:val="005A239C"/>
    <w:rsid w:val="005A43E7"/>
    <w:rsid w:val="005A5DB0"/>
    <w:rsid w:val="005A7111"/>
    <w:rsid w:val="005B06C3"/>
    <w:rsid w:val="005B4B96"/>
    <w:rsid w:val="005B6BF9"/>
    <w:rsid w:val="005B7815"/>
    <w:rsid w:val="005B7CBA"/>
    <w:rsid w:val="005C2947"/>
    <w:rsid w:val="005C2DA7"/>
    <w:rsid w:val="005C54A9"/>
    <w:rsid w:val="005D2D7C"/>
    <w:rsid w:val="005D567B"/>
    <w:rsid w:val="005E7CD1"/>
    <w:rsid w:val="005F0F7E"/>
    <w:rsid w:val="005F3273"/>
    <w:rsid w:val="005F5986"/>
    <w:rsid w:val="005F69C2"/>
    <w:rsid w:val="005F7AA4"/>
    <w:rsid w:val="0060080E"/>
    <w:rsid w:val="00600DEF"/>
    <w:rsid w:val="00601E39"/>
    <w:rsid w:val="00604165"/>
    <w:rsid w:val="0060453C"/>
    <w:rsid w:val="00605291"/>
    <w:rsid w:val="00607982"/>
    <w:rsid w:val="006125B6"/>
    <w:rsid w:val="00612FB3"/>
    <w:rsid w:val="00613D82"/>
    <w:rsid w:val="006156B6"/>
    <w:rsid w:val="00616B4C"/>
    <w:rsid w:val="006224BD"/>
    <w:rsid w:val="00624172"/>
    <w:rsid w:val="006262F4"/>
    <w:rsid w:val="0062688B"/>
    <w:rsid w:val="00626ADD"/>
    <w:rsid w:val="0062799A"/>
    <w:rsid w:val="00627C1C"/>
    <w:rsid w:val="00630378"/>
    <w:rsid w:val="00632C77"/>
    <w:rsid w:val="00632F32"/>
    <w:rsid w:val="00637F26"/>
    <w:rsid w:val="00640FA6"/>
    <w:rsid w:val="00645585"/>
    <w:rsid w:val="00665D45"/>
    <w:rsid w:val="00667F33"/>
    <w:rsid w:val="00670A31"/>
    <w:rsid w:val="00672CE8"/>
    <w:rsid w:val="00673762"/>
    <w:rsid w:val="00674CD0"/>
    <w:rsid w:val="006759EA"/>
    <w:rsid w:val="006812CE"/>
    <w:rsid w:val="0068181E"/>
    <w:rsid w:val="00681A9E"/>
    <w:rsid w:val="006856E0"/>
    <w:rsid w:val="0069193B"/>
    <w:rsid w:val="00693944"/>
    <w:rsid w:val="006943F7"/>
    <w:rsid w:val="006964BE"/>
    <w:rsid w:val="006970C5"/>
    <w:rsid w:val="006B2827"/>
    <w:rsid w:val="006B2AB3"/>
    <w:rsid w:val="006B4C56"/>
    <w:rsid w:val="006B5C48"/>
    <w:rsid w:val="006C0553"/>
    <w:rsid w:val="006C521D"/>
    <w:rsid w:val="006C5B8B"/>
    <w:rsid w:val="006D1EA5"/>
    <w:rsid w:val="006D59E3"/>
    <w:rsid w:val="006D75E4"/>
    <w:rsid w:val="006D76D6"/>
    <w:rsid w:val="006E18B7"/>
    <w:rsid w:val="006E1AEC"/>
    <w:rsid w:val="006E3650"/>
    <w:rsid w:val="006E560D"/>
    <w:rsid w:val="006F0A85"/>
    <w:rsid w:val="006F0F6C"/>
    <w:rsid w:val="006F4850"/>
    <w:rsid w:val="006F5287"/>
    <w:rsid w:val="00700EC3"/>
    <w:rsid w:val="00701A40"/>
    <w:rsid w:val="00705CDE"/>
    <w:rsid w:val="0070713B"/>
    <w:rsid w:val="00707965"/>
    <w:rsid w:val="00711A06"/>
    <w:rsid w:val="0071624B"/>
    <w:rsid w:val="00716619"/>
    <w:rsid w:val="007172E7"/>
    <w:rsid w:val="00720793"/>
    <w:rsid w:val="00723A79"/>
    <w:rsid w:val="00730AC0"/>
    <w:rsid w:val="00732D79"/>
    <w:rsid w:val="0073323B"/>
    <w:rsid w:val="00734DF2"/>
    <w:rsid w:val="00737449"/>
    <w:rsid w:val="007429C9"/>
    <w:rsid w:val="00744032"/>
    <w:rsid w:val="00752DF7"/>
    <w:rsid w:val="00753382"/>
    <w:rsid w:val="00754E99"/>
    <w:rsid w:val="0075532B"/>
    <w:rsid w:val="00755388"/>
    <w:rsid w:val="007569EE"/>
    <w:rsid w:val="007579E4"/>
    <w:rsid w:val="00764F68"/>
    <w:rsid w:val="00765672"/>
    <w:rsid w:val="00771A6D"/>
    <w:rsid w:val="00771DAF"/>
    <w:rsid w:val="00772944"/>
    <w:rsid w:val="00783AAE"/>
    <w:rsid w:val="00783F3A"/>
    <w:rsid w:val="0078420D"/>
    <w:rsid w:val="0078728A"/>
    <w:rsid w:val="00787BF9"/>
    <w:rsid w:val="0079637F"/>
    <w:rsid w:val="00797F6C"/>
    <w:rsid w:val="007A4550"/>
    <w:rsid w:val="007A4903"/>
    <w:rsid w:val="007A4A79"/>
    <w:rsid w:val="007A5A58"/>
    <w:rsid w:val="007B102B"/>
    <w:rsid w:val="007B3A30"/>
    <w:rsid w:val="007B68FF"/>
    <w:rsid w:val="007B7F16"/>
    <w:rsid w:val="007C212D"/>
    <w:rsid w:val="007C3718"/>
    <w:rsid w:val="007C4598"/>
    <w:rsid w:val="007E3700"/>
    <w:rsid w:val="007E413F"/>
    <w:rsid w:val="007E5D78"/>
    <w:rsid w:val="007E7327"/>
    <w:rsid w:val="007F30B1"/>
    <w:rsid w:val="007F7570"/>
    <w:rsid w:val="00801787"/>
    <w:rsid w:val="00801A2E"/>
    <w:rsid w:val="00801CF1"/>
    <w:rsid w:val="00803814"/>
    <w:rsid w:val="0080407F"/>
    <w:rsid w:val="008060B8"/>
    <w:rsid w:val="0080634B"/>
    <w:rsid w:val="008070F6"/>
    <w:rsid w:val="008119C4"/>
    <w:rsid w:val="00812BBB"/>
    <w:rsid w:val="00812F3C"/>
    <w:rsid w:val="00816005"/>
    <w:rsid w:val="008204C4"/>
    <w:rsid w:val="00821418"/>
    <w:rsid w:val="00821D40"/>
    <w:rsid w:val="00821DB9"/>
    <w:rsid w:val="008221EB"/>
    <w:rsid w:val="008226B1"/>
    <w:rsid w:val="00826665"/>
    <w:rsid w:val="00833259"/>
    <w:rsid w:val="00835213"/>
    <w:rsid w:val="008403E2"/>
    <w:rsid w:val="008404DF"/>
    <w:rsid w:val="00842A0D"/>
    <w:rsid w:val="00846637"/>
    <w:rsid w:val="00852CF9"/>
    <w:rsid w:val="008534DE"/>
    <w:rsid w:val="00854183"/>
    <w:rsid w:val="00854275"/>
    <w:rsid w:val="00856ACE"/>
    <w:rsid w:val="00856CA3"/>
    <w:rsid w:val="0086023E"/>
    <w:rsid w:val="00860246"/>
    <w:rsid w:val="0086107C"/>
    <w:rsid w:val="00867DD5"/>
    <w:rsid w:val="008722E7"/>
    <w:rsid w:val="00874CFB"/>
    <w:rsid w:val="0087503F"/>
    <w:rsid w:val="008830AC"/>
    <w:rsid w:val="00883AF0"/>
    <w:rsid w:val="00885A28"/>
    <w:rsid w:val="00891C50"/>
    <w:rsid w:val="00893250"/>
    <w:rsid w:val="008965F0"/>
    <w:rsid w:val="008A0C8C"/>
    <w:rsid w:val="008A1FD9"/>
    <w:rsid w:val="008A2C6A"/>
    <w:rsid w:val="008A31E0"/>
    <w:rsid w:val="008A7018"/>
    <w:rsid w:val="008B0D27"/>
    <w:rsid w:val="008B4418"/>
    <w:rsid w:val="008B6FA9"/>
    <w:rsid w:val="008C373C"/>
    <w:rsid w:val="008C6C2E"/>
    <w:rsid w:val="008C7208"/>
    <w:rsid w:val="008D1768"/>
    <w:rsid w:val="008D288A"/>
    <w:rsid w:val="008D75A6"/>
    <w:rsid w:val="008E5302"/>
    <w:rsid w:val="008E7783"/>
    <w:rsid w:val="008F56FE"/>
    <w:rsid w:val="00900A3A"/>
    <w:rsid w:val="00902143"/>
    <w:rsid w:val="00903D2B"/>
    <w:rsid w:val="0091190D"/>
    <w:rsid w:val="0091345E"/>
    <w:rsid w:val="00917479"/>
    <w:rsid w:val="00924397"/>
    <w:rsid w:val="00925FBD"/>
    <w:rsid w:val="009266A4"/>
    <w:rsid w:val="00930310"/>
    <w:rsid w:val="00931F08"/>
    <w:rsid w:val="00933045"/>
    <w:rsid w:val="009336A4"/>
    <w:rsid w:val="00934705"/>
    <w:rsid w:val="00935B66"/>
    <w:rsid w:val="009371DC"/>
    <w:rsid w:val="00940754"/>
    <w:rsid w:val="00941253"/>
    <w:rsid w:val="00945FC7"/>
    <w:rsid w:val="0095006D"/>
    <w:rsid w:val="00951861"/>
    <w:rsid w:val="009539C6"/>
    <w:rsid w:val="0095434F"/>
    <w:rsid w:val="00954539"/>
    <w:rsid w:val="0095792D"/>
    <w:rsid w:val="009652E5"/>
    <w:rsid w:val="0096701B"/>
    <w:rsid w:val="00967596"/>
    <w:rsid w:val="00972B63"/>
    <w:rsid w:val="00975B1F"/>
    <w:rsid w:val="00975F73"/>
    <w:rsid w:val="009830C6"/>
    <w:rsid w:val="009847FC"/>
    <w:rsid w:val="00990B5D"/>
    <w:rsid w:val="0099105B"/>
    <w:rsid w:val="00994EF1"/>
    <w:rsid w:val="00996302"/>
    <w:rsid w:val="00997661"/>
    <w:rsid w:val="009A0397"/>
    <w:rsid w:val="009A0B51"/>
    <w:rsid w:val="009A0E54"/>
    <w:rsid w:val="009A34C9"/>
    <w:rsid w:val="009A6134"/>
    <w:rsid w:val="009B08CD"/>
    <w:rsid w:val="009B0DBD"/>
    <w:rsid w:val="009B168D"/>
    <w:rsid w:val="009B504C"/>
    <w:rsid w:val="009D2469"/>
    <w:rsid w:val="009D3639"/>
    <w:rsid w:val="009D4A46"/>
    <w:rsid w:val="009D5E7D"/>
    <w:rsid w:val="009E194D"/>
    <w:rsid w:val="009E566A"/>
    <w:rsid w:val="009E5865"/>
    <w:rsid w:val="009F20DB"/>
    <w:rsid w:val="009F3377"/>
    <w:rsid w:val="00A064EA"/>
    <w:rsid w:val="00A118B3"/>
    <w:rsid w:val="00A1502A"/>
    <w:rsid w:val="00A16B34"/>
    <w:rsid w:val="00A1788F"/>
    <w:rsid w:val="00A24A99"/>
    <w:rsid w:val="00A2604D"/>
    <w:rsid w:val="00A36811"/>
    <w:rsid w:val="00A379E8"/>
    <w:rsid w:val="00A45265"/>
    <w:rsid w:val="00A46AF3"/>
    <w:rsid w:val="00A5015F"/>
    <w:rsid w:val="00A53D87"/>
    <w:rsid w:val="00A54C7A"/>
    <w:rsid w:val="00A616B6"/>
    <w:rsid w:val="00A6249A"/>
    <w:rsid w:val="00A63BCD"/>
    <w:rsid w:val="00A67966"/>
    <w:rsid w:val="00A7315C"/>
    <w:rsid w:val="00A7332F"/>
    <w:rsid w:val="00A75394"/>
    <w:rsid w:val="00A76052"/>
    <w:rsid w:val="00A77D0C"/>
    <w:rsid w:val="00A841CF"/>
    <w:rsid w:val="00A84B41"/>
    <w:rsid w:val="00A86029"/>
    <w:rsid w:val="00A90A8A"/>
    <w:rsid w:val="00A91F83"/>
    <w:rsid w:val="00A96586"/>
    <w:rsid w:val="00A96827"/>
    <w:rsid w:val="00A9748F"/>
    <w:rsid w:val="00A978CD"/>
    <w:rsid w:val="00AA06E8"/>
    <w:rsid w:val="00AA7DC6"/>
    <w:rsid w:val="00AB72E8"/>
    <w:rsid w:val="00AC4871"/>
    <w:rsid w:val="00AC5718"/>
    <w:rsid w:val="00AC6671"/>
    <w:rsid w:val="00AD0E80"/>
    <w:rsid w:val="00AD20F2"/>
    <w:rsid w:val="00AE2B7A"/>
    <w:rsid w:val="00AE3164"/>
    <w:rsid w:val="00AE4086"/>
    <w:rsid w:val="00AE5E3A"/>
    <w:rsid w:val="00AE5EDC"/>
    <w:rsid w:val="00AF2DEE"/>
    <w:rsid w:val="00AF5A09"/>
    <w:rsid w:val="00B10329"/>
    <w:rsid w:val="00B1124E"/>
    <w:rsid w:val="00B16D6F"/>
    <w:rsid w:val="00B22669"/>
    <w:rsid w:val="00B22E5B"/>
    <w:rsid w:val="00B25747"/>
    <w:rsid w:val="00B2641D"/>
    <w:rsid w:val="00B30488"/>
    <w:rsid w:val="00B30ECE"/>
    <w:rsid w:val="00B31DE8"/>
    <w:rsid w:val="00B33A5B"/>
    <w:rsid w:val="00B36D60"/>
    <w:rsid w:val="00B513D6"/>
    <w:rsid w:val="00B51B7C"/>
    <w:rsid w:val="00B54870"/>
    <w:rsid w:val="00B66030"/>
    <w:rsid w:val="00B705B7"/>
    <w:rsid w:val="00B7685A"/>
    <w:rsid w:val="00B77143"/>
    <w:rsid w:val="00B813F5"/>
    <w:rsid w:val="00B82B18"/>
    <w:rsid w:val="00B95456"/>
    <w:rsid w:val="00BA3C1A"/>
    <w:rsid w:val="00BA7D09"/>
    <w:rsid w:val="00BB3963"/>
    <w:rsid w:val="00BB5EF4"/>
    <w:rsid w:val="00BD1DFC"/>
    <w:rsid w:val="00BD334C"/>
    <w:rsid w:val="00BD4089"/>
    <w:rsid w:val="00BE072B"/>
    <w:rsid w:val="00BE1BCD"/>
    <w:rsid w:val="00BF0290"/>
    <w:rsid w:val="00BF417F"/>
    <w:rsid w:val="00C02C2D"/>
    <w:rsid w:val="00C038BC"/>
    <w:rsid w:val="00C05C06"/>
    <w:rsid w:val="00C068E1"/>
    <w:rsid w:val="00C07205"/>
    <w:rsid w:val="00C07E33"/>
    <w:rsid w:val="00C10BB2"/>
    <w:rsid w:val="00C15119"/>
    <w:rsid w:val="00C15F30"/>
    <w:rsid w:val="00C21586"/>
    <w:rsid w:val="00C23B71"/>
    <w:rsid w:val="00C317D5"/>
    <w:rsid w:val="00C326DC"/>
    <w:rsid w:val="00C43B0E"/>
    <w:rsid w:val="00C44D46"/>
    <w:rsid w:val="00C45ED1"/>
    <w:rsid w:val="00C473A8"/>
    <w:rsid w:val="00C47524"/>
    <w:rsid w:val="00C4772E"/>
    <w:rsid w:val="00C51A8A"/>
    <w:rsid w:val="00C5257C"/>
    <w:rsid w:val="00C52E39"/>
    <w:rsid w:val="00C53B30"/>
    <w:rsid w:val="00C556B2"/>
    <w:rsid w:val="00C64B1A"/>
    <w:rsid w:val="00C6638E"/>
    <w:rsid w:val="00C668AA"/>
    <w:rsid w:val="00C67131"/>
    <w:rsid w:val="00C71DD7"/>
    <w:rsid w:val="00C75A9E"/>
    <w:rsid w:val="00C7600C"/>
    <w:rsid w:val="00C8002E"/>
    <w:rsid w:val="00C801FB"/>
    <w:rsid w:val="00C80E37"/>
    <w:rsid w:val="00C92CD1"/>
    <w:rsid w:val="00CA15E8"/>
    <w:rsid w:val="00CA17A1"/>
    <w:rsid w:val="00CA5923"/>
    <w:rsid w:val="00CA5C7D"/>
    <w:rsid w:val="00CA7B0F"/>
    <w:rsid w:val="00CB2E43"/>
    <w:rsid w:val="00CB3F74"/>
    <w:rsid w:val="00CB5D55"/>
    <w:rsid w:val="00CB6E15"/>
    <w:rsid w:val="00CB6E9E"/>
    <w:rsid w:val="00CB7393"/>
    <w:rsid w:val="00CC22A8"/>
    <w:rsid w:val="00CC2410"/>
    <w:rsid w:val="00CC3C7A"/>
    <w:rsid w:val="00CC5D8C"/>
    <w:rsid w:val="00CD2D1B"/>
    <w:rsid w:val="00CD33F9"/>
    <w:rsid w:val="00CD400D"/>
    <w:rsid w:val="00CD6A80"/>
    <w:rsid w:val="00CE1B3B"/>
    <w:rsid w:val="00CE3787"/>
    <w:rsid w:val="00CE69EE"/>
    <w:rsid w:val="00CE7367"/>
    <w:rsid w:val="00CF03CB"/>
    <w:rsid w:val="00CF3718"/>
    <w:rsid w:val="00CF37F5"/>
    <w:rsid w:val="00CF3A59"/>
    <w:rsid w:val="00CF3DF0"/>
    <w:rsid w:val="00CF5AFD"/>
    <w:rsid w:val="00D01973"/>
    <w:rsid w:val="00D01E77"/>
    <w:rsid w:val="00D02C54"/>
    <w:rsid w:val="00D036F5"/>
    <w:rsid w:val="00D04231"/>
    <w:rsid w:val="00D06251"/>
    <w:rsid w:val="00D06557"/>
    <w:rsid w:val="00D100A5"/>
    <w:rsid w:val="00D13E3E"/>
    <w:rsid w:val="00D2341E"/>
    <w:rsid w:val="00D25A58"/>
    <w:rsid w:val="00D26226"/>
    <w:rsid w:val="00D26381"/>
    <w:rsid w:val="00D26800"/>
    <w:rsid w:val="00D32E04"/>
    <w:rsid w:val="00D37E7D"/>
    <w:rsid w:val="00D43CDA"/>
    <w:rsid w:val="00D44992"/>
    <w:rsid w:val="00D44D28"/>
    <w:rsid w:val="00D451FE"/>
    <w:rsid w:val="00D46896"/>
    <w:rsid w:val="00D46F4B"/>
    <w:rsid w:val="00D513DC"/>
    <w:rsid w:val="00D51EBF"/>
    <w:rsid w:val="00D60789"/>
    <w:rsid w:val="00D6084E"/>
    <w:rsid w:val="00D609C4"/>
    <w:rsid w:val="00D61192"/>
    <w:rsid w:val="00D63715"/>
    <w:rsid w:val="00D67728"/>
    <w:rsid w:val="00D678C8"/>
    <w:rsid w:val="00D70EAA"/>
    <w:rsid w:val="00D72BDF"/>
    <w:rsid w:val="00D743E7"/>
    <w:rsid w:val="00D75264"/>
    <w:rsid w:val="00D80742"/>
    <w:rsid w:val="00D8085B"/>
    <w:rsid w:val="00D8129E"/>
    <w:rsid w:val="00D8138C"/>
    <w:rsid w:val="00D86A26"/>
    <w:rsid w:val="00D87B54"/>
    <w:rsid w:val="00D87F89"/>
    <w:rsid w:val="00DA21BA"/>
    <w:rsid w:val="00DA2322"/>
    <w:rsid w:val="00DA5888"/>
    <w:rsid w:val="00DB0355"/>
    <w:rsid w:val="00DB1F5B"/>
    <w:rsid w:val="00DB58C9"/>
    <w:rsid w:val="00DB7608"/>
    <w:rsid w:val="00DB7AA8"/>
    <w:rsid w:val="00DC1BB0"/>
    <w:rsid w:val="00DC1FD0"/>
    <w:rsid w:val="00DC4313"/>
    <w:rsid w:val="00DC4655"/>
    <w:rsid w:val="00DD0EC7"/>
    <w:rsid w:val="00DD3B6A"/>
    <w:rsid w:val="00DD75DC"/>
    <w:rsid w:val="00DD777E"/>
    <w:rsid w:val="00DD7869"/>
    <w:rsid w:val="00DD78D7"/>
    <w:rsid w:val="00DE3831"/>
    <w:rsid w:val="00DE4FB5"/>
    <w:rsid w:val="00DF1E86"/>
    <w:rsid w:val="00DF3035"/>
    <w:rsid w:val="00DF4824"/>
    <w:rsid w:val="00E01EC7"/>
    <w:rsid w:val="00E03DB5"/>
    <w:rsid w:val="00E06A24"/>
    <w:rsid w:val="00E1031F"/>
    <w:rsid w:val="00E108B8"/>
    <w:rsid w:val="00E14037"/>
    <w:rsid w:val="00E1449E"/>
    <w:rsid w:val="00E1715F"/>
    <w:rsid w:val="00E200AC"/>
    <w:rsid w:val="00E25C19"/>
    <w:rsid w:val="00E276F7"/>
    <w:rsid w:val="00E314BE"/>
    <w:rsid w:val="00E37B5B"/>
    <w:rsid w:val="00E4140F"/>
    <w:rsid w:val="00E52741"/>
    <w:rsid w:val="00E53C4F"/>
    <w:rsid w:val="00E54861"/>
    <w:rsid w:val="00E60650"/>
    <w:rsid w:val="00E623F6"/>
    <w:rsid w:val="00E6428D"/>
    <w:rsid w:val="00E71093"/>
    <w:rsid w:val="00E71403"/>
    <w:rsid w:val="00E77977"/>
    <w:rsid w:val="00E8125C"/>
    <w:rsid w:val="00E83C26"/>
    <w:rsid w:val="00E84097"/>
    <w:rsid w:val="00E85F91"/>
    <w:rsid w:val="00E91F9B"/>
    <w:rsid w:val="00E946F0"/>
    <w:rsid w:val="00E97F45"/>
    <w:rsid w:val="00EA01E0"/>
    <w:rsid w:val="00EA1ED2"/>
    <w:rsid w:val="00EB04C0"/>
    <w:rsid w:val="00EB1950"/>
    <w:rsid w:val="00EB2448"/>
    <w:rsid w:val="00EB61B6"/>
    <w:rsid w:val="00EC04DD"/>
    <w:rsid w:val="00EC266F"/>
    <w:rsid w:val="00EC565E"/>
    <w:rsid w:val="00EC5EEB"/>
    <w:rsid w:val="00ED35DF"/>
    <w:rsid w:val="00ED523C"/>
    <w:rsid w:val="00ED6556"/>
    <w:rsid w:val="00ED7E48"/>
    <w:rsid w:val="00EE0859"/>
    <w:rsid w:val="00EE0B16"/>
    <w:rsid w:val="00EE5589"/>
    <w:rsid w:val="00EE6317"/>
    <w:rsid w:val="00EE71F5"/>
    <w:rsid w:val="00EF22F5"/>
    <w:rsid w:val="00EF336C"/>
    <w:rsid w:val="00EF4991"/>
    <w:rsid w:val="00EF551C"/>
    <w:rsid w:val="00EF5A4D"/>
    <w:rsid w:val="00EF64D5"/>
    <w:rsid w:val="00EF6E36"/>
    <w:rsid w:val="00F00139"/>
    <w:rsid w:val="00F021A6"/>
    <w:rsid w:val="00F03A31"/>
    <w:rsid w:val="00F04624"/>
    <w:rsid w:val="00F0503E"/>
    <w:rsid w:val="00F06958"/>
    <w:rsid w:val="00F078D7"/>
    <w:rsid w:val="00F108C9"/>
    <w:rsid w:val="00F14371"/>
    <w:rsid w:val="00F171C1"/>
    <w:rsid w:val="00F17CBF"/>
    <w:rsid w:val="00F17CEA"/>
    <w:rsid w:val="00F20C84"/>
    <w:rsid w:val="00F2238C"/>
    <w:rsid w:val="00F24E87"/>
    <w:rsid w:val="00F2591B"/>
    <w:rsid w:val="00F329F5"/>
    <w:rsid w:val="00F412BE"/>
    <w:rsid w:val="00F45029"/>
    <w:rsid w:val="00F46A59"/>
    <w:rsid w:val="00F631A3"/>
    <w:rsid w:val="00F70A82"/>
    <w:rsid w:val="00F71283"/>
    <w:rsid w:val="00F722B4"/>
    <w:rsid w:val="00F74090"/>
    <w:rsid w:val="00F75170"/>
    <w:rsid w:val="00F76B6F"/>
    <w:rsid w:val="00F81917"/>
    <w:rsid w:val="00F825BA"/>
    <w:rsid w:val="00F8651E"/>
    <w:rsid w:val="00F903FE"/>
    <w:rsid w:val="00FA0702"/>
    <w:rsid w:val="00FA3D81"/>
    <w:rsid w:val="00FA54D2"/>
    <w:rsid w:val="00FA64B7"/>
    <w:rsid w:val="00FA7893"/>
    <w:rsid w:val="00FB496B"/>
    <w:rsid w:val="00FC23A8"/>
    <w:rsid w:val="00FC3454"/>
    <w:rsid w:val="00FC77AA"/>
    <w:rsid w:val="00FE0AE0"/>
    <w:rsid w:val="00FE11F3"/>
    <w:rsid w:val="00FE3C90"/>
    <w:rsid w:val="00FE55FF"/>
    <w:rsid w:val="00FE7B55"/>
    <w:rsid w:val="00FF0BF3"/>
    <w:rsid w:val="00FF505C"/>
    <w:rsid w:val="00FF541D"/>
    <w:rsid w:val="00FF63E6"/>
    <w:rsid w:val="00FF68F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27C7C"/>
  <w15:docId w15:val="{4948CE90-37F4-41B0-8D5A-672A2CC7C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aliases w:val="0ME_Lijst met afbeeldingen_TA"/>
    <w:basedOn w:val="Normal"/>
    <w:next w:val="Normal"/>
    <w:uiPriority w:val="99"/>
    <w:rsid w:val="009B0DBD"/>
    <w:pPr>
      <w:kinsoku w:val="0"/>
      <w:overflowPunct w:val="0"/>
      <w:autoSpaceDE w:val="0"/>
      <w:autoSpaceDN w:val="0"/>
      <w:spacing w:after="0" w:line="360" w:lineRule="auto"/>
      <w:ind w:left="284" w:hanging="284"/>
      <w:jc w:val="both"/>
    </w:pPr>
    <w:rPr>
      <w:rFonts w:ascii="Arial" w:eastAsia="Arial Unicode MS" w:hAnsi="Arial" w:cs="GillSans"/>
      <w:bCs/>
      <w:sz w:val="24"/>
      <w:lang w:val="en-GB" w:eastAsia="zh-CN"/>
    </w:rPr>
  </w:style>
  <w:style w:type="table" w:styleId="TableGrid">
    <w:name w:val="Table Grid"/>
    <w:basedOn w:val="TableNormal"/>
    <w:uiPriority w:val="59"/>
    <w:rsid w:val="00C15F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C15F30"/>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DA21BA"/>
    <w:rPr>
      <w:color w:val="0000FF" w:themeColor="hyperlink"/>
      <w:u w:val="single"/>
    </w:rPr>
  </w:style>
  <w:style w:type="character" w:styleId="CommentReference">
    <w:name w:val="annotation reference"/>
    <w:basedOn w:val="DefaultParagraphFont"/>
    <w:uiPriority w:val="99"/>
    <w:semiHidden/>
    <w:unhideWhenUsed/>
    <w:rsid w:val="00975F73"/>
    <w:rPr>
      <w:sz w:val="16"/>
      <w:szCs w:val="16"/>
    </w:rPr>
  </w:style>
  <w:style w:type="paragraph" w:styleId="CommentText">
    <w:name w:val="annotation text"/>
    <w:basedOn w:val="Normal"/>
    <w:link w:val="CommentTextChar"/>
    <w:uiPriority w:val="99"/>
    <w:semiHidden/>
    <w:unhideWhenUsed/>
    <w:rsid w:val="00975F73"/>
    <w:pPr>
      <w:spacing w:line="240" w:lineRule="auto"/>
    </w:pPr>
    <w:rPr>
      <w:sz w:val="20"/>
      <w:szCs w:val="20"/>
    </w:rPr>
  </w:style>
  <w:style w:type="character" w:customStyle="1" w:styleId="CommentTextChar">
    <w:name w:val="Comment Text Char"/>
    <w:basedOn w:val="DefaultParagraphFont"/>
    <w:link w:val="CommentText"/>
    <w:uiPriority w:val="99"/>
    <w:semiHidden/>
    <w:rsid w:val="00975F73"/>
    <w:rPr>
      <w:sz w:val="20"/>
      <w:szCs w:val="20"/>
    </w:rPr>
  </w:style>
  <w:style w:type="paragraph" w:styleId="CommentSubject">
    <w:name w:val="annotation subject"/>
    <w:basedOn w:val="CommentText"/>
    <w:next w:val="CommentText"/>
    <w:link w:val="CommentSubjectChar"/>
    <w:uiPriority w:val="99"/>
    <w:semiHidden/>
    <w:unhideWhenUsed/>
    <w:rsid w:val="00975F73"/>
    <w:rPr>
      <w:b/>
      <w:bCs/>
    </w:rPr>
  </w:style>
  <w:style w:type="character" w:customStyle="1" w:styleId="CommentSubjectChar">
    <w:name w:val="Comment Subject Char"/>
    <w:basedOn w:val="CommentTextChar"/>
    <w:link w:val="CommentSubject"/>
    <w:uiPriority w:val="99"/>
    <w:semiHidden/>
    <w:rsid w:val="00975F73"/>
    <w:rPr>
      <w:b/>
      <w:bCs/>
      <w:sz w:val="20"/>
      <w:szCs w:val="20"/>
    </w:rPr>
  </w:style>
  <w:style w:type="paragraph" w:styleId="BalloonText">
    <w:name w:val="Balloon Text"/>
    <w:basedOn w:val="Normal"/>
    <w:link w:val="BalloonTextChar"/>
    <w:uiPriority w:val="99"/>
    <w:semiHidden/>
    <w:unhideWhenUsed/>
    <w:rsid w:val="00975F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5F73"/>
    <w:rPr>
      <w:rFonts w:ascii="Tahoma" w:hAnsi="Tahoma" w:cs="Tahoma"/>
      <w:sz w:val="16"/>
      <w:szCs w:val="16"/>
    </w:rPr>
  </w:style>
  <w:style w:type="paragraph" w:customStyle="1" w:styleId="0MEtitletablefigureTA">
    <w:name w:val="0ME_title_table&amp;figure_TA"/>
    <w:rsid w:val="008403E2"/>
    <w:pPr>
      <w:spacing w:after="120" w:line="240" w:lineRule="auto"/>
      <w:ind w:left="709"/>
    </w:pPr>
    <w:rPr>
      <w:rFonts w:ascii="Arial" w:eastAsia="SimSun" w:hAnsi="Arial" w:cs="Times New Roman"/>
      <w:bCs/>
      <w:color w:val="0F6B3A"/>
      <w:szCs w:val="16"/>
      <w:lang w:val="en-US" w:bidi="en-US"/>
    </w:rPr>
  </w:style>
  <w:style w:type="paragraph" w:customStyle="1" w:styleId="0METablefigannotationsTA">
    <w:name w:val="0ME_Table&amp;fig_annotations_TA"/>
    <w:next w:val="Normal"/>
    <w:rsid w:val="008403E2"/>
    <w:pPr>
      <w:spacing w:after="0" w:line="240" w:lineRule="auto"/>
      <w:ind w:left="708"/>
    </w:pPr>
    <w:rPr>
      <w:rFonts w:ascii="Arial" w:eastAsia="Arial Unicode MS" w:hAnsi="Arial" w:cs="GillSans"/>
      <w:bCs/>
      <w:sz w:val="20"/>
      <w:szCs w:val="24"/>
      <w:lang w:val="en-GB" w:eastAsia="zh-CN"/>
    </w:rPr>
  </w:style>
  <w:style w:type="paragraph" w:customStyle="1" w:styleId="0MEbulletsniv1TA">
    <w:name w:val="0ME_bullets_niv1_TA"/>
    <w:link w:val="0MEbulletsniv1TAChar"/>
    <w:rsid w:val="008403E2"/>
    <w:pPr>
      <w:numPr>
        <w:numId w:val="1"/>
      </w:numPr>
      <w:spacing w:after="120"/>
    </w:pPr>
    <w:rPr>
      <w:rFonts w:ascii="Arial" w:eastAsia="Arial Unicode MS" w:hAnsi="Arial" w:cs="GillSans"/>
      <w:bCs/>
      <w:szCs w:val="24"/>
      <w:lang w:val="en-GB" w:eastAsia="zh-CN"/>
    </w:rPr>
  </w:style>
  <w:style w:type="paragraph" w:customStyle="1" w:styleId="0MEtablecontentleftTA">
    <w:name w:val="0ME_table_content_left_TA"/>
    <w:rsid w:val="008403E2"/>
    <w:pPr>
      <w:spacing w:before="40" w:after="40" w:line="240" w:lineRule="auto"/>
    </w:pPr>
    <w:rPr>
      <w:rFonts w:ascii="Arial" w:eastAsia="Arial Unicode MS" w:hAnsi="Arial" w:cs="GillSans"/>
      <w:bCs/>
      <w:szCs w:val="16"/>
      <w:lang w:val="en-GB" w:eastAsia="zh-CN"/>
    </w:rPr>
  </w:style>
  <w:style w:type="paragraph" w:customStyle="1" w:styleId="0MEtableheadermiddleTA">
    <w:name w:val="0ME_table_header_middle_TA"/>
    <w:rsid w:val="008403E2"/>
    <w:pPr>
      <w:spacing w:before="40" w:after="40" w:line="240" w:lineRule="auto"/>
      <w:jc w:val="center"/>
    </w:pPr>
    <w:rPr>
      <w:rFonts w:ascii="Arial" w:eastAsia="Arial Unicode MS" w:hAnsi="Arial" w:cs="GillSans"/>
      <w:b/>
      <w:bCs/>
      <w:szCs w:val="16"/>
      <w:lang w:val="en-GB" w:eastAsia="zh-CN"/>
    </w:rPr>
  </w:style>
  <w:style w:type="character" w:customStyle="1" w:styleId="0MEbulletsniv1TAChar">
    <w:name w:val="0ME_bullets_niv1_TA Char"/>
    <w:link w:val="0MEbulletsniv1TA"/>
    <w:rsid w:val="008403E2"/>
    <w:rPr>
      <w:rFonts w:ascii="Arial" w:eastAsia="Arial Unicode MS" w:hAnsi="Arial" w:cs="GillSans"/>
      <w:bCs/>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ice.org.uk/guidance/ta187/resources/infliximab-review-and-adalimumab-for-the-treatment-of-crohns-disease-82598501180869" TargetMode="External"/><Relationship Id="rId5" Type="http://schemas.openxmlformats.org/officeDocument/2006/relationships/hyperlink" Target="https://www.nice.org.uk/guidance/ta187"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2</TotalTime>
  <Pages>8</Pages>
  <Words>3656</Words>
  <Characters>20845</Characters>
  <Application>Microsoft Office Word</Application>
  <DocSecurity>0</DocSecurity>
  <Lines>173</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ias Neyt</dc:creator>
  <cp:lastModifiedBy>Copyeditor (JMIR)</cp:lastModifiedBy>
  <cp:revision>17</cp:revision>
  <dcterms:created xsi:type="dcterms:W3CDTF">2020-07-18T14:55:00Z</dcterms:created>
  <dcterms:modified xsi:type="dcterms:W3CDTF">2020-12-29T09:52:00Z</dcterms:modified>
</cp:coreProperties>
</file>